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2F600C" w:rsidRDefault="00654E8F" w:rsidP="0001436A">
      <w:pPr>
        <w:pStyle w:val="SupplementaryMaterial"/>
        <w:rPr>
          <w:lang w:eastAsia="zh-CN"/>
        </w:rPr>
      </w:pPr>
      <w:bookmarkStart w:id="0" w:name="_GoBack"/>
      <w:r w:rsidRPr="002F600C">
        <w:t>Supplementary Material</w:t>
      </w:r>
    </w:p>
    <w:p w14:paraId="70401BCA" w14:textId="77777777" w:rsidR="001A7D18" w:rsidRPr="002F600C" w:rsidRDefault="001A7D18" w:rsidP="001A7D18">
      <w:pPr>
        <w:pStyle w:val="Title"/>
        <w:rPr>
          <w:lang w:eastAsia="zh-CN"/>
        </w:rPr>
      </w:pPr>
      <w:r w:rsidRPr="002F600C">
        <w:rPr>
          <w:rFonts w:hint="eastAsia"/>
        </w:rPr>
        <w:t>Effect of Diet</w:t>
      </w:r>
      <w:r w:rsidRPr="002F600C">
        <w:t>ary</w:t>
      </w:r>
      <w:r w:rsidRPr="002F600C">
        <w:rPr>
          <w:rFonts w:hint="eastAsia"/>
        </w:rPr>
        <w:t xml:space="preserve">-SCFA on Microbial Protein Synthesis and Urinal Urea-N Excretion </w:t>
      </w:r>
      <w:r w:rsidRPr="002F600C">
        <w:t xml:space="preserve">Is </w:t>
      </w:r>
      <w:r w:rsidRPr="002F600C">
        <w:rPr>
          <w:rFonts w:hint="eastAsia"/>
        </w:rPr>
        <w:t>Relate</w:t>
      </w:r>
      <w:r w:rsidRPr="002F600C">
        <w:t>d</w:t>
      </w:r>
      <w:r w:rsidRPr="002F600C">
        <w:rPr>
          <w:rFonts w:hint="eastAsia"/>
        </w:rPr>
        <w:t xml:space="preserve"> to M</w:t>
      </w:r>
      <w:r w:rsidRPr="002F600C">
        <w:t>icrobiota</w:t>
      </w:r>
      <w:r w:rsidRPr="002F600C">
        <w:rPr>
          <w:rFonts w:hint="eastAsia"/>
        </w:rPr>
        <w:t xml:space="preserve"> </w:t>
      </w:r>
      <w:r w:rsidRPr="002F600C">
        <w:t>D</w:t>
      </w:r>
      <w:r w:rsidRPr="002F600C">
        <w:rPr>
          <w:rFonts w:hint="eastAsia"/>
        </w:rPr>
        <w:t xml:space="preserve">iversity in </w:t>
      </w:r>
      <w:r w:rsidRPr="002F600C">
        <w:t>R</w:t>
      </w:r>
      <w:r w:rsidRPr="002F600C">
        <w:rPr>
          <w:rFonts w:hint="eastAsia"/>
        </w:rPr>
        <w:t>umen</w:t>
      </w:r>
    </w:p>
    <w:p w14:paraId="33829241" w14:textId="77777777" w:rsidR="001A7D18" w:rsidRPr="002F600C" w:rsidRDefault="001A7D18" w:rsidP="001A7D18">
      <w:pPr>
        <w:pStyle w:val="AuthorList"/>
        <w:spacing w:before="0" w:after="0"/>
        <w:rPr>
          <w:rFonts w:eastAsia="NimbusRomNo9L-Regu"/>
          <w:vertAlign w:val="superscript"/>
          <w:lang w:eastAsia="zh-CN"/>
        </w:rPr>
      </w:pPr>
      <w:r w:rsidRPr="002F600C">
        <w:rPr>
          <w:rFonts w:eastAsia="NimbusRomNo9L-Regu"/>
        </w:rPr>
        <w:t>Zhongyan Lu</w:t>
      </w:r>
      <w:r w:rsidRPr="002F600C">
        <w:rPr>
          <w:vertAlign w:val="superscript"/>
        </w:rPr>
        <w:t>1</w:t>
      </w:r>
      <w:r w:rsidRPr="002F600C">
        <w:rPr>
          <w:rFonts w:hint="eastAsia"/>
          <w:vertAlign w:val="superscript"/>
          <w:lang w:eastAsia="zh-CN"/>
        </w:rPr>
        <w:t>#</w:t>
      </w:r>
      <w:r w:rsidRPr="002F600C">
        <w:rPr>
          <w:rFonts w:eastAsia="NimbusRomNo9L-Regu"/>
        </w:rPr>
        <w:t>, Hong Shen</w:t>
      </w:r>
      <w:r w:rsidRPr="002F600C">
        <w:rPr>
          <w:vertAlign w:val="superscript"/>
        </w:rPr>
        <w:t>2</w:t>
      </w:r>
      <w:r w:rsidRPr="002F600C">
        <w:rPr>
          <w:rFonts w:eastAsia="NimbusRomNo9L-Regu"/>
          <w:vertAlign w:val="superscript"/>
        </w:rPr>
        <w:t>,</w:t>
      </w:r>
      <w:r w:rsidRPr="002F600C">
        <w:rPr>
          <w:vertAlign w:val="superscript"/>
        </w:rPr>
        <w:t>3</w:t>
      </w:r>
      <w:r w:rsidRPr="002F600C">
        <w:rPr>
          <w:rFonts w:hint="eastAsia"/>
          <w:vertAlign w:val="superscript"/>
          <w:lang w:eastAsia="zh-CN"/>
        </w:rPr>
        <w:t>#</w:t>
      </w:r>
      <w:r w:rsidRPr="002F600C">
        <w:rPr>
          <w:rFonts w:eastAsia="NimbusRomNo9L-Regu"/>
        </w:rPr>
        <w:t>, Zanming Shen</w:t>
      </w:r>
      <w:r w:rsidRPr="002F600C">
        <w:rPr>
          <w:vertAlign w:val="superscript"/>
        </w:rPr>
        <w:t>1</w:t>
      </w:r>
      <w:r w:rsidRPr="002F600C">
        <w:rPr>
          <w:rFonts w:eastAsia="NimbusRomNo9L-Regu"/>
          <w:vertAlign w:val="superscript"/>
        </w:rPr>
        <w:t>*</w:t>
      </w:r>
    </w:p>
    <w:p w14:paraId="7F5D2512" w14:textId="5B2DB409" w:rsidR="001A7D18" w:rsidRPr="002F600C" w:rsidRDefault="001A7D18" w:rsidP="001A7D18">
      <w:pPr>
        <w:rPr>
          <w:lang w:eastAsia="zh-CN"/>
        </w:rPr>
      </w:pPr>
      <w:r w:rsidRPr="002F600C">
        <w:rPr>
          <w:rFonts w:cs="Times New Roman"/>
          <w:b/>
          <w:szCs w:val="24"/>
        </w:rPr>
        <w:t xml:space="preserve">Correspondence: </w:t>
      </w:r>
      <w:r w:rsidRPr="002F600C">
        <w:rPr>
          <w:rFonts w:eastAsia="NimbusRomNo9L-Regu"/>
        </w:rPr>
        <w:t>Zanming Shen</w:t>
      </w:r>
      <w:r w:rsidRPr="002F600C">
        <w:rPr>
          <w:rFonts w:eastAsia="NimbusRomNo9L-Regu" w:hint="eastAsia"/>
          <w:lang w:eastAsia="zh-CN"/>
        </w:rPr>
        <w:t xml:space="preserve">: </w:t>
      </w:r>
      <w:hyperlink r:id="rId8" w:history="1">
        <w:r w:rsidRPr="002F600C">
          <w:rPr>
            <w:rStyle w:val="Hyperlink"/>
            <w:rFonts w:hint="eastAsia"/>
            <w:iCs/>
            <w:color w:val="auto"/>
            <w:u w:val="none"/>
            <w:lang w:val="it-IT"/>
          </w:rPr>
          <w:t>zmshen@njau.edu.cn</w:t>
        </w:r>
      </w:hyperlink>
    </w:p>
    <w:p w14:paraId="0360A799" w14:textId="77777777" w:rsidR="001A7D18" w:rsidRPr="002F600C" w:rsidRDefault="001A7D18" w:rsidP="001A7D18">
      <w:pPr>
        <w:pStyle w:val="Heading1"/>
        <w:numPr>
          <w:ilvl w:val="0"/>
          <w:numId w:val="14"/>
        </w:numPr>
      </w:pPr>
      <w:r w:rsidRPr="002F600C">
        <w:t>Supplementary Figures and Tables</w:t>
      </w:r>
    </w:p>
    <w:p w14:paraId="2E0A4265" w14:textId="77777777" w:rsidR="001A7D18" w:rsidRPr="002F600C" w:rsidRDefault="001A7D18" w:rsidP="001A7D18">
      <w:pPr>
        <w:pStyle w:val="Heading2"/>
        <w:numPr>
          <w:ilvl w:val="1"/>
          <w:numId w:val="14"/>
        </w:numPr>
        <w:rPr>
          <w:rFonts w:eastAsiaTheme="minorEastAsia"/>
          <w:lang w:eastAsia="zh-CN"/>
        </w:rPr>
      </w:pPr>
      <w:r w:rsidRPr="002F600C">
        <w:t>Supplementary Figure</w:t>
      </w:r>
    </w:p>
    <w:p w14:paraId="07E91A05" w14:textId="50264968" w:rsidR="001A7D18" w:rsidRPr="002F600C" w:rsidRDefault="001A7D18" w:rsidP="001A7D18">
      <w:pPr>
        <w:jc w:val="center"/>
      </w:pPr>
      <w:r w:rsidRPr="002F600C">
        <w:rPr>
          <w:noProof/>
          <w:szCs w:val="21"/>
          <w:lang w:eastAsia="zh-CN"/>
        </w:rPr>
        <w:drawing>
          <wp:inline distT="0" distB="0" distL="0" distR="0" wp14:anchorId="0B317481" wp14:editId="65B91C90">
            <wp:extent cx="6236074" cy="5225143"/>
            <wp:effectExtent l="0" t="0" r="0" b="0"/>
            <wp:docPr id="2" name="图片 2" descr="C:\Users\shenzanming\AppData\Local\Temp\Rar$DIa0.002\Fig.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 descr="C:\Users\shenzanming\AppData\Local\Temp\Rar$DIa0.002\Fig.S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6182" cy="5233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F600C">
        <w:rPr>
          <w:rFonts w:cs="Times New Roman"/>
          <w:b/>
          <w:szCs w:val="24"/>
          <w:lang w:val="en-GB"/>
        </w:rPr>
        <w:t>Supplementary</w:t>
      </w:r>
      <w:r w:rsidRPr="002F600C">
        <w:rPr>
          <w:b/>
        </w:rPr>
        <w:t xml:space="preserve"> Figure 1</w:t>
      </w:r>
      <w:r w:rsidRPr="002F600C">
        <w:t>. Microbial diversity estimated by using Shannon and Simpson indices</w:t>
      </w:r>
    </w:p>
    <w:p w14:paraId="63D7C2B0" w14:textId="02B505BE" w:rsidR="00994A3D" w:rsidRPr="002F600C" w:rsidRDefault="00994A3D" w:rsidP="0001436A">
      <w:pPr>
        <w:pStyle w:val="Heading2"/>
        <w:rPr>
          <w:rFonts w:eastAsiaTheme="minorEastAsia"/>
          <w:lang w:eastAsia="zh-CN"/>
        </w:rPr>
      </w:pPr>
      <w:r w:rsidRPr="002F600C">
        <w:lastRenderedPageBreak/>
        <w:t xml:space="preserve">Supplementary </w:t>
      </w:r>
      <w:r w:rsidR="001A7D18" w:rsidRPr="002F600C">
        <w:rPr>
          <w:rFonts w:eastAsiaTheme="minorEastAsia" w:hint="eastAsia"/>
          <w:lang w:eastAsia="zh-CN"/>
        </w:rPr>
        <w:t>Tables</w:t>
      </w:r>
    </w:p>
    <w:p w14:paraId="7664F310" w14:textId="77777777" w:rsidR="001A7D18" w:rsidRPr="002F600C" w:rsidRDefault="001A7D18" w:rsidP="001A7D18">
      <w:pPr>
        <w:spacing w:before="0" w:after="0" w:line="360" w:lineRule="auto"/>
        <w:rPr>
          <w:iCs/>
          <w:lang w:eastAsia="zh-CN"/>
        </w:rPr>
      </w:pPr>
      <w:r w:rsidRPr="002F600C">
        <w:rPr>
          <w:rFonts w:cs="Times New Roman"/>
          <w:b/>
          <w:szCs w:val="24"/>
          <w:lang w:val="en-GB"/>
        </w:rPr>
        <w:t xml:space="preserve">Supplementary </w:t>
      </w:r>
      <w:r w:rsidRPr="002F600C">
        <w:rPr>
          <w:b/>
        </w:rPr>
        <w:t>Table 1</w:t>
      </w:r>
      <w:r w:rsidRPr="002F600C">
        <w:t>.</w:t>
      </w:r>
      <w:r w:rsidRPr="002F600C">
        <w:rPr>
          <w:i/>
        </w:rPr>
        <w:t xml:space="preserve"> </w:t>
      </w:r>
      <w:r w:rsidRPr="002F600C">
        <w:t>Ingredient</w:t>
      </w:r>
      <w:r w:rsidRPr="002F600C" w:rsidDel="00EB5427">
        <w:rPr>
          <w:iCs/>
        </w:rPr>
        <w:t xml:space="preserve"> </w:t>
      </w:r>
      <w:r w:rsidRPr="002F600C">
        <w:rPr>
          <w:iCs/>
        </w:rPr>
        <w:t>and chemical composition of diets in experiments</w:t>
      </w:r>
    </w:p>
    <w:tbl>
      <w:tblPr>
        <w:tblW w:w="7436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3186"/>
        <w:gridCol w:w="2267"/>
        <w:gridCol w:w="1983"/>
      </w:tblGrid>
      <w:tr w:rsidR="002F600C" w:rsidRPr="002F600C" w14:paraId="19C31BD0" w14:textId="77777777" w:rsidTr="001A7D18">
        <w:trPr>
          <w:trHeight w:val="414"/>
          <w:jc w:val="center"/>
        </w:trPr>
        <w:tc>
          <w:tcPr>
            <w:tcW w:w="318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EF82E93" w14:textId="77777777" w:rsidR="001A7D18" w:rsidRPr="002F600C" w:rsidRDefault="001A7D18" w:rsidP="001A7D18">
            <w:pPr>
              <w:spacing w:before="0" w:after="0"/>
              <w:ind w:rightChars="200" w:right="480" w:firstLineChars="50" w:firstLine="120"/>
              <w:rPr>
                <w:szCs w:val="21"/>
              </w:rPr>
            </w:pPr>
            <w:r w:rsidRPr="002F600C">
              <w:rPr>
                <w:szCs w:val="21"/>
              </w:rPr>
              <w:t>Item</w:t>
            </w:r>
          </w:p>
        </w:tc>
        <w:tc>
          <w:tcPr>
            <w:tcW w:w="226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21FA6D4" w14:textId="77777777" w:rsidR="001A7D18" w:rsidRPr="002F600C" w:rsidRDefault="001A7D18" w:rsidP="001A7D18">
            <w:pPr>
              <w:spacing w:before="0" w:after="0"/>
              <w:ind w:rightChars="200" w:right="480" w:firstLineChars="50" w:firstLine="120"/>
              <w:jc w:val="center"/>
              <w:rPr>
                <w:szCs w:val="21"/>
              </w:rPr>
            </w:pPr>
            <w:r w:rsidRPr="002F600C">
              <w:rPr>
                <w:rFonts w:hint="eastAsia"/>
                <w:szCs w:val="21"/>
              </w:rPr>
              <w:t>M</w:t>
            </w:r>
            <w:r w:rsidRPr="002F600C">
              <w:rPr>
                <w:szCs w:val="21"/>
              </w:rPr>
              <w:t>NFC</w:t>
            </w:r>
          </w:p>
        </w:tc>
        <w:tc>
          <w:tcPr>
            <w:tcW w:w="198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34FDC4C" w14:textId="77777777" w:rsidR="001A7D18" w:rsidRPr="002F600C" w:rsidRDefault="001A7D18" w:rsidP="001A7D18">
            <w:pPr>
              <w:spacing w:before="0" w:after="0"/>
              <w:ind w:rightChars="200" w:right="480" w:firstLineChars="50" w:firstLine="120"/>
              <w:jc w:val="center"/>
              <w:rPr>
                <w:szCs w:val="21"/>
              </w:rPr>
            </w:pPr>
            <w:r w:rsidRPr="002F600C">
              <w:rPr>
                <w:szCs w:val="21"/>
              </w:rPr>
              <w:t>LNFC</w:t>
            </w:r>
          </w:p>
        </w:tc>
      </w:tr>
      <w:tr w:rsidR="002F600C" w:rsidRPr="002F600C" w14:paraId="27E02D60" w14:textId="77777777" w:rsidTr="001A7D18">
        <w:trPr>
          <w:trHeight w:val="386"/>
          <w:jc w:val="center"/>
        </w:trPr>
        <w:tc>
          <w:tcPr>
            <w:tcW w:w="318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D0EC9FC" w14:textId="77777777" w:rsidR="001A7D18" w:rsidRPr="002F600C" w:rsidRDefault="001A7D18" w:rsidP="001A7D18">
            <w:pPr>
              <w:spacing w:before="0" w:after="0"/>
              <w:ind w:rightChars="200" w:right="480"/>
              <w:rPr>
                <w:b/>
                <w:szCs w:val="21"/>
              </w:rPr>
            </w:pPr>
            <w:r w:rsidRPr="002F600C">
              <w:rPr>
                <w:b/>
                <w:szCs w:val="21"/>
              </w:rPr>
              <w:t>Ingredient, % of DM</w:t>
            </w:r>
          </w:p>
        </w:tc>
        <w:tc>
          <w:tcPr>
            <w:tcW w:w="22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B67B710" w14:textId="77777777" w:rsidR="001A7D18" w:rsidRPr="002F600C" w:rsidRDefault="001A7D18" w:rsidP="001A7D18">
            <w:pPr>
              <w:spacing w:before="0" w:after="0"/>
              <w:ind w:rightChars="200" w:right="480" w:firstLineChars="50" w:firstLine="120"/>
              <w:jc w:val="center"/>
              <w:rPr>
                <w:szCs w:val="21"/>
              </w:rPr>
            </w:pPr>
          </w:p>
        </w:tc>
        <w:tc>
          <w:tcPr>
            <w:tcW w:w="198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4E6DE06" w14:textId="77777777" w:rsidR="001A7D18" w:rsidRPr="002F600C" w:rsidRDefault="001A7D18" w:rsidP="001A7D18">
            <w:pPr>
              <w:spacing w:before="0" w:after="0"/>
              <w:ind w:rightChars="200" w:right="480" w:firstLineChars="50" w:firstLine="120"/>
              <w:jc w:val="center"/>
              <w:rPr>
                <w:szCs w:val="21"/>
              </w:rPr>
            </w:pPr>
          </w:p>
        </w:tc>
      </w:tr>
      <w:tr w:rsidR="002F600C" w:rsidRPr="002F600C" w14:paraId="1FB798D2" w14:textId="77777777" w:rsidTr="001A7D18">
        <w:trPr>
          <w:trHeight w:val="386"/>
          <w:jc w:val="center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98142" w14:textId="77777777" w:rsidR="001A7D18" w:rsidRPr="002F600C" w:rsidRDefault="001A7D18" w:rsidP="001A7D18">
            <w:pPr>
              <w:spacing w:before="0" w:after="0"/>
              <w:ind w:rightChars="200" w:right="480" w:firstLineChars="50" w:firstLine="120"/>
              <w:rPr>
                <w:szCs w:val="21"/>
              </w:rPr>
            </w:pPr>
            <w:r w:rsidRPr="002F600C">
              <w:rPr>
                <w:szCs w:val="21"/>
              </w:rPr>
              <w:t xml:space="preserve"> Guinea Gras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5F20A275" w14:textId="77777777" w:rsidR="001A7D18" w:rsidRPr="002F600C" w:rsidRDefault="001A7D18" w:rsidP="001A7D18">
            <w:pPr>
              <w:spacing w:before="0" w:after="0"/>
              <w:ind w:rightChars="200" w:right="480" w:firstLineChars="50" w:firstLine="120"/>
              <w:jc w:val="center"/>
              <w:rPr>
                <w:szCs w:val="21"/>
              </w:rPr>
            </w:pPr>
            <w:r w:rsidRPr="002F600C">
              <w:rPr>
                <w:szCs w:val="21"/>
              </w:rPr>
              <w:t>7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54869" w14:textId="77777777" w:rsidR="001A7D18" w:rsidRPr="002F600C" w:rsidRDefault="001A7D18" w:rsidP="001A7D18">
            <w:pPr>
              <w:spacing w:before="0" w:after="0"/>
              <w:ind w:rightChars="200" w:right="480" w:firstLineChars="50" w:firstLine="120"/>
              <w:jc w:val="center"/>
              <w:rPr>
                <w:szCs w:val="21"/>
              </w:rPr>
            </w:pPr>
            <w:r w:rsidRPr="002F600C">
              <w:rPr>
                <w:szCs w:val="21"/>
              </w:rPr>
              <w:t>92</w:t>
            </w:r>
          </w:p>
        </w:tc>
      </w:tr>
      <w:tr w:rsidR="002F600C" w:rsidRPr="002F600C" w14:paraId="371682D8" w14:textId="77777777" w:rsidTr="001A7D18">
        <w:trPr>
          <w:trHeight w:val="386"/>
          <w:jc w:val="center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E7E5D" w14:textId="77777777" w:rsidR="001A7D18" w:rsidRPr="002F600C" w:rsidRDefault="001A7D18" w:rsidP="001A7D18">
            <w:pPr>
              <w:spacing w:before="0" w:after="0"/>
              <w:ind w:rightChars="200" w:right="480" w:firstLineChars="50" w:firstLine="120"/>
              <w:rPr>
                <w:szCs w:val="21"/>
              </w:rPr>
            </w:pPr>
            <w:r w:rsidRPr="002F600C">
              <w:rPr>
                <w:szCs w:val="21"/>
              </w:rPr>
              <w:t xml:space="preserve"> Ground Corn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66F2B0F7" w14:textId="77777777" w:rsidR="001A7D18" w:rsidRPr="002F600C" w:rsidRDefault="001A7D18" w:rsidP="001A7D18">
            <w:pPr>
              <w:spacing w:before="0" w:after="0"/>
              <w:ind w:rightChars="200" w:right="480" w:firstLineChars="50" w:firstLine="120"/>
              <w:jc w:val="center"/>
              <w:rPr>
                <w:szCs w:val="21"/>
              </w:rPr>
            </w:pPr>
            <w:r w:rsidRPr="002F600C">
              <w:rPr>
                <w:szCs w:val="21"/>
              </w:rPr>
              <w:t>2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77BE540" w14:textId="77777777" w:rsidR="001A7D18" w:rsidRPr="002F600C" w:rsidRDefault="001A7D18" w:rsidP="001A7D18">
            <w:pPr>
              <w:spacing w:before="0" w:after="0"/>
              <w:ind w:rightChars="200" w:right="480" w:firstLineChars="50" w:firstLine="120"/>
              <w:jc w:val="center"/>
              <w:rPr>
                <w:szCs w:val="21"/>
              </w:rPr>
            </w:pPr>
          </w:p>
        </w:tc>
      </w:tr>
      <w:tr w:rsidR="002F600C" w:rsidRPr="002F600C" w14:paraId="5F67139A" w14:textId="77777777" w:rsidTr="001A7D18">
        <w:trPr>
          <w:trHeight w:val="386"/>
          <w:jc w:val="center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673F4" w14:textId="77777777" w:rsidR="001A7D18" w:rsidRPr="002F600C" w:rsidRDefault="001A7D18" w:rsidP="001A7D18">
            <w:pPr>
              <w:spacing w:before="0" w:after="0"/>
              <w:ind w:rightChars="200" w:right="480" w:firstLineChars="50" w:firstLine="120"/>
              <w:rPr>
                <w:szCs w:val="21"/>
              </w:rPr>
            </w:pPr>
            <w:r w:rsidRPr="002F600C">
              <w:rPr>
                <w:szCs w:val="21"/>
              </w:rPr>
              <w:t xml:space="preserve"> Soya bean meal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0DBB4F87" w14:textId="77777777" w:rsidR="001A7D18" w:rsidRPr="002F600C" w:rsidRDefault="001A7D18" w:rsidP="001A7D18">
            <w:pPr>
              <w:spacing w:before="0" w:after="0"/>
              <w:ind w:rightChars="200" w:right="480" w:firstLineChars="50" w:firstLine="120"/>
              <w:jc w:val="center"/>
              <w:rPr>
                <w:szCs w:val="21"/>
              </w:rPr>
            </w:pPr>
            <w:r w:rsidRPr="002F600C">
              <w:rPr>
                <w:szCs w:val="21"/>
              </w:rPr>
              <w:t>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5E6B97E" w14:textId="77777777" w:rsidR="001A7D18" w:rsidRPr="002F600C" w:rsidRDefault="001A7D18" w:rsidP="001A7D18">
            <w:pPr>
              <w:spacing w:before="0" w:after="0"/>
              <w:ind w:rightChars="200" w:right="480" w:firstLineChars="50" w:firstLine="120"/>
              <w:jc w:val="center"/>
              <w:rPr>
                <w:szCs w:val="21"/>
              </w:rPr>
            </w:pPr>
            <w:r w:rsidRPr="002F600C">
              <w:rPr>
                <w:szCs w:val="21"/>
              </w:rPr>
              <w:t>7</w:t>
            </w:r>
          </w:p>
        </w:tc>
      </w:tr>
      <w:tr w:rsidR="002F600C" w:rsidRPr="002F600C" w14:paraId="1FB6CB46" w14:textId="77777777" w:rsidTr="001A7D18">
        <w:trPr>
          <w:trHeight w:val="386"/>
          <w:jc w:val="center"/>
        </w:trPr>
        <w:tc>
          <w:tcPr>
            <w:tcW w:w="318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067EC51" w14:textId="77777777" w:rsidR="001A7D18" w:rsidRPr="002F600C" w:rsidRDefault="001A7D18" w:rsidP="001A7D18">
            <w:pPr>
              <w:spacing w:before="0" w:after="0"/>
              <w:ind w:rightChars="200" w:right="480" w:firstLineChars="50" w:firstLine="120"/>
              <w:rPr>
                <w:szCs w:val="21"/>
              </w:rPr>
            </w:pPr>
            <w:r w:rsidRPr="002F600C">
              <w:rPr>
                <w:szCs w:val="21"/>
              </w:rPr>
              <w:t>Additive</w:t>
            </w:r>
            <w:r w:rsidRPr="002F600C">
              <w:rPr>
                <w:rFonts w:hint="eastAsia"/>
                <w:szCs w:val="21"/>
                <w:vertAlign w:val="superscript"/>
              </w:rPr>
              <w:t>2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E18C14" w14:textId="77777777" w:rsidR="001A7D18" w:rsidRPr="002F600C" w:rsidRDefault="001A7D18" w:rsidP="001A7D18">
            <w:pPr>
              <w:spacing w:before="0" w:after="0"/>
              <w:ind w:rightChars="200" w:right="480" w:firstLineChars="50" w:firstLine="120"/>
              <w:jc w:val="center"/>
              <w:rPr>
                <w:szCs w:val="21"/>
              </w:rPr>
            </w:pPr>
            <w:r w:rsidRPr="002F600C">
              <w:rPr>
                <w:szCs w:val="21"/>
              </w:rPr>
              <w:t>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C7E55C" w14:textId="77777777" w:rsidR="001A7D18" w:rsidRPr="002F600C" w:rsidRDefault="001A7D18" w:rsidP="001A7D18">
            <w:pPr>
              <w:spacing w:before="0" w:after="0"/>
              <w:ind w:rightChars="200" w:right="480" w:firstLineChars="50" w:firstLine="120"/>
              <w:jc w:val="center"/>
              <w:rPr>
                <w:szCs w:val="21"/>
              </w:rPr>
            </w:pPr>
            <w:r w:rsidRPr="002F600C">
              <w:rPr>
                <w:szCs w:val="21"/>
              </w:rPr>
              <w:t>1</w:t>
            </w:r>
          </w:p>
        </w:tc>
      </w:tr>
      <w:tr w:rsidR="002F600C" w:rsidRPr="002F600C" w14:paraId="6A799A1E" w14:textId="77777777" w:rsidTr="001A7D18">
        <w:trPr>
          <w:trHeight w:val="386"/>
          <w:jc w:val="center"/>
        </w:trPr>
        <w:tc>
          <w:tcPr>
            <w:tcW w:w="318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2A0EF88" w14:textId="77777777" w:rsidR="001A7D18" w:rsidRPr="002F600C" w:rsidRDefault="001A7D18" w:rsidP="001A7D18">
            <w:pPr>
              <w:spacing w:before="0" w:after="0"/>
              <w:ind w:rightChars="200" w:right="480"/>
              <w:rPr>
                <w:b/>
                <w:szCs w:val="21"/>
              </w:rPr>
            </w:pPr>
            <w:r w:rsidRPr="002F600C">
              <w:rPr>
                <w:b/>
                <w:szCs w:val="21"/>
              </w:rPr>
              <w:t>Chemical composition</w:t>
            </w:r>
          </w:p>
        </w:tc>
        <w:tc>
          <w:tcPr>
            <w:tcW w:w="22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312099A" w14:textId="77777777" w:rsidR="001A7D18" w:rsidRPr="002F600C" w:rsidRDefault="001A7D18" w:rsidP="001A7D18">
            <w:pPr>
              <w:spacing w:before="0" w:after="0"/>
              <w:ind w:rightChars="200" w:right="480" w:firstLineChars="50" w:firstLine="120"/>
              <w:jc w:val="center"/>
              <w:rPr>
                <w:szCs w:val="21"/>
              </w:rPr>
            </w:pPr>
          </w:p>
        </w:tc>
        <w:tc>
          <w:tcPr>
            <w:tcW w:w="198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6072093" w14:textId="77777777" w:rsidR="001A7D18" w:rsidRPr="002F600C" w:rsidRDefault="001A7D18" w:rsidP="001A7D18">
            <w:pPr>
              <w:spacing w:before="0" w:after="0"/>
              <w:ind w:rightChars="200" w:right="480" w:firstLineChars="50" w:firstLine="120"/>
              <w:jc w:val="center"/>
              <w:rPr>
                <w:szCs w:val="21"/>
              </w:rPr>
            </w:pPr>
          </w:p>
        </w:tc>
      </w:tr>
      <w:tr w:rsidR="002F600C" w:rsidRPr="002F600C" w14:paraId="1FDE12D3" w14:textId="77777777" w:rsidTr="001A7D18">
        <w:trPr>
          <w:trHeight w:val="386"/>
          <w:jc w:val="center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A4E42" w14:textId="77777777" w:rsidR="001A7D18" w:rsidRPr="002F600C" w:rsidRDefault="001A7D18" w:rsidP="001A7D18">
            <w:pPr>
              <w:spacing w:before="0" w:after="0"/>
              <w:ind w:rightChars="200" w:right="480" w:firstLineChars="50" w:firstLine="120"/>
              <w:rPr>
                <w:szCs w:val="21"/>
              </w:rPr>
            </w:pPr>
            <w:r w:rsidRPr="002F600C">
              <w:rPr>
                <w:szCs w:val="21"/>
              </w:rPr>
              <w:t xml:space="preserve"> DM,%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92041" w14:textId="77777777" w:rsidR="001A7D18" w:rsidRPr="002F600C" w:rsidRDefault="001A7D18" w:rsidP="001A7D18">
            <w:pPr>
              <w:spacing w:before="0" w:after="0"/>
              <w:ind w:rightChars="200" w:right="480" w:firstLineChars="50" w:firstLine="120"/>
              <w:jc w:val="center"/>
              <w:rPr>
                <w:szCs w:val="21"/>
              </w:rPr>
            </w:pPr>
            <w:r w:rsidRPr="002F600C">
              <w:rPr>
                <w:szCs w:val="21"/>
              </w:rPr>
              <w:t>89.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73522" w14:textId="77777777" w:rsidR="001A7D18" w:rsidRPr="002F600C" w:rsidRDefault="001A7D18" w:rsidP="001A7D18">
            <w:pPr>
              <w:spacing w:before="0" w:after="0"/>
              <w:ind w:rightChars="200" w:right="480" w:firstLineChars="50" w:firstLine="120"/>
              <w:jc w:val="center"/>
              <w:rPr>
                <w:szCs w:val="21"/>
              </w:rPr>
            </w:pPr>
            <w:r w:rsidRPr="002F600C">
              <w:rPr>
                <w:szCs w:val="21"/>
              </w:rPr>
              <w:t>90.6</w:t>
            </w:r>
          </w:p>
        </w:tc>
      </w:tr>
      <w:tr w:rsidR="002F600C" w:rsidRPr="002F600C" w14:paraId="7289614B" w14:textId="77777777" w:rsidTr="001A7D18">
        <w:trPr>
          <w:trHeight w:val="386"/>
          <w:jc w:val="center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4E858" w14:textId="77777777" w:rsidR="001A7D18" w:rsidRPr="002F600C" w:rsidRDefault="001A7D18" w:rsidP="001A7D18">
            <w:pPr>
              <w:spacing w:before="0" w:after="0"/>
              <w:ind w:rightChars="200" w:right="480" w:firstLineChars="50" w:firstLine="120"/>
              <w:rPr>
                <w:szCs w:val="21"/>
              </w:rPr>
            </w:pPr>
            <w:r w:rsidRPr="002F600C">
              <w:rPr>
                <w:szCs w:val="21"/>
              </w:rPr>
              <w:t xml:space="preserve"> Crude protein,%DM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23A94" w14:textId="77777777" w:rsidR="001A7D18" w:rsidRPr="002F600C" w:rsidRDefault="001A7D18" w:rsidP="001A7D18">
            <w:pPr>
              <w:spacing w:before="0" w:after="0"/>
              <w:ind w:rightChars="200" w:right="480" w:firstLineChars="50" w:firstLine="120"/>
              <w:jc w:val="center"/>
              <w:rPr>
                <w:szCs w:val="21"/>
              </w:rPr>
            </w:pPr>
            <w:r w:rsidRPr="002F600C">
              <w:rPr>
                <w:szCs w:val="21"/>
              </w:rPr>
              <w:t>10.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E2BF5" w14:textId="77777777" w:rsidR="001A7D18" w:rsidRPr="002F600C" w:rsidRDefault="001A7D18" w:rsidP="001A7D18">
            <w:pPr>
              <w:spacing w:before="0" w:after="0"/>
              <w:ind w:rightChars="200" w:right="480" w:firstLineChars="50" w:firstLine="120"/>
              <w:jc w:val="center"/>
              <w:rPr>
                <w:szCs w:val="21"/>
              </w:rPr>
            </w:pPr>
            <w:r w:rsidRPr="002F600C">
              <w:rPr>
                <w:szCs w:val="21"/>
              </w:rPr>
              <w:t>9.6</w:t>
            </w:r>
          </w:p>
        </w:tc>
      </w:tr>
      <w:tr w:rsidR="002F600C" w:rsidRPr="002F600C" w14:paraId="03D23FAD" w14:textId="77777777" w:rsidTr="001A7D18">
        <w:trPr>
          <w:trHeight w:val="386"/>
          <w:jc w:val="center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66DDD" w14:textId="77777777" w:rsidR="001A7D18" w:rsidRPr="002F600C" w:rsidRDefault="001A7D18" w:rsidP="001A7D18">
            <w:pPr>
              <w:spacing w:before="0" w:after="0"/>
              <w:ind w:rightChars="200" w:right="480" w:firstLineChars="50" w:firstLine="120"/>
              <w:rPr>
                <w:szCs w:val="21"/>
              </w:rPr>
            </w:pPr>
            <w:r w:rsidRPr="002F600C">
              <w:rPr>
                <w:szCs w:val="21"/>
              </w:rPr>
              <w:t xml:space="preserve"> Crude fat, %DM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17540" w14:textId="77777777" w:rsidR="001A7D18" w:rsidRPr="002F600C" w:rsidRDefault="001A7D18" w:rsidP="001A7D18">
            <w:pPr>
              <w:spacing w:before="0" w:after="0"/>
              <w:ind w:rightChars="200" w:right="480" w:firstLineChars="50" w:firstLine="120"/>
              <w:jc w:val="center"/>
              <w:rPr>
                <w:szCs w:val="21"/>
              </w:rPr>
            </w:pPr>
            <w:r w:rsidRPr="002F600C">
              <w:rPr>
                <w:szCs w:val="21"/>
              </w:rPr>
              <w:t>2.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BFA68" w14:textId="77777777" w:rsidR="001A7D18" w:rsidRPr="002F600C" w:rsidRDefault="001A7D18" w:rsidP="001A7D18">
            <w:pPr>
              <w:spacing w:before="0" w:after="0"/>
              <w:ind w:rightChars="200" w:right="480" w:firstLineChars="50" w:firstLine="120"/>
              <w:jc w:val="center"/>
              <w:rPr>
                <w:szCs w:val="21"/>
              </w:rPr>
            </w:pPr>
            <w:r w:rsidRPr="002F600C">
              <w:rPr>
                <w:szCs w:val="21"/>
              </w:rPr>
              <w:t>3.0</w:t>
            </w:r>
          </w:p>
        </w:tc>
      </w:tr>
      <w:tr w:rsidR="002F600C" w:rsidRPr="002F600C" w14:paraId="166CFAEA" w14:textId="77777777" w:rsidTr="001A7D18">
        <w:trPr>
          <w:trHeight w:val="386"/>
          <w:jc w:val="center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185CC" w14:textId="77777777" w:rsidR="001A7D18" w:rsidRPr="002F600C" w:rsidRDefault="001A7D18" w:rsidP="001A7D18">
            <w:pPr>
              <w:spacing w:before="0" w:after="0"/>
              <w:ind w:rightChars="200" w:right="480" w:firstLineChars="50" w:firstLine="120"/>
              <w:rPr>
                <w:szCs w:val="21"/>
              </w:rPr>
            </w:pPr>
            <w:r w:rsidRPr="002F600C">
              <w:rPr>
                <w:szCs w:val="21"/>
              </w:rPr>
              <w:t xml:space="preserve"> Crude fibre, %DM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6B48E" w14:textId="77777777" w:rsidR="001A7D18" w:rsidRPr="002F600C" w:rsidRDefault="001A7D18" w:rsidP="001A7D18">
            <w:pPr>
              <w:spacing w:before="0" w:after="0"/>
              <w:ind w:rightChars="200" w:right="480" w:firstLineChars="50" w:firstLine="120"/>
              <w:jc w:val="center"/>
              <w:rPr>
                <w:szCs w:val="21"/>
              </w:rPr>
            </w:pPr>
            <w:r w:rsidRPr="002F600C">
              <w:rPr>
                <w:szCs w:val="21"/>
              </w:rPr>
              <w:t>22.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9966F" w14:textId="77777777" w:rsidR="001A7D18" w:rsidRPr="002F600C" w:rsidRDefault="001A7D18" w:rsidP="001A7D18">
            <w:pPr>
              <w:spacing w:before="0" w:after="0"/>
              <w:ind w:rightChars="200" w:right="480" w:firstLineChars="50" w:firstLine="120"/>
              <w:jc w:val="center"/>
              <w:rPr>
                <w:szCs w:val="21"/>
              </w:rPr>
            </w:pPr>
            <w:r w:rsidRPr="002F600C">
              <w:rPr>
                <w:szCs w:val="21"/>
              </w:rPr>
              <w:t>29.5</w:t>
            </w:r>
          </w:p>
        </w:tc>
      </w:tr>
      <w:tr w:rsidR="002F600C" w:rsidRPr="002F600C" w14:paraId="547EBA8C" w14:textId="77777777" w:rsidTr="001A7D18">
        <w:trPr>
          <w:trHeight w:val="386"/>
          <w:jc w:val="center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2ADA2" w14:textId="77777777" w:rsidR="001A7D18" w:rsidRPr="002F600C" w:rsidRDefault="001A7D18" w:rsidP="001A7D18">
            <w:pPr>
              <w:spacing w:before="0" w:after="0"/>
              <w:ind w:rightChars="200" w:right="480" w:firstLineChars="50" w:firstLine="120"/>
              <w:rPr>
                <w:szCs w:val="21"/>
              </w:rPr>
            </w:pPr>
            <w:r w:rsidRPr="002F600C">
              <w:rPr>
                <w:szCs w:val="21"/>
              </w:rPr>
              <w:t xml:space="preserve"> Crude ash, %DM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C1CC2" w14:textId="77777777" w:rsidR="001A7D18" w:rsidRPr="002F600C" w:rsidRDefault="001A7D18" w:rsidP="001A7D18">
            <w:pPr>
              <w:spacing w:before="0" w:after="0"/>
              <w:ind w:rightChars="200" w:right="480" w:firstLineChars="50" w:firstLine="120"/>
              <w:jc w:val="center"/>
              <w:rPr>
                <w:szCs w:val="21"/>
              </w:rPr>
            </w:pPr>
            <w:r w:rsidRPr="002F600C">
              <w:rPr>
                <w:szCs w:val="21"/>
              </w:rPr>
              <w:t>5.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81086" w14:textId="77777777" w:rsidR="001A7D18" w:rsidRPr="002F600C" w:rsidRDefault="001A7D18" w:rsidP="001A7D18">
            <w:pPr>
              <w:spacing w:before="0" w:after="0"/>
              <w:ind w:rightChars="200" w:right="480" w:firstLineChars="50" w:firstLine="120"/>
              <w:jc w:val="center"/>
              <w:rPr>
                <w:szCs w:val="21"/>
              </w:rPr>
            </w:pPr>
            <w:r w:rsidRPr="002F600C">
              <w:rPr>
                <w:szCs w:val="21"/>
              </w:rPr>
              <w:t>6.0</w:t>
            </w:r>
          </w:p>
        </w:tc>
      </w:tr>
      <w:tr w:rsidR="002F600C" w:rsidRPr="002F600C" w14:paraId="4648C5B9" w14:textId="77777777" w:rsidTr="001A7D18">
        <w:trPr>
          <w:trHeight w:val="386"/>
          <w:jc w:val="center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76CD8" w14:textId="77777777" w:rsidR="001A7D18" w:rsidRPr="002F600C" w:rsidRDefault="001A7D18" w:rsidP="001A7D18">
            <w:pPr>
              <w:spacing w:before="0" w:after="0"/>
              <w:ind w:rightChars="200" w:right="480" w:firstLineChars="50" w:firstLine="120"/>
              <w:rPr>
                <w:bCs/>
                <w:szCs w:val="21"/>
              </w:rPr>
            </w:pPr>
            <w:r w:rsidRPr="002F600C">
              <w:rPr>
                <w:bCs/>
                <w:szCs w:val="21"/>
              </w:rPr>
              <w:t xml:space="preserve"> NDF, %DM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76819" w14:textId="77777777" w:rsidR="001A7D18" w:rsidRPr="002F600C" w:rsidRDefault="001A7D18" w:rsidP="001A7D18">
            <w:pPr>
              <w:spacing w:before="0" w:after="0"/>
              <w:ind w:rightChars="200" w:right="480" w:firstLineChars="50" w:firstLine="120"/>
              <w:jc w:val="center"/>
              <w:rPr>
                <w:bCs/>
                <w:szCs w:val="21"/>
              </w:rPr>
            </w:pPr>
            <w:r w:rsidRPr="002F600C">
              <w:rPr>
                <w:bCs/>
                <w:szCs w:val="21"/>
              </w:rPr>
              <w:t>53.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14174" w14:textId="77777777" w:rsidR="001A7D18" w:rsidRPr="002F600C" w:rsidRDefault="001A7D18" w:rsidP="001A7D18">
            <w:pPr>
              <w:spacing w:before="0" w:after="0"/>
              <w:ind w:rightChars="200" w:right="480" w:firstLineChars="50" w:firstLine="120"/>
              <w:jc w:val="center"/>
              <w:rPr>
                <w:bCs/>
                <w:szCs w:val="21"/>
              </w:rPr>
            </w:pPr>
            <w:r w:rsidRPr="002F600C">
              <w:rPr>
                <w:bCs/>
                <w:szCs w:val="21"/>
              </w:rPr>
              <w:t>67.3</w:t>
            </w:r>
          </w:p>
        </w:tc>
      </w:tr>
      <w:tr w:rsidR="002F600C" w:rsidRPr="002F600C" w14:paraId="4E823AC9" w14:textId="77777777" w:rsidTr="001A7D18">
        <w:trPr>
          <w:trHeight w:val="386"/>
          <w:jc w:val="center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62817" w14:textId="77777777" w:rsidR="001A7D18" w:rsidRPr="002F600C" w:rsidRDefault="001A7D18" w:rsidP="001A7D18">
            <w:pPr>
              <w:spacing w:before="0" w:after="0"/>
              <w:ind w:rightChars="200" w:right="480" w:firstLineChars="50" w:firstLine="120"/>
              <w:rPr>
                <w:bCs/>
                <w:szCs w:val="21"/>
              </w:rPr>
            </w:pPr>
            <w:r w:rsidRPr="002F600C">
              <w:rPr>
                <w:bCs/>
                <w:szCs w:val="21"/>
              </w:rPr>
              <w:t xml:space="preserve"> NFC</w:t>
            </w:r>
            <w:r w:rsidRPr="002F600C">
              <w:rPr>
                <w:rFonts w:hint="eastAsia"/>
                <w:bCs/>
                <w:szCs w:val="21"/>
                <w:vertAlign w:val="superscript"/>
              </w:rPr>
              <w:t>3</w:t>
            </w:r>
            <w:r w:rsidRPr="002F600C">
              <w:rPr>
                <w:bCs/>
                <w:szCs w:val="21"/>
              </w:rPr>
              <w:t>, %DM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CEB0C" w14:textId="77777777" w:rsidR="001A7D18" w:rsidRPr="002F600C" w:rsidRDefault="001A7D18" w:rsidP="001A7D18">
            <w:pPr>
              <w:spacing w:before="0" w:after="0"/>
              <w:ind w:rightChars="200" w:right="480" w:firstLineChars="50" w:firstLine="120"/>
              <w:jc w:val="center"/>
              <w:rPr>
                <w:bCs/>
                <w:szCs w:val="21"/>
              </w:rPr>
            </w:pPr>
            <w:r w:rsidRPr="002F600C">
              <w:rPr>
                <w:bCs/>
                <w:szCs w:val="21"/>
              </w:rPr>
              <w:t>28.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20C64" w14:textId="77777777" w:rsidR="001A7D18" w:rsidRPr="002F600C" w:rsidRDefault="001A7D18" w:rsidP="001A7D18">
            <w:pPr>
              <w:spacing w:before="0" w:after="0"/>
              <w:ind w:rightChars="200" w:right="480" w:firstLineChars="50" w:firstLine="120"/>
              <w:jc w:val="center"/>
              <w:rPr>
                <w:bCs/>
                <w:szCs w:val="21"/>
              </w:rPr>
            </w:pPr>
            <w:r w:rsidRPr="002F600C">
              <w:rPr>
                <w:bCs/>
                <w:szCs w:val="21"/>
              </w:rPr>
              <w:t>14.1</w:t>
            </w:r>
          </w:p>
        </w:tc>
      </w:tr>
      <w:tr w:rsidR="002F600C" w:rsidRPr="002F600C" w14:paraId="77EF503C" w14:textId="77777777" w:rsidTr="001A7D18">
        <w:trPr>
          <w:trHeight w:val="386"/>
          <w:jc w:val="center"/>
        </w:trPr>
        <w:tc>
          <w:tcPr>
            <w:tcW w:w="31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15FE6B" w14:textId="77777777" w:rsidR="001A7D18" w:rsidRPr="002F600C" w:rsidRDefault="001A7D18" w:rsidP="001A7D18">
            <w:pPr>
              <w:spacing w:before="0" w:after="0"/>
              <w:ind w:rightChars="200" w:right="480"/>
              <w:rPr>
                <w:szCs w:val="21"/>
              </w:rPr>
            </w:pPr>
            <w:r w:rsidRPr="002F600C">
              <w:rPr>
                <w:szCs w:val="21"/>
              </w:rPr>
              <w:t>ME,MJ/kg DM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CE410F" w14:textId="77777777" w:rsidR="001A7D18" w:rsidRPr="002F600C" w:rsidRDefault="001A7D18" w:rsidP="001A7D18">
            <w:pPr>
              <w:spacing w:before="0" w:after="0"/>
              <w:ind w:rightChars="200" w:right="480" w:firstLineChars="50" w:firstLine="120"/>
              <w:jc w:val="center"/>
              <w:rPr>
                <w:szCs w:val="21"/>
              </w:rPr>
            </w:pPr>
            <w:r w:rsidRPr="002F600C">
              <w:rPr>
                <w:szCs w:val="21"/>
              </w:rPr>
              <w:t>6.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A2D5C1" w14:textId="77777777" w:rsidR="001A7D18" w:rsidRPr="002F600C" w:rsidRDefault="001A7D18" w:rsidP="001A7D18">
            <w:pPr>
              <w:spacing w:before="0" w:after="0"/>
              <w:ind w:rightChars="200" w:right="480" w:firstLineChars="50" w:firstLine="120"/>
              <w:jc w:val="center"/>
              <w:rPr>
                <w:szCs w:val="21"/>
              </w:rPr>
            </w:pPr>
            <w:r w:rsidRPr="002F600C">
              <w:rPr>
                <w:szCs w:val="21"/>
              </w:rPr>
              <w:t>5.6</w:t>
            </w:r>
          </w:p>
        </w:tc>
      </w:tr>
    </w:tbl>
    <w:p w14:paraId="32E6090E" w14:textId="77777777" w:rsidR="001A7D18" w:rsidRPr="002F600C" w:rsidRDefault="001A7D18" w:rsidP="001A7D18">
      <w:pPr>
        <w:spacing w:before="0" w:after="0" w:line="360" w:lineRule="auto"/>
        <w:rPr>
          <w:sz w:val="18"/>
          <w:szCs w:val="18"/>
          <w:vertAlign w:val="superscript"/>
        </w:rPr>
      </w:pPr>
      <w:r w:rsidRPr="002F600C">
        <w:rPr>
          <w:sz w:val="18"/>
          <w:szCs w:val="18"/>
          <w:vertAlign w:val="superscript"/>
        </w:rPr>
        <w:t>1</w:t>
      </w:r>
      <w:r w:rsidRPr="002F600C">
        <w:rPr>
          <w:sz w:val="18"/>
          <w:szCs w:val="18"/>
        </w:rPr>
        <w:t xml:space="preserve"> The values are means ± SE.</w:t>
      </w:r>
    </w:p>
    <w:p w14:paraId="3DF63048" w14:textId="77777777" w:rsidR="001A7D18" w:rsidRPr="002F600C" w:rsidRDefault="001A7D18" w:rsidP="001A7D18">
      <w:pPr>
        <w:autoSpaceDE w:val="0"/>
        <w:autoSpaceDN w:val="0"/>
        <w:adjustRightInd w:val="0"/>
        <w:spacing w:before="0" w:after="0" w:line="360" w:lineRule="auto"/>
        <w:rPr>
          <w:sz w:val="18"/>
          <w:szCs w:val="18"/>
        </w:rPr>
      </w:pPr>
      <w:r w:rsidRPr="002F600C">
        <w:rPr>
          <w:rFonts w:hint="eastAsia"/>
          <w:sz w:val="18"/>
          <w:szCs w:val="18"/>
          <w:vertAlign w:val="superscript"/>
        </w:rPr>
        <w:t>2</w:t>
      </w:r>
      <w:r w:rsidRPr="002F600C">
        <w:rPr>
          <w:sz w:val="18"/>
          <w:szCs w:val="18"/>
          <w:vertAlign w:val="superscript"/>
        </w:rPr>
        <w:t xml:space="preserve"> </w:t>
      </w:r>
      <w:r w:rsidRPr="002F600C">
        <w:rPr>
          <w:sz w:val="18"/>
          <w:szCs w:val="18"/>
        </w:rPr>
        <w:t>The additive was composed of calcium phosphate, limestone, trace mineral salt, and vitamin premix (vitamins A, D, and E)</w:t>
      </w:r>
    </w:p>
    <w:p w14:paraId="28A71DF6" w14:textId="77777777" w:rsidR="001A7D18" w:rsidRPr="002F600C" w:rsidRDefault="001A7D18" w:rsidP="001A7D18">
      <w:pPr>
        <w:autoSpaceDE w:val="0"/>
        <w:autoSpaceDN w:val="0"/>
        <w:adjustRightInd w:val="0"/>
        <w:spacing w:before="0" w:after="0" w:line="360" w:lineRule="auto"/>
        <w:rPr>
          <w:bCs/>
          <w:i/>
          <w:szCs w:val="24"/>
        </w:rPr>
      </w:pPr>
      <w:r w:rsidRPr="002F600C">
        <w:rPr>
          <w:rFonts w:hint="eastAsia"/>
          <w:sz w:val="18"/>
          <w:szCs w:val="18"/>
          <w:vertAlign w:val="superscript"/>
        </w:rPr>
        <w:t xml:space="preserve">3 </w:t>
      </w:r>
      <w:r w:rsidRPr="002F600C">
        <w:rPr>
          <w:sz w:val="18"/>
          <w:szCs w:val="18"/>
        </w:rPr>
        <w:t>NFC = 100 – (ND</w:t>
      </w:r>
      <w:r w:rsidRPr="002F600C">
        <w:rPr>
          <w:szCs w:val="24"/>
        </w:rPr>
        <w:t>F + CP + crude fat + ash)</w:t>
      </w:r>
    </w:p>
    <w:p w14:paraId="5A696FD1" w14:textId="77777777" w:rsidR="003803D0" w:rsidRPr="002F600C" w:rsidRDefault="003803D0" w:rsidP="001A7D18">
      <w:pPr>
        <w:spacing w:before="0" w:after="0" w:line="360" w:lineRule="auto"/>
        <w:rPr>
          <w:szCs w:val="24"/>
        </w:rPr>
        <w:sectPr w:rsidR="003803D0" w:rsidRPr="002F600C" w:rsidSect="0093429D">
          <w:headerReference w:type="even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1642429" w14:textId="2B218F63" w:rsidR="001A7D18" w:rsidRPr="002F600C" w:rsidRDefault="001A7D18" w:rsidP="001A7D18">
      <w:pPr>
        <w:pStyle w:val="a"/>
        <w:spacing w:line="360" w:lineRule="auto"/>
        <w:rPr>
          <w:i/>
          <w:iCs/>
          <w:sz w:val="24"/>
          <w:szCs w:val="24"/>
        </w:rPr>
      </w:pPr>
      <w:bookmarkStart w:id="1" w:name="OLE_LINK207"/>
      <w:bookmarkStart w:id="2" w:name="OLE_LINK208"/>
      <w:r w:rsidRPr="002F600C">
        <w:rPr>
          <w:b/>
          <w:sz w:val="24"/>
          <w:szCs w:val="24"/>
          <w:lang w:val="en-GB"/>
        </w:rPr>
        <w:lastRenderedPageBreak/>
        <w:t xml:space="preserve">Supplementary </w:t>
      </w:r>
      <w:r w:rsidRPr="002F600C">
        <w:rPr>
          <w:b/>
          <w:sz w:val="24"/>
          <w:szCs w:val="24"/>
        </w:rPr>
        <w:t>Table</w:t>
      </w:r>
      <w:r w:rsidRPr="002F600C">
        <w:rPr>
          <w:rFonts w:hint="eastAsia"/>
          <w:b/>
          <w:sz w:val="24"/>
          <w:szCs w:val="24"/>
        </w:rPr>
        <w:t xml:space="preserve"> 2</w:t>
      </w:r>
      <w:r w:rsidRPr="002F600C">
        <w:rPr>
          <w:b/>
          <w:sz w:val="24"/>
          <w:szCs w:val="24"/>
        </w:rPr>
        <w:t xml:space="preserve">. </w:t>
      </w:r>
      <w:r w:rsidRPr="002F600C">
        <w:rPr>
          <w:bCs/>
          <w:sz w:val="24"/>
          <w:szCs w:val="24"/>
        </w:rPr>
        <w:t xml:space="preserve">Oligonucleotide </w:t>
      </w:r>
      <w:r w:rsidRPr="002F600C">
        <w:rPr>
          <w:sz w:val="24"/>
          <w:szCs w:val="24"/>
        </w:rPr>
        <w:t>primers for target genes expressed in rumen</w:t>
      </w:r>
      <w:r w:rsidRPr="002F600C">
        <w:rPr>
          <w:iCs/>
          <w:sz w:val="24"/>
          <w:szCs w:val="24"/>
        </w:rPr>
        <w:t xml:space="preserve"> epithelium</w:t>
      </w:r>
    </w:p>
    <w:tbl>
      <w:tblPr>
        <w:tblW w:w="9870" w:type="dxa"/>
        <w:jc w:val="center"/>
        <w:tblBorders>
          <w:top w:val="single" w:sz="6" w:space="0" w:color="auto"/>
          <w:bottom w:val="single" w:sz="6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4932"/>
        <w:gridCol w:w="698"/>
        <w:gridCol w:w="3120"/>
      </w:tblGrid>
      <w:tr w:rsidR="002F600C" w:rsidRPr="002F600C" w14:paraId="3B378B8E" w14:textId="77777777" w:rsidTr="001A7D18">
        <w:trPr>
          <w:cantSplit/>
          <w:trHeight w:val="530"/>
          <w:jc w:val="center"/>
        </w:trPr>
        <w:tc>
          <w:tcPr>
            <w:tcW w:w="11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9CC13EF" w14:textId="77777777" w:rsidR="001A7D18" w:rsidRPr="002F600C" w:rsidRDefault="001A7D18" w:rsidP="001A7D18">
            <w:pPr>
              <w:pStyle w:val="2"/>
              <w:spacing w:line="360" w:lineRule="auto"/>
              <w:jc w:val="center"/>
              <w:rPr>
                <w:kern w:val="2"/>
                <w:sz w:val="24"/>
                <w:szCs w:val="24"/>
              </w:rPr>
            </w:pPr>
            <w:r w:rsidRPr="002F600C">
              <w:rPr>
                <w:kern w:val="2"/>
                <w:sz w:val="24"/>
                <w:szCs w:val="24"/>
              </w:rPr>
              <w:t>Genes</w:t>
            </w:r>
          </w:p>
        </w:tc>
        <w:tc>
          <w:tcPr>
            <w:tcW w:w="493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52585E6" w14:textId="77777777" w:rsidR="001A7D18" w:rsidRPr="002F600C" w:rsidRDefault="001A7D18" w:rsidP="001A7D18">
            <w:pPr>
              <w:pStyle w:val="2"/>
              <w:spacing w:line="360" w:lineRule="auto"/>
              <w:jc w:val="center"/>
              <w:rPr>
                <w:kern w:val="2"/>
                <w:sz w:val="24"/>
                <w:szCs w:val="24"/>
              </w:rPr>
            </w:pPr>
            <w:r w:rsidRPr="002F600C">
              <w:rPr>
                <w:kern w:val="2"/>
                <w:sz w:val="24"/>
                <w:szCs w:val="24"/>
              </w:rPr>
              <w:t>Primmer sequence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CCA1DC" w14:textId="77777777" w:rsidR="001A7D18" w:rsidRPr="002F600C" w:rsidRDefault="001A7D18" w:rsidP="001A7D18">
            <w:pPr>
              <w:pStyle w:val="2"/>
              <w:spacing w:line="360" w:lineRule="auto"/>
              <w:jc w:val="center"/>
              <w:rPr>
                <w:kern w:val="2"/>
                <w:sz w:val="24"/>
                <w:szCs w:val="24"/>
              </w:rPr>
            </w:pPr>
            <w:r w:rsidRPr="002F600C">
              <w:rPr>
                <w:kern w:val="2"/>
                <w:sz w:val="24"/>
                <w:szCs w:val="24"/>
              </w:rPr>
              <w:t>Size</w:t>
            </w:r>
            <w:r w:rsidRPr="002F600C">
              <w:rPr>
                <w:rFonts w:hint="eastAsia"/>
                <w:kern w:val="2"/>
                <w:sz w:val="24"/>
                <w:szCs w:val="24"/>
              </w:rPr>
              <w:t xml:space="preserve"> </w:t>
            </w:r>
          </w:p>
          <w:p w14:paraId="5B857C84" w14:textId="076A2BEC" w:rsidR="001A7D18" w:rsidRPr="002F600C" w:rsidRDefault="001A7D18" w:rsidP="001A7D18">
            <w:pPr>
              <w:pStyle w:val="2"/>
              <w:spacing w:line="360" w:lineRule="auto"/>
              <w:jc w:val="center"/>
              <w:rPr>
                <w:kern w:val="2"/>
                <w:sz w:val="24"/>
                <w:szCs w:val="24"/>
              </w:rPr>
            </w:pPr>
            <w:r w:rsidRPr="002F600C">
              <w:rPr>
                <w:kern w:val="2"/>
                <w:sz w:val="24"/>
                <w:szCs w:val="24"/>
              </w:rPr>
              <w:t>(bp)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B06B416" w14:textId="1E6AB9D0" w:rsidR="001A7D18" w:rsidRPr="002F600C" w:rsidRDefault="001A7D18" w:rsidP="001A7D18">
            <w:pPr>
              <w:pStyle w:val="2"/>
              <w:spacing w:line="360" w:lineRule="auto"/>
              <w:jc w:val="center"/>
              <w:rPr>
                <w:kern w:val="2"/>
                <w:sz w:val="24"/>
                <w:szCs w:val="24"/>
              </w:rPr>
            </w:pPr>
            <w:r w:rsidRPr="002F600C">
              <w:rPr>
                <w:kern w:val="2"/>
                <w:sz w:val="24"/>
                <w:szCs w:val="24"/>
              </w:rPr>
              <w:t>Reference</w:t>
            </w:r>
          </w:p>
        </w:tc>
      </w:tr>
      <w:tr w:rsidR="002F600C" w:rsidRPr="002F600C" w14:paraId="1EEFC01D" w14:textId="77777777" w:rsidTr="001A7D18">
        <w:trPr>
          <w:cantSplit/>
          <w:trHeight w:val="530"/>
          <w:jc w:val="center"/>
        </w:trPr>
        <w:tc>
          <w:tcPr>
            <w:tcW w:w="11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F19F13" w14:textId="77777777" w:rsidR="001A7D18" w:rsidRPr="002F600C" w:rsidRDefault="001A7D18" w:rsidP="001A7D18">
            <w:pPr>
              <w:pStyle w:val="2"/>
              <w:spacing w:line="360" w:lineRule="auto"/>
              <w:jc w:val="center"/>
              <w:rPr>
                <w:kern w:val="2"/>
                <w:sz w:val="24"/>
                <w:szCs w:val="24"/>
              </w:rPr>
            </w:pPr>
            <w:r w:rsidRPr="002F600C">
              <w:rPr>
                <w:rFonts w:hint="eastAsia"/>
                <w:sz w:val="24"/>
                <w:szCs w:val="24"/>
              </w:rPr>
              <w:t>GAPDH</w:t>
            </w:r>
          </w:p>
        </w:tc>
        <w:tc>
          <w:tcPr>
            <w:tcW w:w="493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708999" w14:textId="77777777" w:rsidR="001A7D18" w:rsidRPr="002F600C" w:rsidRDefault="001A7D18" w:rsidP="001A7D18">
            <w:pPr>
              <w:pStyle w:val="2"/>
              <w:spacing w:line="360" w:lineRule="auto"/>
              <w:jc w:val="center"/>
              <w:rPr>
                <w:kern w:val="2"/>
                <w:sz w:val="24"/>
                <w:szCs w:val="24"/>
              </w:rPr>
            </w:pPr>
            <w:r w:rsidRPr="002F600C">
              <w:rPr>
                <w:kern w:val="2"/>
                <w:sz w:val="24"/>
                <w:szCs w:val="24"/>
              </w:rPr>
              <w:t>Forward: 5-</w:t>
            </w:r>
            <w:r w:rsidRPr="002F600C">
              <w:rPr>
                <w:sz w:val="24"/>
                <w:szCs w:val="24"/>
              </w:rPr>
              <w:t xml:space="preserve"> </w:t>
            </w:r>
            <w:r w:rsidRPr="002F600C">
              <w:rPr>
                <w:kern w:val="2"/>
                <w:sz w:val="24"/>
                <w:szCs w:val="24"/>
              </w:rPr>
              <w:t>TTGTCTCCTGCGACTTCA -3</w:t>
            </w:r>
          </w:p>
          <w:p w14:paraId="445B896D" w14:textId="77777777" w:rsidR="001A7D18" w:rsidRPr="002F600C" w:rsidRDefault="001A7D18" w:rsidP="001A7D18">
            <w:pPr>
              <w:pStyle w:val="2"/>
              <w:spacing w:line="360" w:lineRule="auto"/>
              <w:jc w:val="center"/>
              <w:rPr>
                <w:kern w:val="2"/>
                <w:sz w:val="24"/>
                <w:szCs w:val="24"/>
              </w:rPr>
            </w:pPr>
            <w:r w:rsidRPr="002F600C">
              <w:rPr>
                <w:kern w:val="2"/>
                <w:sz w:val="24"/>
                <w:szCs w:val="24"/>
              </w:rPr>
              <w:t>Reverse: 5-</w:t>
            </w:r>
            <w:r w:rsidRPr="002F600C">
              <w:rPr>
                <w:sz w:val="24"/>
                <w:szCs w:val="24"/>
              </w:rPr>
              <w:t xml:space="preserve"> </w:t>
            </w:r>
            <w:r w:rsidRPr="002F600C">
              <w:rPr>
                <w:kern w:val="2"/>
                <w:sz w:val="24"/>
                <w:szCs w:val="24"/>
              </w:rPr>
              <w:t>CCACCACCCTGTTACTGTT -3</w:t>
            </w:r>
          </w:p>
        </w:tc>
        <w:tc>
          <w:tcPr>
            <w:tcW w:w="6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B3E215" w14:textId="77777777" w:rsidR="001A7D18" w:rsidRPr="002F600C" w:rsidRDefault="001A7D18" w:rsidP="001A7D18">
            <w:pPr>
              <w:pStyle w:val="2"/>
              <w:spacing w:line="360" w:lineRule="auto"/>
              <w:ind w:firstLineChars="50" w:firstLine="120"/>
              <w:jc w:val="center"/>
              <w:rPr>
                <w:kern w:val="2"/>
                <w:sz w:val="24"/>
                <w:szCs w:val="24"/>
              </w:rPr>
            </w:pPr>
            <w:r w:rsidRPr="002F600C">
              <w:rPr>
                <w:kern w:val="2"/>
                <w:sz w:val="24"/>
                <w:szCs w:val="24"/>
              </w:rPr>
              <w:t>167</w:t>
            </w:r>
          </w:p>
        </w:tc>
        <w:tc>
          <w:tcPr>
            <w:tcW w:w="31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F4FE0B" w14:textId="77777777" w:rsidR="001A7D18" w:rsidRPr="002F600C" w:rsidRDefault="001A7D18" w:rsidP="001A7D18">
            <w:pPr>
              <w:pStyle w:val="2"/>
              <w:spacing w:line="360" w:lineRule="auto"/>
              <w:ind w:firstLineChars="50" w:firstLine="120"/>
              <w:jc w:val="center"/>
              <w:rPr>
                <w:kern w:val="2"/>
                <w:sz w:val="24"/>
                <w:szCs w:val="24"/>
              </w:rPr>
            </w:pPr>
          </w:p>
          <w:p w14:paraId="7AC2D198" w14:textId="77777777" w:rsidR="001A7D18" w:rsidRPr="002F600C" w:rsidRDefault="001A7D18" w:rsidP="001A7D18">
            <w:pPr>
              <w:pStyle w:val="2"/>
              <w:spacing w:line="360" w:lineRule="auto"/>
              <w:ind w:firstLineChars="50" w:firstLine="120"/>
              <w:jc w:val="center"/>
              <w:rPr>
                <w:kern w:val="2"/>
                <w:sz w:val="24"/>
                <w:szCs w:val="24"/>
              </w:rPr>
            </w:pPr>
            <w:r w:rsidRPr="002F600C">
              <w:rPr>
                <w:kern w:val="2"/>
                <w:sz w:val="24"/>
                <w:szCs w:val="24"/>
              </w:rPr>
              <w:t>Genbank HM043737.1</w:t>
            </w:r>
          </w:p>
        </w:tc>
      </w:tr>
      <w:tr w:rsidR="002F600C" w:rsidRPr="002F600C" w14:paraId="16E96E6D" w14:textId="77777777" w:rsidTr="001A7D18">
        <w:trPr>
          <w:cantSplit/>
          <w:trHeight w:val="53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9D0CE" w14:textId="77777777" w:rsidR="001A7D18" w:rsidRPr="002F600C" w:rsidRDefault="001A7D18" w:rsidP="001A7D18">
            <w:pPr>
              <w:pStyle w:val="2"/>
              <w:spacing w:line="360" w:lineRule="auto"/>
              <w:jc w:val="center"/>
              <w:rPr>
                <w:kern w:val="2"/>
                <w:sz w:val="24"/>
                <w:szCs w:val="24"/>
              </w:rPr>
            </w:pPr>
            <w:r w:rsidRPr="002F600C">
              <w:rPr>
                <w:kern w:val="2"/>
                <w:sz w:val="24"/>
                <w:szCs w:val="24"/>
              </w:rPr>
              <w:t>UT-B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C587D" w14:textId="77777777" w:rsidR="001A7D18" w:rsidRPr="002F600C" w:rsidRDefault="001A7D18" w:rsidP="001A7D18">
            <w:pPr>
              <w:pStyle w:val="2"/>
              <w:spacing w:line="360" w:lineRule="auto"/>
              <w:jc w:val="center"/>
              <w:rPr>
                <w:kern w:val="2"/>
                <w:sz w:val="24"/>
                <w:szCs w:val="24"/>
              </w:rPr>
            </w:pPr>
            <w:r w:rsidRPr="002F600C">
              <w:rPr>
                <w:kern w:val="2"/>
                <w:sz w:val="24"/>
                <w:szCs w:val="24"/>
              </w:rPr>
              <w:t>Forward: 5-</w:t>
            </w:r>
            <w:r w:rsidRPr="002F600C">
              <w:rPr>
                <w:caps/>
                <w:kern w:val="2"/>
                <w:sz w:val="24"/>
                <w:szCs w:val="24"/>
              </w:rPr>
              <w:t>ggacctgcctgtcttcactc</w:t>
            </w:r>
            <w:r w:rsidRPr="002F600C">
              <w:rPr>
                <w:kern w:val="2"/>
                <w:sz w:val="24"/>
                <w:szCs w:val="24"/>
              </w:rPr>
              <w:t>-3</w:t>
            </w:r>
          </w:p>
          <w:p w14:paraId="6B9B6B3B" w14:textId="77777777" w:rsidR="001A7D18" w:rsidRPr="002F600C" w:rsidRDefault="001A7D18" w:rsidP="001A7D18">
            <w:pPr>
              <w:pStyle w:val="2"/>
              <w:spacing w:line="360" w:lineRule="auto"/>
              <w:jc w:val="center"/>
              <w:rPr>
                <w:kern w:val="2"/>
                <w:sz w:val="24"/>
                <w:szCs w:val="24"/>
              </w:rPr>
            </w:pPr>
            <w:r w:rsidRPr="002F600C">
              <w:rPr>
                <w:kern w:val="2"/>
                <w:sz w:val="24"/>
                <w:szCs w:val="24"/>
              </w:rPr>
              <w:t>Reverse: 5-GATCAAGGTGCTTGGGAAAA-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D9CA3" w14:textId="77777777" w:rsidR="001A7D18" w:rsidRPr="002F600C" w:rsidRDefault="001A7D18" w:rsidP="001A7D18">
            <w:pPr>
              <w:pStyle w:val="2"/>
              <w:spacing w:line="360" w:lineRule="auto"/>
              <w:jc w:val="center"/>
              <w:rPr>
                <w:kern w:val="2"/>
                <w:sz w:val="24"/>
                <w:szCs w:val="24"/>
              </w:rPr>
            </w:pPr>
            <w:r w:rsidRPr="002F600C">
              <w:rPr>
                <w:kern w:val="2"/>
                <w:sz w:val="24"/>
                <w:szCs w:val="24"/>
              </w:rPr>
              <w:t>9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EE9C3" w14:textId="77777777" w:rsidR="001A7D18" w:rsidRPr="002F600C" w:rsidRDefault="001A7D18" w:rsidP="001A7D18">
            <w:pPr>
              <w:pStyle w:val="2"/>
              <w:spacing w:line="360" w:lineRule="auto"/>
              <w:ind w:firstLineChars="50" w:firstLine="120"/>
              <w:jc w:val="center"/>
              <w:rPr>
                <w:kern w:val="2"/>
                <w:sz w:val="24"/>
                <w:szCs w:val="24"/>
              </w:rPr>
            </w:pPr>
          </w:p>
          <w:p w14:paraId="08FAC1CC" w14:textId="0F23BCA7" w:rsidR="001A7D18" w:rsidRPr="002F600C" w:rsidRDefault="001A7D18" w:rsidP="001A7D18">
            <w:pPr>
              <w:pStyle w:val="2"/>
              <w:spacing w:line="360" w:lineRule="auto"/>
              <w:ind w:firstLineChars="50" w:firstLine="120"/>
              <w:jc w:val="center"/>
              <w:rPr>
                <w:kern w:val="2"/>
                <w:sz w:val="24"/>
                <w:szCs w:val="24"/>
              </w:rPr>
            </w:pPr>
            <w:r w:rsidRPr="002F600C">
              <w:rPr>
                <w:kern w:val="2"/>
                <w:sz w:val="24"/>
                <w:szCs w:val="24"/>
              </w:rPr>
              <w:t>(</w:t>
            </w:r>
            <w:r w:rsidRPr="002F600C">
              <w:rPr>
                <w:rFonts w:hint="eastAsia"/>
                <w:kern w:val="2"/>
                <w:sz w:val="24"/>
                <w:szCs w:val="24"/>
              </w:rPr>
              <w:t>Ludden et al., 2009</w:t>
            </w:r>
            <w:r w:rsidRPr="002F600C">
              <w:rPr>
                <w:kern w:val="2"/>
                <w:sz w:val="24"/>
                <w:szCs w:val="24"/>
              </w:rPr>
              <w:t>)</w:t>
            </w:r>
            <w:r w:rsidRPr="002F600C">
              <w:rPr>
                <w:rFonts w:hint="eastAsia"/>
                <w:kern w:val="2"/>
                <w:sz w:val="24"/>
                <w:szCs w:val="24"/>
                <w:vertAlign w:val="superscript"/>
              </w:rPr>
              <w:t>1</w:t>
            </w:r>
          </w:p>
        </w:tc>
      </w:tr>
      <w:tr w:rsidR="002F600C" w:rsidRPr="002F600C" w14:paraId="5374BCEA" w14:textId="77777777" w:rsidTr="001A7D18">
        <w:trPr>
          <w:cantSplit/>
          <w:trHeight w:val="53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E11BC" w14:textId="77777777" w:rsidR="001A7D18" w:rsidRPr="002F600C" w:rsidRDefault="001A7D18" w:rsidP="001A7D18">
            <w:pPr>
              <w:pStyle w:val="2"/>
              <w:spacing w:line="360" w:lineRule="auto"/>
              <w:jc w:val="center"/>
              <w:rPr>
                <w:kern w:val="2"/>
                <w:sz w:val="24"/>
                <w:szCs w:val="24"/>
              </w:rPr>
            </w:pPr>
            <w:r w:rsidRPr="002F600C">
              <w:rPr>
                <w:kern w:val="2"/>
                <w:sz w:val="24"/>
                <w:szCs w:val="24"/>
              </w:rPr>
              <w:t>GPR4</w:t>
            </w:r>
            <w:r w:rsidRPr="002F600C">
              <w:rPr>
                <w:rFonts w:hint="eastAsia"/>
                <w:kern w:val="2"/>
                <w:sz w:val="24"/>
                <w:szCs w:val="24"/>
              </w:rPr>
              <w:t>3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B0D60" w14:textId="77777777" w:rsidR="001A7D18" w:rsidRPr="002F600C" w:rsidRDefault="001A7D18" w:rsidP="001A7D18">
            <w:pPr>
              <w:pStyle w:val="2"/>
              <w:spacing w:line="360" w:lineRule="auto"/>
              <w:jc w:val="center"/>
              <w:rPr>
                <w:kern w:val="2"/>
                <w:sz w:val="24"/>
                <w:szCs w:val="24"/>
              </w:rPr>
            </w:pPr>
            <w:r w:rsidRPr="002F600C">
              <w:rPr>
                <w:kern w:val="2"/>
                <w:sz w:val="24"/>
                <w:szCs w:val="24"/>
              </w:rPr>
              <w:t>Forward: 5-TTATCTTGCTCACCGGTCTC-3</w:t>
            </w:r>
          </w:p>
          <w:p w14:paraId="707CD890" w14:textId="77777777" w:rsidR="001A7D18" w:rsidRPr="002F600C" w:rsidRDefault="001A7D18" w:rsidP="001A7D18">
            <w:pPr>
              <w:pStyle w:val="2"/>
              <w:spacing w:line="360" w:lineRule="auto"/>
              <w:jc w:val="center"/>
              <w:rPr>
                <w:kern w:val="2"/>
                <w:sz w:val="24"/>
                <w:szCs w:val="24"/>
              </w:rPr>
            </w:pPr>
            <w:r w:rsidRPr="002F600C">
              <w:rPr>
                <w:kern w:val="2"/>
                <w:sz w:val="24"/>
                <w:szCs w:val="24"/>
              </w:rPr>
              <w:t>Reverse: 5-TTCGATGATCTTGAAGGGCA-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D1177" w14:textId="77777777" w:rsidR="001A7D18" w:rsidRPr="002F600C" w:rsidRDefault="001A7D18" w:rsidP="001A7D18">
            <w:pPr>
              <w:pStyle w:val="2"/>
              <w:spacing w:line="360" w:lineRule="auto"/>
              <w:jc w:val="center"/>
              <w:rPr>
                <w:kern w:val="2"/>
                <w:sz w:val="24"/>
                <w:szCs w:val="24"/>
              </w:rPr>
            </w:pPr>
            <w:r w:rsidRPr="002F600C">
              <w:rPr>
                <w:kern w:val="2"/>
                <w:sz w:val="24"/>
                <w:szCs w:val="24"/>
              </w:rPr>
              <w:t>1</w:t>
            </w:r>
            <w:r w:rsidRPr="002F600C">
              <w:rPr>
                <w:rFonts w:hint="eastAsia"/>
                <w:kern w:val="2"/>
                <w:sz w:val="24"/>
                <w:szCs w:val="24"/>
              </w:rPr>
              <w:t>5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3AD2A" w14:textId="77777777" w:rsidR="001A7D18" w:rsidRPr="002F600C" w:rsidRDefault="001A7D18" w:rsidP="001A7D18">
            <w:pPr>
              <w:pStyle w:val="2"/>
              <w:spacing w:line="360" w:lineRule="auto"/>
              <w:ind w:firstLineChars="50" w:firstLine="120"/>
              <w:jc w:val="center"/>
              <w:rPr>
                <w:kern w:val="2"/>
                <w:sz w:val="24"/>
                <w:szCs w:val="24"/>
              </w:rPr>
            </w:pPr>
          </w:p>
          <w:p w14:paraId="3F77012C" w14:textId="77777777" w:rsidR="001A7D18" w:rsidRPr="002F600C" w:rsidRDefault="001A7D18" w:rsidP="001A7D18">
            <w:pPr>
              <w:pStyle w:val="2"/>
              <w:spacing w:line="360" w:lineRule="auto"/>
              <w:ind w:firstLineChars="50" w:firstLine="120"/>
              <w:jc w:val="center"/>
              <w:rPr>
                <w:kern w:val="2"/>
                <w:sz w:val="24"/>
                <w:szCs w:val="24"/>
              </w:rPr>
            </w:pPr>
            <w:r w:rsidRPr="002F600C">
              <w:rPr>
                <w:kern w:val="2"/>
                <w:sz w:val="24"/>
                <w:szCs w:val="24"/>
              </w:rPr>
              <w:t>Genbank NM_001163784.1</w:t>
            </w:r>
          </w:p>
        </w:tc>
      </w:tr>
      <w:tr w:rsidR="002F600C" w:rsidRPr="002F600C" w14:paraId="60EF0D47" w14:textId="77777777" w:rsidTr="001A7D18">
        <w:trPr>
          <w:cantSplit/>
          <w:trHeight w:val="530"/>
          <w:jc w:val="center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80453C" w14:textId="77777777" w:rsidR="001A7D18" w:rsidRPr="002F600C" w:rsidRDefault="001A7D18" w:rsidP="001A7D18">
            <w:pPr>
              <w:pStyle w:val="2"/>
              <w:spacing w:line="360" w:lineRule="auto"/>
              <w:jc w:val="center"/>
              <w:rPr>
                <w:kern w:val="2"/>
                <w:sz w:val="24"/>
                <w:szCs w:val="24"/>
              </w:rPr>
            </w:pPr>
            <w:r w:rsidRPr="002F600C">
              <w:rPr>
                <w:kern w:val="2"/>
                <w:sz w:val="24"/>
                <w:szCs w:val="24"/>
              </w:rPr>
              <w:t>GPR41</w:t>
            </w:r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ECDBAD" w14:textId="77777777" w:rsidR="001A7D18" w:rsidRPr="002F600C" w:rsidRDefault="001A7D18" w:rsidP="001A7D18">
            <w:pPr>
              <w:pStyle w:val="2"/>
              <w:spacing w:line="360" w:lineRule="auto"/>
              <w:jc w:val="center"/>
              <w:rPr>
                <w:kern w:val="2"/>
                <w:sz w:val="24"/>
                <w:szCs w:val="24"/>
              </w:rPr>
            </w:pPr>
            <w:r w:rsidRPr="002F600C">
              <w:rPr>
                <w:kern w:val="2"/>
                <w:sz w:val="24"/>
                <w:szCs w:val="24"/>
              </w:rPr>
              <w:t>Forward: 5- AAGTGGTCAAGGTGAGGAAG-3</w:t>
            </w:r>
          </w:p>
          <w:p w14:paraId="00B43D44" w14:textId="77777777" w:rsidR="001A7D18" w:rsidRPr="002F600C" w:rsidRDefault="001A7D18" w:rsidP="001A7D18">
            <w:pPr>
              <w:pStyle w:val="2"/>
              <w:spacing w:line="360" w:lineRule="auto"/>
              <w:jc w:val="center"/>
              <w:rPr>
                <w:kern w:val="2"/>
                <w:sz w:val="24"/>
                <w:szCs w:val="24"/>
              </w:rPr>
            </w:pPr>
            <w:r w:rsidRPr="002F600C">
              <w:rPr>
                <w:kern w:val="2"/>
                <w:sz w:val="24"/>
                <w:szCs w:val="24"/>
              </w:rPr>
              <w:t>Reverse: 5- CCAGCTTCGTCAGTAGTTCT-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9EFCC6" w14:textId="77777777" w:rsidR="001A7D18" w:rsidRPr="002F600C" w:rsidRDefault="001A7D18" w:rsidP="001A7D18">
            <w:pPr>
              <w:pStyle w:val="2"/>
              <w:spacing w:line="360" w:lineRule="auto"/>
              <w:jc w:val="center"/>
              <w:rPr>
                <w:kern w:val="2"/>
                <w:sz w:val="24"/>
                <w:szCs w:val="24"/>
              </w:rPr>
            </w:pPr>
            <w:r w:rsidRPr="002F600C">
              <w:rPr>
                <w:kern w:val="2"/>
                <w:sz w:val="24"/>
                <w:szCs w:val="24"/>
              </w:rPr>
              <w:t>185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53EBB4" w14:textId="77777777" w:rsidR="001A7D18" w:rsidRPr="002F600C" w:rsidRDefault="001A7D18" w:rsidP="001A7D18">
            <w:pPr>
              <w:pStyle w:val="2"/>
              <w:spacing w:line="360" w:lineRule="auto"/>
              <w:ind w:firstLineChars="50" w:firstLine="120"/>
              <w:jc w:val="center"/>
              <w:rPr>
                <w:kern w:val="2"/>
                <w:sz w:val="24"/>
                <w:szCs w:val="24"/>
              </w:rPr>
            </w:pPr>
          </w:p>
          <w:p w14:paraId="6986516F" w14:textId="77777777" w:rsidR="001A7D18" w:rsidRPr="002F600C" w:rsidRDefault="001A7D18" w:rsidP="001A7D18">
            <w:pPr>
              <w:pStyle w:val="2"/>
              <w:spacing w:line="360" w:lineRule="auto"/>
              <w:ind w:firstLineChars="50" w:firstLine="120"/>
              <w:jc w:val="center"/>
              <w:rPr>
                <w:kern w:val="2"/>
                <w:sz w:val="24"/>
                <w:szCs w:val="24"/>
              </w:rPr>
            </w:pPr>
            <w:r w:rsidRPr="002F600C">
              <w:rPr>
                <w:kern w:val="2"/>
                <w:sz w:val="24"/>
                <w:szCs w:val="24"/>
              </w:rPr>
              <w:t>Genbank NM_001285653</w:t>
            </w:r>
          </w:p>
        </w:tc>
      </w:tr>
    </w:tbl>
    <w:p w14:paraId="4DDD4398" w14:textId="690903D2" w:rsidR="001A7D18" w:rsidRPr="002F600C" w:rsidRDefault="001A7D18" w:rsidP="001A7D18">
      <w:pPr>
        <w:pStyle w:val="HTMLPreformatted"/>
        <w:spacing w:line="276" w:lineRule="auto"/>
        <w:jc w:val="both"/>
        <w:rPr>
          <w:rFonts w:ascii="Times New Roman" w:hAnsi="Times New Roman"/>
          <w:sz w:val="21"/>
          <w:szCs w:val="21"/>
        </w:rPr>
      </w:pPr>
      <w:r w:rsidRPr="002F600C">
        <w:rPr>
          <w:rFonts w:ascii="Times New Roman" w:hAnsi="Times New Roman" w:hint="eastAsia"/>
          <w:sz w:val="21"/>
          <w:szCs w:val="21"/>
          <w:vertAlign w:val="superscript"/>
          <w:lang w:eastAsia="zh-CN"/>
        </w:rPr>
        <w:t>1</w:t>
      </w:r>
      <w:r w:rsidRPr="002F600C">
        <w:rPr>
          <w:rFonts w:ascii="Times New Roman" w:hAnsi="Times New Roman"/>
          <w:sz w:val="21"/>
          <w:szCs w:val="21"/>
        </w:rPr>
        <w:t>Ludden PA, Stohrer RM, Austin KJ, Atkinson RL, Belden EL, Harlow HJ. Effect of</w:t>
      </w:r>
      <w:r w:rsidRPr="002F600C">
        <w:rPr>
          <w:rFonts w:ascii="Times New Roman" w:hAnsi="Times New Roman" w:hint="eastAsia"/>
          <w:sz w:val="21"/>
          <w:szCs w:val="21"/>
          <w:lang w:eastAsia="zh-CN"/>
        </w:rPr>
        <w:t xml:space="preserve"> </w:t>
      </w:r>
      <w:r w:rsidRPr="002F600C">
        <w:rPr>
          <w:rFonts w:ascii="Times New Roman" w:hAnsi="Times New Roman"/>
          <w:sz w:val="21"/>
          <w:szCs w:val="21"/>
        </w:rPr>
        <w:t>protein supplementation on expression and distribution of urea transporter-B in</w:t>
      </w:r>
      <w:r w:rsidRPr="002F600C">
        <w:rPr>
          <w:rFonts w:ascii="Times New Roman" w:hAnsi="Times New Roman" w:hint="eastAsia"/>
          <w:sz w:val="21"/>
          <w:szCs w:val="21"/>
          <w:lang w:eastAsia="zh-CN"/>
        </w:rPr>
        <w:t xml:space="preserve"> </w:t>
      </w:r>
      <w:r w:rsidRPr="002F600C">
        <w:rPr>
          <w:rFonts w:ascii="Times New Roman" w:hAnsi="Times New Roman"/>
          <w:sz w:val="21"/>
          <w:szCs w:val="21"/>
        </w:rPr>
        <w:t>lambs fed low-quality forage. J Anim Sci. 2009;87(4):1354-65.</w:t>
      </w:r>
    </w:p>
    <w:bookmarkEnd w:id="1"/>
    <w:bookmarkEnd w:id="2"/>
    <w:p w14:paraId="3091B180" w14:textId="77777777" w:rsidR="003803D0" w:rsidRPr="002F600C" w:rsidRDefault="003803D0" w:rsidP="001A7D18">
      <w:pPr>
        <w:spacing w:line="276" w:lineRule="auto"/>
        <w:rPr>
          <w:bCs/>
          <w:szCs w:val="21"/>
        </w:rPr>
        <w:sectPr w:rsidR="003803D0" w:rsidRPr="002F600C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05EF7FC" w14:textId="5252748D" w:rsidR="00E22E9B" w:rsidRPr="002F600C" w:rsidRDefault="00E22E9B" w:rsidP="00E22E9B">
      <w:pPr>
        <w:spacing w:line="276" w:lineRule="auto"/>
        <w:rPr>
          <w:szCs w:val="24"/>
        </w:rPr>
      </w:pPr>
      <w:r w:rsidRPr="002F600C">
        <w:rPr>
          <w:b/>
          <w:szCs w:val="24"/>
          <w:lang w:val="en-GB"/>
        </w:rPr>
        <w:lastRenderedPageBreak/>
        <w:t xml:space="preserve">Supplementary </w:t>
      </w:r>
      <w:r w:rsidRPr="002F600C">
        <w:rPr>
          <w:b/>
          <w:szCs w:val="24"/>
        </w:rPr>
        <w:t>Table</w:t>
      </w:r>
      <w:r w:rsidRPr="002F600C">
        <w:rPr>
          <w:rFonts w:hint="eastAsia"/>
          <w:b/>
          <w:szCs w:val="24"/>
        </w:rPr>
        <w:t xml:space="preserve"> </w:t>
      </w:r>
      <w:r w:rsidRPr="002F600C">
        <w:rPr>
          <w:rFonts w:hint="eastAsia"/>
          <w:b/>
          <w:bCs/>
          <w:szCs w:val="24"/>
        </w:rPr>
        <w:t>3</w:t>
      </w:r>
      <w:r w:rsidRPr="002F600C">
        <w:rPr>
          <w:b/>
          <w:szCs w:val="24"/>
        </w:rPr>
        <w:t>.</w:t>
      </w:r>
      <w:r w:rsidRPr="002F600C">
        <w:rPr>
          <w:szCs w:val="24"/>
        </w:rPr>
        <w:t xml:space="preserve"> Rumen microbial compositions of the MNFC and LNFC groups</w:t>
      </w:r>
      <w:r w:rsidRPr="002F600C">
        <w:rPr>
          <w:rFonts w:hint="eastAsia"/>
          <w:szCs w:val="24"/>
        </w:rPr>
        <w:t xml:space="preserve"> at the phylum level</w:t>
      </w:r>
    </w:p>
    <w:tbl>
      <w:tblPr>
        <w:tblW w:w="7342" w:type="dxa"/>
        <w:jc w:val="center"/>
        <w:tblLook w:val="04A0" w:firstRow="1" w:lastRow="0" w:firstColumn="1" w:lastColumn="0" w:noHBand="0" w:noVBand="1"/>
      </w:tblPr>
      <w:tblGrid>
        <w:gridCol w:w="1244"/>
        <w:gridCol w:w="2762"/>
        <w:gridCol w:w="1668"/>
        <w:gridCol w:w="1668"/>
      </w:tblGrid>
      <w:tr w:rsidR="002F600C" w:rsidRPr="002F600C" w14:paraId="5F515DB6" w14:textId="77777777" w:rsidTr="00CE76DC">
        <w:trPr>
          <w:trHeight w:val="270"/>
          <w:jc w:val="center"/>
        </w:trPr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65C6A4B" w14:textId="77777777" w:rsidR="00E22E9B" w:rsidRPr="002F600C" w:rsidRDefault="00E22E9B" w:rsidP="00CE76DC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 w:rsidRPr="002F600C">
              <w:rPr>
                <w:rFonts w:hint="eastAsia"/>
                <w:b/>
                <w:bCs/>
                <w:szCs w:val="24"/>
              </w:rPr>
              <w:t>Item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1266A0BB" w14:textId="77777777" w:rsidR="00E22E9B" w:rsidRPr="002F600C" w:rsidRDefault="00E22E9B" w:rsidP="00CE76DC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 w:rsidRPr="002F600C">
              <w:rPr>
                <w:b/>
                <w:bCs/>
                <w:szCs w:val="24"/>
              </w:rPr>
              <w:t>Phylum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0630E57A" w14:textId="77777777" w:rsidR="00E22E9B" w:rsidRPr="002F600C" w:rsidRDefault="00E22E9B" w:rsidP="00CE76DC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 w:rsidRPr="002F600C">
              <w:rPr>
                <w:b/>
                <w:bCs/>
                <w:szCs w:val="24"/>
              </w:rPr>
              <w:t>LNFC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1CE02DFF" w14:textId="77777777" w:rsidR="00E22E9B" w:rsidRPr="002F600C" w:rsidRDefault="00E22E9B" w:rsidP="00CE76DC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 w:rsidRPr="002F600C">
              <w:rPr>
                <w:b/>
                <w:bCs/>
                <w:szCs w:val="24"/>
              </w:rPr>
              <w:t>MNFC</w:t>
            </w:r>
          </w:p>
        </w:tc>
      </w:tr>
      <w:tr w:rsidR="002F600C" w:rsidRPr="002F600C" w14:paraId="29652ACA" w14:textId="77777777" w:rsidTr="00CE76DC">
        <w:trPr>
          <w:trHeight w:val="270"/>
          <w:jc w:val="center"/>
        </w:trPr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14:paraId="4F84F34C" w14:textId="77777777" w:rsidR="00E22E9B" w:rsidRPr="002F600C" w:rsidRDefault="00E22E9B" w:rsidP="00CE76DC">
            <w:pPr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1</w:t>
            </w:r>
          </w:p>
        </w:tc>
        <w:tc>
          <w:tcPr>
            <w:tcW w:w="27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67ED4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Bacteroidetes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C6B25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706795±40088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76C5D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572547±32500</w:t>
            </w:r>
          </w:p>
        </w:tc>
      </w:tr>
      <w:tr w:rsidR="002F600C" w:rsidRPr="002F600C" w14:paraId="1F862318" w14:textId="77777777" w:rsidTr="00CE76DC">
        <w:trPr>
          <w:trHeight w:val="270"/>
          <w:jc w:val="center"/>
        </w:trPr>
        <w:tc>
          <w:tcPr>
            <w:tcW w:w="1244" w:type="dxa"/>
            <w:vAlign w:val="center"/>
          </w:tcPr>
          <w:p w14:paraId="29275CBA" w14:textId="77777777" w:rsidR="00E22E9B" w:rsidRPr="002F600C" w:rsidRDefault="00E22E9B" w:rsidP="00CE76DC">
            <w:pPr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2</w:t>
            </w:r>
          </w:p>
        </w:tc>
        <w:tc>
          <w:tcPr>
            <w:tcW w:w="2762" w:type="dxa"/>
            <w:shd w:val="clear" w:color="auto" w:fill="auto"/>
            <w:noWrap/>
            <w:vAlign w:val="center"/>
            <w:hideMark/>
          </w:tcPr>
          <w:p w14:paraId="661D2123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Firmicutes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068D2631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234174±35078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6FFEDD8B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330930±25798</w:t>
            </w:r>
          </w:p>
        </w:tc>
      </w:tr>
      <w:tr w:rsidR="002F600C" w:rsidRPr="002F600C" w14:paraId="6CEF6448" w14:textId="77777777" w:rsidTr="00CE76DC">
        <w:trPr>
          <w:trHeight w:val="270"/>
          <w:jc w:val="center"/>
        </w:trPr>
        <w:tc>
          <w:tcPr>
            <w:tcW w:w="1244" w:type="dxa"/>
            <w:vAlign w:val="center"/>
          </w:tcPr>
          <w:p w14:paraId="77FD2476" w14:textId="77777777" w:rsidR="00E22E9B" w:rsidRPr="002F600C" w:rsidRDefault="00E22E9B" w:rsidP="00CE76DC">
            <w:pPr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3</w:t>
            </w:r>
          </w:p>
        </w:tc>
        <w:tc>
          <w:tcPr>
            <w:tcW w:w="2762" w:type="dxa"/>
            <w:shd w:val="clear" w:color="auto" w:fill="auto"/>
            <w:noWrap/>
            <w:vAlign w:val="center"/>
            <w:hideMark/>
          </w:tcPr>
          <w:p w14:paraId="456CAD6A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Saccharibacteria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545A0BC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35668±4454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0B34355A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43231±4083</w:t>
            </w:r>
          </w:p>
        </w:tc>
      </w:tr>
      <w:tr w:rsidR="002F600C" w:rsidRPr="002F600C" w14:paraId="07EFB73E" w14:textId="77777777" w:rsidTr="00CE76DC">
        <w:trPr>
          <w:trHeight w:val="270"/>
          <w:jc w:val="center"/>
        </w:trPr>
        <w:tc>
          <w:tcPr>
            <w:tcW w:w="1244" w:type="dxa"/>
            <w:vAlign w:val="center"/>
          </w:tcPr>
          <w:p w14:paraId="36E70CE7" w14:textId="77777777" w:rsidR="00E22E9B" w:rsidRPr="002F600C" w:rsidRDefault="00E22E9B" w:rsidP="00CE76DC">
            <w:pPr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4</w:t>
            </w:r>
          </w:p>
        </w:tc>
        <w:tc>
          <w:tcPr>
            <w:tcW w:w="2762" w:type="dxa"/>
            <w:shd w:val="clear" w:color="auto" w:fill="auto"/>
            <w:noWrap/>
            <w:vAlign w:val="center"/>
            <w:hideMark/>
          </w:tcPr>
          <w:p w14:paraId="58E6BF60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Cyanobacteria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2748AE54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3069±662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2A5487EF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10895±2076</w:t>
            </w:r>
          </w:p>
        </w:tc>
      </w:tr>
      <w:tr w:rsidR="002F600C" w:rsidRPr="002F600C" w14:paraId="53A2584B" w14:textId="77777777" w:rsidTr="00CE76DC">
        <w:trPr>
          <w:trHeight w:val="270"/>
          <w:jc w:val="center"/>
        </w:trPr>
        <w:tc>
          <w:tcPr>
            <w:tcW w:w="1244" w:type="dxa"/>
            <w:vAlign w:val="center"/>
          </w:tcPr>
          <w:p w14:paraId="125569B8" w14:textId="77777777" w:rsidR="00E22E9B" w:rsidRPr="002F600C" w:rsidRDefault="00E22E9B" w:rsidP="00CE76DC">
            <w:pPr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5</w:t>
            </w:r>
          </w:p>
        </w:tc>
        <w:tc>
          <w:tcPr>
            <w:tcW w:w="2762" w:type="dxa"/>
            <w:shd w:val="clear" w:color="auto" w:fill="auto"/>
            <w:noWrap/>
            <w:vAlign w:val="center"/>
            <w:hideMark/>
          </w:tcPr>
          <w:p w14:paraId="71C5610D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Proteobacteria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3C292C2E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4940±1075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1290AF50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6412±587</w:t>
            </w:r>
          </w:p>
        </w:tc>
      </w:tr>
      <w:tr w:rsidR="002F600C" w:rsidRPr="002F600C" w14:paraId="3CA038D9" w14:textId="77777777" w:rsidTr="00CE76DC">
        <w:trPr>
          <w:trHeight w:val="270"/>
          <w:jc w:val="center"/>
        </w:trPr>
        <w:tc>
          <w:tcPr>
            <w:tcW w:w="1244" w:type="dxa"/>
            <w:vAlign w:val="center"/>
          </w:tcPr>
          <w:p w14:paraId="162212FC" w14:textId="77777777" w:rsidR="00E22E9B" w:rsidRPr="002F600C" w:rsidRDefault="00E22E9B" w:rsidP="00CE76DC">
            <w:pPr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6</w:t>
            </w:r>
          </w:p>
        </w:tc>
        <w:tc>
          <w:tcPr>
            <w:tcW w:w="2762" w:type="dxa"/>
            <w:shd w:val="clear" w:color="auto" w:fill="auto"/>
            <w:noWrap/>
            <w:vAlign w:val="center"/>
            <w:hideMark/>
          </w:tcPr>
          <w:p w14:paraId="343F09F1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Tenericutes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16D2576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4282±828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03430194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1712±75</w:t>
            </w:r>
          </w:p>
        </w:tc>
      </w:tr>
      <w:tr w:rsidR="002F600C" w:rsidRPr="002F600C" w14:paraId="4F507964" w14:textId="77777777" w:rsidTr="00CE76DC">
        <w:trPr>
          <w:trHeight w:val="270"/>
          <w:jc w:val="center"/>
        </w:trPr>
        <w:tc>
          <w:tcPr>
            <w:tcW w:w="1244" w:type="dxa"/>
            <w:vAlign w:val="center"/>
          </w:tcPr>
          <w:p w14:paraId="69B1AB82" w14:textId="77777777" w:rsidR="00E22E9B" w:rsidRPr="002F600C" w:rsidRDefault="00E22E9B" w:rsidP="00CE76DC">
            <w:pPr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7</w:t>
            </w:r>
          </w:p>
        </w:tc>
        <w:tc>
          <w:tcPr>
            <w:tcW w:w="2762" w:type="dxa"/>
            <w:shd w:val="clear" w:color="auto" w:fill="auto"/>
            <w:noWrap/>
            <w:vAlign w:val="center"/>
            <w:hideMark/>
          </w:tcPr>
          <w:p w14:paraId="600D806D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Actinobacteria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0104CC83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2434±333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30267B2F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8665±1548</w:t>
            </w:r>
          </w:p>
        </w:tc>
      </w:tr>
      <w:tr w:rsidR="002F600C" w:rsidRPr="002F600C" w14:paraId="050332CD" w14:textId="77777777" w:rsidTr="00CE76DC">
        <w:trPr>
          <w:trHeight w:val="270"/>
          <w:jc w:val="center"/>
        </w:trPr>
        <w:tc>
          <w:tcPr>
            <w:tcW w:w="1244" w:type="dxa"/>
            <w:vAlign w:val="center"/>
          </w:tcPr>
          <w:p w14:paraId="5D4DC2F6" w14:textId="77777777" w:rsidR="00E22E9B" w:rsidRPr="002F600C" w:rsidRDefault="00E22E9B" w:rsidP="00CE76DC">
            <w:pPr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8</w:t>
            </w:r>
          </w:p>
        </w:tc>
        <w:tc>
          <w:tcPr>
            <w:tcW w:w="2762" w:type="dxa"/>
            <w:shd w:val="clear" w:color="auto" w:fill="auto"/>
            <w:noWrap/>
            <w:vAlign w:val="center"/>
            <w:hideMark/>
          </w:tcPr>
          <w:p w14:paraId="0B3D406C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Euryarchaeota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47DD15AC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2285±502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0795484C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9617±2135</w:t>
            </w:r>
          </w:p>
        </w:tc>
      </w:tr>
      <w:tr w:rsidR="002F600C" w:rsidRPr="002F600C" w14:paraId="7922A7B6" w14:textId="77777777" w:rsidTr="00CE76DC">
        <w:trPr>
          <w:trHeight w:val="270"/>
          <w:jc w:val="center"/>
        </w:trPr>
        <w:tc>
          <w:tcPr>
            <w:tcW w:w="1244" w:type="dxa"/>
            <w:vAlign w:val="center"/>
          </w:tcPr>
          <w:p w14:paraId="66C095DF" w14:textId="77777777" w:rsidR="00E22E9B" w:rsidRPr="002F600C" w:rsidRDefault="00E22E9B" w:rsidP="00CE76DC">
            <w:pPr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9</w:t>
            </w:r>
          </w:p>
        </w:tc>
        <w:tc>
          <w:tcPr>
            <w:tcW w:w="2762" w:type="dxa"/>
            <w:shd w:val="clear" w:color="auto" w:fill="auto"/>
            <w:noWrap/>
            <w:vAlign w:val="center"/>
            <w:hideMark/>
          </w:tcPr>
          <w:p w14:paraId="05427D15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Chloroflexi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62C545C6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1653±795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4512B125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5935±1184</w:t>
            </w:r>
          </w:p>
        </w:tc>
      </w:tr>
      <w:tr w:rsidR="002F600C" w:rsidRPr="002F600C" w14:paraId="1551580F" w14:textId="77777777" w:rsidTr="00CE76DC">
        <w:trPr>
          <w:trHeight w:val="270"/>
          <w:jc w:val="center"/>
        </w:trPr>
        <w:tc>
          <w:tcPr>
            <w:tcW w:w="1244" w:type="dxa"/>
            <w:vAlign w:val="center"/>
          </w:tcPr>
          <w:p w14:paraId="4188F810" w14:textId="77777777" w:rsidR="00E22E9B" w:rsidRPr="002F600C" w:rsidRDefault="00E22E9B" w:rsidP="00CE76DC">
            <w:pPr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10</w:t>
            </w:r>
          </w:p>
        </w:tc>
        <w:tc>
          <w:tcPr>
            <w:tcW w:w="2762" w:type="dxa"/>
            <w:shd w:val="clear" w:color="auto" w:fill="auto"/>
            <w:noWrap/>
            <w:vAlign w:val="center"/>
            <w:hideMark/>
          </w:tcPr>
          <w:p w14:paraId="3EA15CE6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Lentisphaerae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4F75AA49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1587±593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0129E57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2544±634</w:t>
            </w:r>
          </w:p>
        </w:tc>
      </w:tr>
      <w:tr w:rsidR="002F600C" w:rsidRPr="002F600C" w14:paraId="38BC24D2" w14:textId="77777777" w:rsidTr="00CE76DC">
        <w:trPr>
          <w:trHeight w:val="270"/>
          <w:jc w:val="center"/>
        </w:trPr>
        <w:tc>
          <w:tcPr>
            <w:tcW w:w="1244" w:type="dxa"/>
            <w:vAlign w:val="center"/>
          </w:tcPr>
          <w:p w14:paraId="6CABF304" w14:textId="77777777" w:rsidR="00E22E9B" w:rsidRPr="002F600C" w:rsidRDefault="00E22E9B" w:rsidP="00CE76DC">
            <w:pPr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11</w:t>
            </w:r>
          </w:p>
        </w:tc>
        <w:tc>
          <w:tcPr>
            <w:tcW w:w="2762" w:type="dxa"/>
            <w:shd w:val="clear" w:color="auto" w:fill="auto"/>
            <w:noWrap/>
            <w:vAlign w:val="center"/>
            <w:hideMark/>
          </w:tcPr>
          <w:p w14:paraId="1B96C9CE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Spirochaetae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02C8A64D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1051±265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66A08FDE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1016±88</w:t>
            </w:r>
          </w:p>
        </w:tc>
      </w:tr>
      <w:tr w:rsidR="002F600C" w:rsidRPr="002F600C" w14:paraId="0A37A5E0" w14:textId="77777777" w:rsidTr="00CE76DC">
        <w:trPr>
          <w:trHeight w:val="270"/>
          <w:jc w:val="center"/>
        </w:trPr>
        <w:tc>
          <w:tcPr>
            <w:tcW w:w="1244" w:type="dxa"/>
            <w:vAlign w:val="center"/>
          </w:tcPr>
          <w:p w14:paraId="24DD6FB9" w14:textId="77777777" w:rsidR="00E22E9B" w:rsidRPr="002F600C" w:rsidRDefault="00E22E9B" w:rsidP="00CE76DC">
            <w:pPr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12</w:t>
            </w:r>
          </w:p>
        </w:tc>
        <w:tc>
          <w:tcPr>
            <w:tcW w:w="2762" w:type="dxa"/>
            <w:shd w:val="clear" w:color="auto" w:fill="auto"/>
            <w:noWrap/>
            <w:vAlign w:val="center"/>
            <w:hideMark/>
          </w:tcPr>
          <w:p w14:paraId="5E13C11B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Verrucomicrobia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36E40BCA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755±189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65A51C32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4945±1639</w:t>
            </w:r>
          </w:p>
        </w:tc>
      </w:tr>
      <w:tr w:rsidR="002F600C" w:rsidRPr="002F600C" w14:paraId="65EE07A4" w14:textId="77777777" w:rsidTr="00CE76DC">
        <w:trPr>
          <w:trHeight w:val="270"/>
          <w:jc w:val="center"/>
        </w:trPr>
        <w:tc>
          <w:tcPr>
            <w:tcW w:w="1244" w:type="dxa"/>
            <w:vAlign w:val="center"/>
          </w:tcPr>
          <w:p w14:paraId="13E33195" w14:textId="77777777" w:rsidR="00E22E9B" w:rsidRPr="002F600C" w:rsidRDefault="00E22E9B" w:rsidP="00CE76DC">
            <w:pPr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13</w:t>
            </w:r>
          </w:p>
        </w:tc>
        <w:tc>
          <w:tcPr>
            <w:tcW w:w="2762" w:type="dxa"/>
            <w:shd w:val="clear" w:color="auto" w:fill="auto"/>
            <w:noWrap/>
            <w:vAlign w:val="center"/>
            <w:hideMark/>
          </w:tcPr>
          <w:p w14:paraId="0DF1E53E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Elusimicrobia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13F43346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477±82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1A5FBD4E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481±28</w:t>
            </w:r>
          </w:p>
        </w:tc>
      </w:tr>
      <w:tr w:rsidR="002F600C" w:rsidRPr="002F600C" w14:paraId="0DF68907" w14:textId="77777777" w:rsidTr="00CE76DC">
        <w:trPr>
          <w:trHeight w:val="270"/>
          <w:jc w:val="center"/>
        </w:trPr>
        <w:tc>
          <w:tcPr>
            <w:tcW w:w="1244" w:type="dxa"/>
            <w:vAlign w:val="center"/>
          </w:tcPr>
          <w:p w14:paraId="77A80228" w14:textId="77777777" w:rsidR="00E22E9B" w:rsidRPr="002F600C" w:rsidRDefault="00E22E9B" w:rsidP="00CE76DC">
            <w:pPr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14</w:t>
            </w:r>
          </w:p>
        </w:tc>
        <w:tc>
          <w:tcPr>
            <w:tcW w:w="2762" w:type="dxa"/>
            <w:shd w:val="clear" w:color="auto" w:fill="auto"/>
            <w:noWrap/>
            <w:vAlign w:val="center"/>
            <w:hideMark/>
          </w:tcPr>
          <w:p w14:paraId="0367A1BC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Planctomycetes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39B45DAC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395±224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577A680C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775±264</w:t>
            </w:r>
          </w:p>
        </w:tc>
      </w:tr>
      <w:tr w:rsidR="002F600C" w:rsidRPr="002F600C" w14:paraId="5C18FECC" w14:textId="77777777" w:rsidTr="00CE76DC">
        <w:trPr>
          <w:trHeight w:val="270"/>
          <w:jc w:val="center"/>
        </w:trPr>
        <w:tc>
          <w:tcPr>
            <w:tcW w:w="1244" w:type="dxa"/>
            <w:vAlign w:val="center"/>
          </w:tcPr>
          <w:p w14:paraId="45F37DE7" w14:textId="77777777" w:rsidR="00E22E9B" w:rsidRPr="002F600C" w:rsidRDefault="00E22E9B" w:rsidP="00CE76DC">
            <w:pPr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15</w:t>
            </w:r>
          </w:p>
        </w:tc>
        <w:tc>
          <w:tcPr>
            <w:tcW w:w="2762" w:type="dxa"/>
            <w:shd w:val="clear" w:color="auto" w:fill="auto"/>
            <w:noWrap/>
            <w:vAlign w:val="center"/>
            <w:hideMark/>
          </w:tcPr>
          <w:p w14:paraId="2931CEC7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Fibrobacteres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6D6632F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155±45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19A7F970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211±46</w:t>
            </w:r>
          </w:p>
        </w:tc>
      </w:tr>
      <w:tr w:rsidR="002F600C" w:rsidRPr="002F600C" w14:paraId="7ECDA1DB" w14:textId="77777777" w:rsidTr="00CE76DC">
        <w:trPr>
          <w:trHeight w:val="270"/>
          <w:jc w:val="center"/>
        </w:trPr>
        <w:tc>
          <w:tcPr>
            <w:tcW w:w="1244" w:type="dxa"/>
            <w:vAlign w:val="center"/>
          </w:tcPr>
          <w:p w14:paraId="45F3D264" w14:textId="77777777" w:rsidR="00E22E9B" w:rsidRPr="002F600C" w:rsidRDefault="00E22E9B" w:rsidP="00CE76DC">
            <w:pPr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16</w:t>
            </w:r>
          </w:p>
        </w:tc>
        <w:tc>
          <w:tcPr>
            <w:tcW w:w="2762" w:type="dxa"/>
            <w:shd w:val="clear" w:color="auto" w:fill="auto"/>
            <w:noWrap/>
            <w:vAlign w:val="center"/>
            <w:hideMark/>
          </w:tcPr>
          <w:p w14:paraId="35DB30F4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Fusobacteria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34F1C653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133±20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3A523525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13±5</w:t>
            </w:r>
          </w:p>
        </w:tc>
      </w:tr>
      <w:tr w:rsidR="002F600C" w:rsidRPr="002F600C" w14:paraId="6886AA62" w14:textId="77777777" w:rsidTr="00CE76DC">
        <w:trPr>
          <w:trHeight w:val="270"/>
          <w:jc w:val="center"/>
        </w:trPr>
        <w:tc>
          <w:tcPr>
            <w:tcW w:w="1244" w:type="dxa"/>
            <w:vAlign w:val="center"/>
          </w:tcPr>
          <w:p w14:paraId="31C75176" w14:textId="77777777" w:rsidR="00E22E9B" w:rsidRPr="002F600C" w:rsidRDefault="00E22E9B" w:rsidP="00CE76DC">
            <w:pPr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lastRenderedPageBreak/>
              <w:t>17</w:t>
            </w:r>
          </w:p>
        </w:tc>
        <w:tc>
          <w:tcPr>
            <w:tcW w:w="2762" w:type="dxa"/>
            <w:shd w:val="clear" w:color="auto" w:fill="auto"/>
            <w:noWrap/>
            <w:vAlign w:val="center"/>
            <w:hideMark/>
          </w:tcPr>
          <w:p w14:paraId="468CDBEE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Chlorobi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24DE1EEA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58±13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854CE99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18±4</w:t>
            </w:r>
          </w:p>
        </w:tc>
      </w:tr>
      <w:tr w:rsidR="002F600C" w:rsidRPr="002F600C" w14:paraId="561A38CD" w14:textId="77777777" w:rsidTr="00CE76DC">
        <w:trPr>
          <w:trHeight w:val="270"/>
          <w:jc w:val="center"/>
        </w:trPr>
        <w:tc>
          <w:tcPr>
            <w:tcW w:w="1244" w:type="dxa"/>
            <w:vAlign w:val="center"/>
          </w:tcPr>
          <w:p w14:paraId="11435389" w14:textId="77777777" w:rsidR="00E22E9B" w:rsidRPr="002F600C" w:rsidRDefault="00E22E9B" w:rsidP="00CE76DC">
            <w:pPr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18</w:t>
            </w:r>
          </w:p>
        </w:tc>
        <w:tc>
          <w:tcPr>
            <w:tcW w:w="2762" w:type="dxa"/>
            <w:shd w:val="clear" w:color="auto" w:fill="auto"/>
            <w:noWrap/>
            <w:vAlign w:val="center"/>
            <w:hideMark/>
          </w:tcPr>
          <w:p w14:paraId="5EE871C1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SR1_(Absconditabacteria)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1660E1CA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57±20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1DC2D2B5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27±10</w:t>
            </w:r>
          </w:p>
        </w:tc>
      </w:tr>
      <w:tr w:rsidR="002F600C" w:rsidRPr="002F600C" w14:paraId="2D1A8633" w14:textId="77777777" w:rsidTr="00CE76DC">
        <w:trPr>
          <w:trHeight w:val="270"/>
          <w:jc w:val="center"/>
        </w:trPr>
        <w:tc>
          <w:tcPr>
            <w:tcW w:w="1244" w:type="dxa"/>
            <w:vAlign w:val="center"/>
          </w:tcPr>
          <w:p w14:paraId="47020283" w14:textId="77777777" w:rsidR="00E22E9B" w:rsidRPr="002F600C" w:rsidRDefault="00E22E9B" w:rsidP="00CE76DC">
            <w:pPr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19</w:t>
            </w:r>
          </w:p>
        </w:tc>
        <w:tc>
          <w:tcPr>
            <w:tcW w:w="2762" w:type="dxa"/>
            <w:shd w:val="clear" w:color="auto" w:fill="auto"/>
            <w:noWrap/>
            <w:vAlign w:val="center"/>
            <w:hideMark/>
          </w:tcPr>
          <w:p w14:paraId="332746F7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Microgenomates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04DA3060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28±18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417E80A8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20±16</w:t>
            </w:r>
          </w:p>
        </w:tc>
      </w:tr>
      <w:tr w:rsidR="002F600C" w:rsidRPr="002F600C" w14:paraId="58F31B3E" w14:textId="77777777" w:rsidTr="00CE76DC">
        <w:trPr>
          <w:trHeight w:val="270"/>
          <w:jc w:val="center"/>
        </w:trPr>
        <w:tc>
          <w:tcPr>
            <w:tcW w:w="1244" w:type="dxa"/>
            <w:tcBorders>
              <w:bottom w:val="single" w:sz="4" w:space="0" w:color="auto"/>
            </w:tcBorders>
            <w:vAlign w:val="center"/>
          </w:tcPr>
          <w:p w14:paraId="6D9B0BD8" w14:textId="77777777" w:rsidR="00E22E9B" w:rsidRPr="002F600C" w:rsidRDefault="00E22E9B" w:rsidP="00CE76DC">
            <w:pPr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20</w:t>
            </w:r>
          </w:p>
        </w:tc>
        <w:tc>
          <w:tcPr>
            <w:tcW w:w="27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25BF2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Synergistetes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E4421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18±15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89183" w14:textId="77777777" w:rsidR="00E22E9B" w:rsidRPr="002F600C" w:rsidRDefault="00E22E9B" w:rsidP="00CE76DC">
            <w:pPr>
              <w:spacing w:line="276" w:lineRule="auto"/>
              <w:jc w:val="center"/>
              <w:rPr>
                <w:szCs w:val="24"/>
              </w:rPr>
            </w:pPr>
            <w:r w:rsidRPr="002F600C">
              <w:rPr>
                <w:szCs w:val="24"/>
              </w:rPr>
              <w:t>5±5</w:t>
            </w:r>
          </w:p>
        </w:tc>
      </w:tr>
    </w:tbl>
    <w:p w14:paraId="0168EC66" w14:textId="77777777" w:rsidR="00E22E9B" w:rsidRPr="002F600C" w:rsidRDefault="00E22E9B" w:rsidP="00E22E9B">
      <w:pPr>
        <w:rPr>
          <w:szCs w:val="21"/>
        </w:rPr>
      </w:pPr>
      <w:r w:rsidRPr="002F600C">
        <w:rPr>
          <w:szCs w:val="21"/>
        </w:rPr>
        <w:t>Counts were normalized to the relative abundance of each sample and showed here in a scale of 1/1,000,000; genera were sorted based on their relative abundance in the rumen microbial community in a descending order; values are mean value ± SE (</w:t>
      </w:r>
      <w:r w:rsidRPr="002F600C">
        <w:rPr>
          <w:i/>
          <w:iCs/>
          <w:szCs w:val="21"/>
        </w:rPr>
        <w:t xml:space="preserve">n </w:t>
      </w:r>
      <w:r w:rsidRPr="002F600C">
        <w:rPr>
          <w:szCs w:val="21"/>
        </w:rPr>
        <w:t>= 4)</w:t>
      </w:r>
    </w:p>
    <w:p w14:paraId="3141B47C" w14:textId="77777777" w:rsidR="00E22E9B" w:rsidRPr="002F600C" w:rsidRDefault="00E22E9B" w:rsidP="00E22E9B">
      <w:pPr>
        <w:rPr>
          <w:b/>
          <w:szCs w:val="21"/>
        </w:rPr>
      </w:pPr>
    </w:p>
    <w:p w14:paraId="40B5D210" w14:textId="77777777" w:rsidR="00E22E9B" w:rsidRPr="002F600C" w:rsidRDefault="00E22E9B" w:rsidP="00E22E9B">
      <w:pPr>
        <w:rPr>
          <w:b/>
          <w:szCs w:val="21"/>
        </w:rPr>
      </w:pPr>
    </w:p>
    <w:p w14:paraId="1A488D10" w14:textId="77777777" w:rsidR="00E22E9B" w:rsidRPr="002F600C" w:rsidRDefault="00E22E9B" w:rsidP="00E22E9B">
      <w:pPr>
        <w:rPr>
          <w:b/>
          <w:szCs w:val="21"/>
        </w:rPr>
      </w:pPr>
    </w:p>
    <w:p w14:paraId="6C58677E" w14:textId="77777777" w:rsidR="00E22E9B" w:rsidRPr="002F600C" w:rsidRDefault="00E22E9B" w:rsidP="00E22E9B">
      <w:pPr>
        <w:rPr>
          <w:b/>
          <w:szCs w:val="21"/>
        </w:rPr>
      </w:pPr>
    </w:p>
    <w:p w14:paraId="16872DF5" w14:textId="77777777" w:rsidR="00E22E9B" w:rsidRPr="002F600C" w:rsidRDefault="00E22E9B" w:rsidP="00E22E9B">
      <w:pPr>
        <w:rPr>
          <w:b/>
          <w:szCs w:val="21"/>
        </w:rPr>
      </w:pPr>
    </w:p>
    <w:p w14:paraId="2CFDCB60" w14:textId="77777777" w:rsidR="00E22E9B" w:rsidRPr="002F600C" w:rsidRDefault="00E22E9B" w:rsidP="003803D0">
      <w:pPr>
        <w:spacing w:before="0" w:after="0" w:line="360" w:lineRule="auto"/>
        <w:rPr>
          <w:rFonts w:cs="Times New Roman"/>
          <w:b/>
          <w:szCs w:val="24"/>
          <w:lang w:eastAsia="zh-CN"/>
        </w:rPr>
      </w:pPr>
    </w:p>
    <w:p w14:paraId="06C98E01" w14:textId="77777777" w:rsidR="00E22E9B" w:rsidRPr="002F600C" w:rsidRDefault="00E22E9B" w:rsidP="003803D0">
      <w:pPr>
        <w:spacing w:before="0" w:after="0" w:line="360" w:lineRule="auto"/>
        <w:rPr>
          <w:rFonts w:cs="Times New Roman"/>
          <w:b/>
          <w:szCs w:val="24"/>
          <w:lang w:eastAsia="zh-CN"/>
        </w:rPr>
      </w:pPr>
    </w:p>
    <w:p w14:paraId="7D596CFD" w14:textId="77777777" w:rsidR="00E22E9B" w:rsidRPr="002F600C" w:rsidRDefault="00E22E9B" w:rsidP="003803D0">
      <w:pPr>
        <w:spacing w:before="0" w:after="0" w:line="360" w:lineRule="auto"/>
        <w:rPr>
          <w:rFonts w:cs="Times New Roman"/>
          <w:b/>
          <w:szCs w:val="24"/>
          <w:lang w:eastAsia="zh-CN"/>
        </w:rPr>
      </w:pPr>
    </w:p>
    <w:p w14:paraId="6AB721B0" w14:textId="77777777" w:rsidR="00E22E9B" w:rsidRPr="002F600C" w:rsidRDefault="00E22E9B" w:rsidP="003803D0">
      <w:pPr>
        <w:spacing w:before="0" w:after="0" w:line="360" w:lineRule="auto"/>
        <w:rPr>
          <w:rFonts w:cs="Times New Roman"/>
          <w:b/>
          <w:szCs w:val="24"/>
          <w:lang w:eastAsia="zh-CN"/>
        </w:rPr>
      </w:pPr>
    </w:p>
    <w:p w14:paraId="0E945FD7" w14:textId="77777777" w:rsidR="00E22E9B" w:rsidRPr="002F600C" w:rsidRDefault="00E22E9B" w:rsidP="003803D0">
      <w:pPr>
        <w:spacing w:before="0" w:after="0" w:line="360" w:lineRule="auto"/>
        <w:rPr>
          <w:rFonts w:cs="Times New Roman"/>
          <w:b/>
          <w:szCs w:val="24"/>
          <w:lang w:eastAsia="zh-CN"/>
        </w:rPr>
      </w:pPr>
    </w:p>
    <w:p w14:paraId="6D2D7B18" w14:textId="77777777" w:rsidR="00E22E9B" w:rsidRPr="002F600C" w:rsidRDefault="00E22E9B" w:rsidP="003803D0">
      <w:pPr>
        <w:spacing w:before="0" w:after="0" w:line="360" w:lineRule="auto"/>
        <w:rPr>
          <w:rFonts w:cs="Times New Roman"/>
          <w:b/>
          <w:szCs w:val="24"/>
          <w:lang w:eastAsia="zh-CN"/>
        </w:rPr>
      </w:pPr>
    </w:p>
    <w:p w14:paraId="04D82635" w14:textId="77777777" w:rsidR="00E22E9B" w:rsidRPr="002F600C" w:rsidRDefault="00E22E9B" w:rsidP="003803D0">
      <w:pPr>
        <w:spacing w:before="0" w:after="0" w:line="360" w:lineRule="auto"/>
        <w:rPr>
          <w:rFonts w:cs="Times New Roman"/>
          <w:b/>
          <w:szCs w:val="24"/>
          <w:lang w:eastAsia="zh-CN"/>
        </w:rPr>
      </w:pPr>
    </w:p>
    <w:p w14:paraId="733E74AD" w14:textId="77777777" w:rsidR="00E22E9B" w:rsidRPr="002F600C" w:rsidRDefault="00E22E9B" w:rsidP="003803D0">
      <w:pPr>
        <w:spacing w:before="0" w:after="0" w:line="360" w:lineRule="auto"/>
        <w:rPr>
          <w:rFonts w:cs="Times New Roman"/>
          <w:b/>
          <w:szCs w:val="24"/>
          <w:lang w:eastAsia="zh-CN"/>
        </w:rPr>
      </w:pPr>
    </w:p>
    <w:p w14:paraId="3E0EFE3E" w14:textId="77777777" w:rsidR="00E22E9B" w:rsidRPr="002F600C" w:rsidRDefault="00E22E9B" w:rsidP="003803D0">
      <w:pPr>
        <w:spacing w:before="0" w:after="0" w:line="360" w:lineRule="auto"/>
        <w:rPr>
          <w:rFonts w:cs="Times New Roman"/>
          <w:b/>
          <w:szCs w:val="24"/>
          <w:lang w:eastAsia="zh-CN"/>
        </w:rPr>
      </w:pPr>
    </w:p>
    <w:p w14:paraId="603C71DB" w14:textId="77777777" w:rsidR="00E22E9B" w:rsidRPr="002F600C" w:rsidRDefault="00E22E9B" w:rsidP="003803D0">
      <w:pPr>
        <w:spacing w:before="0" w:after="0" w:line="360" w:lineRule="auto"/>
        <w:rPr>
          <w:rFonts w:cs="Times New Roman"/>
          <w:b/>
          <w:szCs w:val="24"/>
          <w:lang w:eastAsia="zh-CN"/>
        </w:rPr>
      </w:pPr>
    </w:p>
    <w:p w14:paraId="09E8B687" w14:textId="77777777" w:rsidR="00E22E9B" w:rsidRPr="002F600C" w:rsidRDefault="00E22E9B" w:rsidP="003803D0">
      <w:pPr>
        <w:spacing w:before="0" w:after="0" w:line="360" w:lineRule="auto"/>
        <w:rPr>
          <w:rFonts w:cs="Times New Roman"/>
          <w:b/>
          <w:szCs w:val="24"/>
          <w:lang w:eastAsia="zh-CN"/>
        </w:rPr>
      </w:pPr>
    </w:p>
    <w:p w14:paraId="3FAF15F6" w14:textId="77777777" w:rsidR="00E22E9B" w:rsidRPr="002F600C" w:rsidRDefault="00E22E9B" w:rsidP="003803D0">
      <w:pPr>
        <w:spacing w:before="0" w:after="0" w:line="360" w:lineRule="auto"/>
        <w:rPr>
          <w:rFonts w:cs="Times New Roman"/>
          <w:b/>
          <w:szCs w:val="24"/>
          <w:lang w:eastAsia="zh-CN"/>
        </w:rPr>
      </w:pPr>
    </w:p>
    <w:p w14:paraId="3AEA4BB2" w14:textId="77777777" w:rsidR="00E22E9B" w:rsidRPr="002F600C" w:rsidRDefault="00E22E9B" w:rsidP="003803D0">
      <w:pPr>
        <w:spacing w:before="0" w:after="0" w:line="360" w:lineRule="auto"/>
        <w:rPr>
          <w:rFonts w:cs="Times New Roman"/>
          <w:b/>
          <w:szCs w:val="24"/>
          <w:lang w:eastAsia="zh-CN"/>
        </w:rPr>
      </w:pPr>
    </w:p>
    <w:p w14:paraId="4966B086" w14:textId="77777777" w:rsidR="00E22E9B" w:rsidRPr="002F600C" w:rsidRDefault="00E22E9B" w:rsidP="003803D0">
      <w:pPr>
        <w:spacing w:before="0" w:after="0" w:line="360" w:lineRule="auto"/>
        <w:rPr>
          <w:rFonts w:cs="Times New Roman"/>
          <w:b/>
          <w:szCs w:val="24"/>
          <w:lang w:eastAsia="zh-CN"/>
        </w:rPr>
      </w:pPr>
    </w:p>
    <w:p w14:paraId="038EDBC0" w14:textId="77777777" w:rsidR="00E22E9B" w:rsidRPr="002F600C" w:rsidRDefault="00E22E9B" w:rsidP="003803D0">
      <w:pPr>
        <w:spacing w:before="0" w:after="0" w:line="360" w:lineRule="auto"/>
        <w:rPr>
          <w:rFonts w:cs="Times New Roman"/>
          <w:b/>
          <w:szCs w:val="24"/>
          <w:lang w:eastAsia="zh-CN"/>
        </w:rPr>
      </w:pPr>
    </w:p>
    <w:p w14:paraId="1A910AC7" w14:textId="77777777" w:rsidR="00E22E9B" w:rsidRPr="002F600C" w:rsidRDefault="00E22E9B" w:rsidP="003803D0">
      <w:pPr>
        <w:spacing w:before="0" w:after="0" w:line="360" w:lineRule="auto"/>
        <w:rPr>
          <w:rFonts w:cs="Times New Roman"/>
          <w:b/>
          <w:szCs w:val="24"/>
          <w:lang w:eastAsia="zh-CN"/>
        </w:rPr>
      </w:pPr>
    </w:p>
    <w:p w14:paraId="5A1D6253" w14:textId="49572658" w:rsidR="001A7D18" w:rsidRPr="002F600C" w:rsidRDefault="001A7D18" w:rsidP="00E22E9B">
      <w:pPr>
        <w:rPr>
          <w:szCs w:val="21"/>
          <w:lang w:eastAsia="zh-CN"/>
        </w:rPr>
      </w:pPr>
      <w:r w:rsidRPr="002F600C">
        <w:rPr>
          <w:rFonts w:cs="Times New Roman"/>
          <w:b/>
          <w:szCs w:val="24"/>
          <w:lang w:val="en-GB"/>
        </w:rPr>
        <w:lastRenderedPageBreak/>
        <w:t xml:space="preserve">Supplementary </w:t>
      </w:r>
      <w:r w:rsidRPr="002F600C">
        <w:rPr>
          <w:rFonts w:cs="Times New Roman"/>
          <w:b/>
          <w:szCs w:val="24"/>
        </w:rPr>
        <w:t>Table</w:t>
      </w:r>
      <w:r w:rsidRPr="002F600C">
        <w:rPr>
          <w:rFonts w:cs="Times New Roman"/>
          <w:b/>
          <w:szCs w:val="21"/>
        </w:rPr>
        <w:t xml:space="preserve"> </w:t>
      </w:r>
      <w:r w:rsidR="00E22E9B" w:rsidRPr="002F600C">
        <w:rPr>
          <w:rFonts w:cs="Times New Roman" w:hint="eastAsia"/>
          <w:b/>
          <w:szCs w:val="21"/>
          <w:lang w:eastAsia="zh-CN"/>
        </w:rPr>
        <w:t>4</w:t>
      </w:r>
      <w:r w:rsidRPr="002F600C">
        <w:rPr>
          <w:rFonts w:cs="Times New Roman"/>
          <w:szCs w:val="21"/>
        </w:rPr>
        <w:t xml:space="preserve">. </w:t>
      </w:r>
      <w:r w:rsidR="00E22E9B" w:rsidRPr="002F600C">
        <w:rPr>
          <w:szCs w:val="21"/>
        </w:rPr>
        <w:t>Rumen microbial compositions of MNFC and LNFC groups</w:t>
      </w:r>
      <w:r w:rsidR="00E22E9B" w:rsidRPr="002F600C">
        <w:rPr>
          <w:rFonts w:hint="eastAsia"/>
          <w:szCs w:val="21"/>
        </w:rPr>
        <w:t xml:space="preserve"> at the genus level</w:t>
      </w:r>
    </w:p>
    <w:tbl>
      <w:tblPr>
        <w:tblW w:w="7948" w:type="dxa"/>
        <w:jc w:val="center"/>
        <w:tblLook w:val="04A0" w:firstRow="1" w:lastRow="0" w:firstColumn="1" w:lastColumn="0" w:noHBand="0" w:noVBand="1"/>
      </w:tblPr>
      <w:tblGrid>
        <w:gridCol w:w="696"/>
        <w:gridCol w:w="4629"/>
        <w:gridCol w:w="1809"/>
        <w:gridCol w:w="1668"/>
      </w:tblGrid>
      <w:tr w:rsidR="002F600C" w:rsidRPr="002F600C" w14:paraId="3B920584" w14:textId="77777777" w:rsidTr="00EF08A0">
        <w:trPr>
          <w:trHeight w:val="375"/>
          <w:jc w:val="center"/>
        </w:trPr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451F5C0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Cs w:val="21"/>
              </w:rPr>
            </w:pPr>
            <w:r w:rsidRPr="002F600C">
              <w:rPr>
                <w:rFonts w:cs="Times New Roman"/>
                <w:b/>
                <w:bCs/>
                <w:szCs w:val="21"/>
              </w:rPr>
              <w:t>Item</w:t>
            </w:r>
          </w:p>
        </w:tc>
        <w:tc>
          <w:tcPr>
            <w:tcW w:w="4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74D9A4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Cs w:val="21"/>
              </w:rPr>
            </w:pPr>
            <w:r w:rsidRPr="002F600C">
              <w:rPr>
                <w:rFonts w:cs="Times New Roman"/>
                <w:b/>
                <w:bCs/>
                <w:szCs w:val="21"/>
              </w:rPr>
              <w:t>Genus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7251D6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Cs w:val="21"/>
              </w:rPr>
            </w:pPr>
            <w:r w:rsidRPr="002F600C">
              <w:rPr>
                <w:rFonts w:cs="Times New Roman"/>
                <w:b/>
                <w:bCs/>
                <w:szCs w:val="21"/>
              </w:rPr>
              <w:t>LNFC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5E55F9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Cs w:val="21"/>
              </w:rPr>
            </w:pPr>
            <w:r w:rsidRPr="002F600C">
              <w:rPr>
                <w:rFonts w:cs="Times New Roman"/>
                <w:b/>
                <w:bCs/>
                <w:szCs w:val="21"/>
              </w:rPr>
              <w:t>MNFC</w:t>
            </w:r>
          </w:p>
        </w:tc>
      </w:tr>
      <w:tr w:rsidR="002F600C" w:rsidRPr="002F600C" w14:paraId="645FC45F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7FF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90A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Rikenellaceae_RC9_gut_group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5A0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80460±3506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3542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74921±19236</w:t>
            </w:r>
          </w:p>
        </w:tc>
      </w:tr>
      <w:tr w:rsidR="002F600C" w:rsidRPr="002F600C" w14:paraId="6D726C7D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4E7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54B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Prevotell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EBB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31665±7248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83C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82507±7384</w:t>
            </w:r>
          </w:p>
        </w:tc>
      </w:tr>
      <w:tr w:rsidR="002F600C" w:rsidRPr="002F600C" w14:paraId="790D57D5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F9A2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B03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uncultured_Bacteroidales_BS11_gut_group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0B3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14399±1959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2F24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86563±5656</w:t>
            </w:r>
          </w:p>
        </w:tc>
      </w:tr>
      <w:tr w:rsidR="002F600C" w:rsidRPr="002F600C" w14:paraId="6A6E555F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8BD4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0AD2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Christensenellaceae_R-7_group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0D1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82034±1077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9C9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50033±13151</w:t>
            </w:r>
          </w:p>
        </w:tc>
      </w:tr>
      <w:tr w:rsidR="002F600C" w:rsidRPr="002F600C" w14:paraId="799C3260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1BC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5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0A8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Candidatus_Saccharimona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3B6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5660±445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A2F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3212±4077</w:t>
            </w:r>
          </w:p>
        </w:tc>
      </w:tr>
      <w:tr w:rsidR="002F600C" w:rsidRPr="002F600C" w14:paraId="1CD934EC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79B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6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6B62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Ruminococcaceae_NK4A214_group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3DB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2844±580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1270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5736±597</w:t>
            </w:r>
          </w:p>
        </w:tc>
      </w:tr>
      <w:tr w:rsidR="002F600C" w:rsidRPr="002F600C" w14:paraId="469C9782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FA3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7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819F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Prevotellaceae_UCG-00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A8F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5615±722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333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5142±1357</w:t>
            </w:r>
          </w:p>
        </w:tc>
      </w:tr>
      <w:tr w:rsidR="002F600C" w:rsidRPr="002F600C" w14:paraId="7051701B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22B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8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24D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Prevotellaceae_NK3B31_group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36AF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9198±646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BB4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962±141</w:t>
            </w:r>
          </w:p>
        </w:tc>
      </w:tr>
      <w:tr w:rsidR="002F600C" w:rsidRPr="002F600C" w14:paraId="30994A15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B4A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9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DD82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uncultured_Bacteroidales_UCG-0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B8E4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7542±577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D58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5903±575</w:t>
            </w:r>
          </w:p>
        </w:tc>
      </w:tr>
      <w:tr w:rsidR="002F600C" w:rsidRPr="002F600C" w14:paraId="3DF33646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C28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0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5FA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uncultured_Clostridiales_vadinBB60_group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5740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3061±267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FF3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980±329</w:t>
            </w:r>
          </w:p>
        </w:tc>
      </w:tr>
      <w:tr w:rsidR="002F600C" w:rsidRPr="002F600C" w14:paraId="3749CBED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E0B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1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8D2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Ruminococcaceae_UCG-01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BB0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2813±229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166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563±274</w:t>
            </w:r>
          </w:p>
        </w:tc>
      </w:tr>
      <w:tr w:rsidR="002F600C" w:rsidRPr="002F600C" w14:paraId="48CE409B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158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2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61A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[Eubacterium]_coprostanoligenes_group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8224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0264±176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483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0668±994</w:t>
            </w:r>
          </w:p>
        </w:tc>
      </w:tr>
      <w:tr w:rsidR="002F600C" w:rsidRPr="002F600C" w14:paraId="6969838C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5BA4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3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7A8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Ruminococcu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09C6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9598±18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E4A0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945±274</w:t>
            </w:r>
          </w:p>
        </w:tc>
      </w:tr>
      <w:tr w:rsidR="002F600C" w:rsidRPr="002F600C" w14:paraId="7A44D424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7F42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4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C1F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Ruminococcaceae_UCG-01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38E2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8546±177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F30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6147±502</w:t>
            </w:r>
          </w:p>
        </w:tc>
      </w:tr>
      <w:tr w:rsidR="002F600C" w:rsidRPr="002F600C" w14:paraId="46E1FB70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544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5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E51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Saccharofermentan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6CE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6235±106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3B1F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0852±403</w:t>
            </w:r>
          </w:p>
        </w:tc>
      </w:tr>
      <w:tr w:rsidR="002F600C" w:rsidRPr="002F600C" w14:paraId="34C7D7CB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D62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6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31B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Phocaeicol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601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6095±157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37CF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594±117</w:t>
            </w:r>
          </w:p>
        </w:tc>
      </w:tr>
      <w:tr w:rsidR="002F600C" w:rsidRPr="002F600C" w14:paraId="2D96BAF6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472F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7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B80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Carnobacterium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E7C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5658±88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F9A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72±28</w:t>
            </w:r>
          </w:p>
        </w:tc>
      </w:tr>
      <w:tr w:rsidR="002F600C" w:rsidRPr="002F600C" w14:paraId="058E75AE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3EC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8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B9E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Lachnospiraceae_XPB1014_group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A9B0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943±60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8574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996±176</w:t>
            </w:r>
          </w:p>
        </w:tc>
      </w:tr>
      <w:tr w:rsidR="002F600C" w:rsidRPr="002F600C" w14:paraId="4B3B8579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531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9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E8F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uncultured_Lachnospiracea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A57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418±54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C0D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5285±343</w:t>
            </w:r>
          </w:p>
        </w:tc>
      </w:tr>
      <w:tr w:rsidR="002F600C" w:rsidRPr="002F600C" w14:paraId="76943DE0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4CB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0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1FE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Erysipelotrichaceae_UCG-00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0B2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342±60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CB62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867±133</w:t>
            </w:r>
          </w:p>
        </w:tc>
      </w:tr>
      <w:tr w:rsidR="002F600C" w:rsidRPr="002F600C" w14:paraId="0A336E2C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B1F6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1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004F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Erysipelotrichaceae_UCG-00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BDA6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163±71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792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870±177</w:t>
            </w:r>
          </w:p>
        </w:tc>
      </w:tr>
      <w:tr w:rsidR="002F600C" w:rsidRPr="002F600C" w14:paraId="2A4B2111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31A6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2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98D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Prevotellaceae_UCG-0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C9A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157±98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77F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254±84</w:t>
            </w:r>
          </w:p>
        </w:tc>
      </w:tr>
      <w:tr w:rsidR="002F600C" w:rsidRPr="002F600C" w14:paraId="05527FE9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623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3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C38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uncultured_Gastranaerophilale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B23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029±64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D872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0599±2086</w:t>
            </w:r>
          </w:p>
        </w:tc>
      </w:tr>
      <w:tr w:rsidR="002F600C" w:rsidRPr="002F600C" w14:paraId="09134467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AFB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4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B1EF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Butyrivibrio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1A9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780±4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8A2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775±109</w:t>
            </w:r>
          </w:p>
        </w:tc>
      </w:tr>
      <w:tr w:rsidR="002F600C" w:rsidRPr="002F600C" w14:paraId="6A07BA84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E06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5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F07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[Eubacterium]_ventriosum_group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DFC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395±39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1FD4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651±85</w:t>
            </w:r>
          </w:p>
        </w:tc>
      </w:tr>
      <w:tr w:rsidR="002F600C" w:rsidRPr="002F600C" w14:paraId="74A7AADE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4420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6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683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Lachnospiraceae_UCG-00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426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346±37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22C4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286±215</w:t>
            </w:r>
          </w:p>
        </w:tc>
      </w:tr>
      <w:tr w:rsidR="002F600C" w:rsidRPr="002F600C" w14:paraId="21E96E03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F59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7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88B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Ruminococcaceae_UCG-00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9D0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303±34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091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680±41</w:t>
            </w:r>
          </w:p>
        </w:tc>
      </w:tr>
      <w:tr w:rsidR="002F600C" w:rsidRPr="002F600C" w14:paraId="5F7E2D72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1FB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8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72E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uncultured_NB1-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672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211±36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3B0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61±26</w:t>
            </w:r>
          </w:p>
        </w:tc>
      </w:tr>
      <w:tr w:rsidR="002F600C" w:rsidRPr="002F600C" w14:paraId="39B7AB9A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473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9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791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Methanobrevibacte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7A72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110±48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0A0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9312±2075</w:t>
            </w:r>
          </w:p>
        </w:tc>
      </w:tr>
      <w:tr w:rsidR="002F600C" w:rsidRPr="002F600C" w14:paraId="0D698C9C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FAE0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0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4B9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uncultured_Bacteroidales_RF16_group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1FD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905±47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A31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986±58</w:t>
            </w:r>
          </w:p>
        </w:tc>
      </w:tr>
      <w:tr w:rsidR="002F600C" w:rsidRPr="002F600C" w14:paraId="24AE0533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F07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1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32F6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Enterococcu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D04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877±27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DD2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524±53</w:t>
            </w:r>
          </w:p>
        </w:tc>
      </w:tr>
      <w:tr w:rsidR="002F600C" w:rsidRPr="002F600C" w14:paraId="2A725922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3BCF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2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5C92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Ruminiclostridium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4E3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750±14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7384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582±47</w:t>
            </w:r>
          </w:p>
        </w:tc>
      </w:tr>
      <w:tr w:rsidR="002F600C" w:rsidRPr="002F600C" w14:paraId="57B96D7E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4072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3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401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uncultured_Bacteroidales_S24-7_group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6530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680±24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B54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162±67</w:t>
            </w:r>
          </w:p>
        </w:tc>
      </w:tr>
      <w:tr w:rsidR="002F600C" w:rsidRPr="002F600C" w14:paraId="3A46242F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53D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4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1E00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uncultured_Anaerolineacea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C23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632±80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68A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5873±1175</w:t>
            </w:r>
          </w:p>
        </w:tc>
      </w:tr>
      <w:tr w:rsidR="002F600C" w:rsidRPr="002F600C" w14:paraId="4D6FE095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F94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5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5A0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Lachnospiraceae_NK3A20_group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D00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415±26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792F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874±128</w:t>
            </w:r>
          </w:p>
        </w:tc>
      </w:tr>
      <w:tr w:rsidR="002F600C" w:rsidRPr="002F600C" w14:paraId="6489CD4F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8C2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6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37DF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uncultured_Porphyromonadacea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2F3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393±23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3C94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558±60</w:t>
            </w:r>
          </w:p>
        </w:tc>
      </w:tr>
      <w:tr w:rsidR="002F600C" w:rsidRPr="002F600C" w14:paraId="1526BB5D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3DD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7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61C2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uncultured_Erysipelotrichacea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249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353±29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C23F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307±356</w:t>
            </w:r>
          </w:p>
        </w:tc>
      </w:tr>
      <w:tr w:rsidR="002F600C" w:rsidRPr="002F600C" w14:paraId="013601E6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956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lastRenderedPageBreak/>
              <w:t>38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A09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uncultured_Mollicutes_RF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39E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253±39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976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549±108</w:t>
            </w:r>
          </w:p>
        </w:tc>
      </w:tr>
      <w:tr w:rsidR="002F600C" w:rsidRPr="002F600C" w14:paraId="15DC918A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8B1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9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474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uncultured_Ruminococcacea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442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201±1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383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463±145</w:t>
            </w:r>
          </w:p>
        </w:tc>
      </w:tr>
      <w:tr w:rsidR="002F600C" w:rsidRPr="002F600C" w14:paraId="19AC25B0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22D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0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656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Roseburi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DFD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193±18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FB64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553±240</w:t>
            </w:r>
          </w:p>
        </w:tc>
      </w:tr>
      <w:tr w:rsidR="002F600C" w:rsidRPr="002F600C" w14:paraId="0F46291A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9C2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1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DF2F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Lachnospiraceae_UCG-00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E58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162±2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D1D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558±42</w:t>
            </w:r>
          </w:p>
        </w:tc>
      </w:tr>
      <w:tr w:rsidR="002F600C" w:rsidRPr="002F600C" w14:paraId="3BBDCC10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8CAF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2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DEE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Oribacterium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23A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149±16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C92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34±16</w:t>
            </w:r>
          </w:p>
        </w:tc>
      </w:tr>
      <w:tr w:rsidR="002F600C" w:rsidRPr="002F600C" w14:paraId="5C022A6F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550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3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F2B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Howardell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679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143±15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EC1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710±137</w:t>
            </w:r>
          </w:p>
        </w:tc>
      </w:tr>
      <w:tr w:rsidR="002F600C" w:rsidRPr="002F600C" w14:paraId="0BCBB38A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DCB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4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EE2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uncultured_Rhodospirillacea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A13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142±55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9526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28±11</w:t>
            </w:r>
          </w:p>
        </w:tc>
      </w:tr>
      <w:tr w:rsidR="002F600C" w:rsidRPr="002F600C" w14:paraId="1D9A0127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7BB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5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F95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uncultured_vadinBE9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557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127±40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0A5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067±498</w:t>
            </w:r>
          </w:p>
        </w:tc>
      </w:tr>
      <w:tr w:rsidR="002F600C" w:rsidRPr="002F600C" w14:paraId="1379B615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0292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6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66D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Alloprevotell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259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121±37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14F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63±28</w:t>
            </w:r>
          </w:p>
        </w:tc>
      </w:tr>
      <w:tr w:rsidR="002F600C" w:rsidRPr="002F600C" w14:paraId="441D41BC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EF6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7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85C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Succiniclasticum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E55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974±31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E23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83±17</w:t>
            </w:r>
          </w:p>
        </w:tc>
      </w:tr>
      <w:tr w:rsidR="002F600C" w:rsidRPr="002F600C" w14:paraId="206ABFE5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A1A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8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C9F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Treponem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348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941±28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7F3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799±88</w:t>
            </w:r>
          </w:p>
        </w:tc>
      </w:tr>
      <w:tr w:rsidR="002F600C" w:rsidRPr="002F600C" w14:paraId="7512CB41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764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9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639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Lachnospiraceae_UCG-00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D9D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936±15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F17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906±77</w:t>
            </w:r>
          </w:p>
        </w:tc>
      </w:tr>
      <w:tr w:rsidR="002F600C" w:rsidRPr="002F600C" w14:paraId="6E86F5F8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791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50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7624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Acetitomaculum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0B62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920±17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934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185±201</w:t>
            </w:r>
          </w:p>
        </w:tc>
      </w:tr>
      <w:tr w:rsidR="002F600C" w:rsidRPr="002F600C" w14:paraId="3C8D01AD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14B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51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9B36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Family_XIII_AD3011_group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267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892±10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270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239±174</w:t>
            </w:r>
          </w:p>
        </w:tc>
      </w:tr>
      <w:tr w:rsidR="002F600C" w:rsidRPr="002F600C" w14:paraId="73782DAF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2F8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52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142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uncultured_ODP1230B8.2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DCC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815±12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EE12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4±8</w:t>
            </w:r>
          </w:p>
        </w:tc>
      </w:tr>
      <w:tr w:rsidR="002F600C" w:rsidRPr="002F600C" w14:paraId="24F39C4D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8A3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53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FCC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Anaerovorax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6E7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754±15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4444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71±62</w:t>
            </w:r>
          </w:p>
        </w:tc>
      </w:tr>
      <w:tr w:rsidR="002F600C" w:rsidRPr="002F600C" w14:paraId="21DDFF72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074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54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BEF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uncultured_Coriobacteriacea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5FA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730±15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538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680±242</w:t>
            </w:r>
          </w:p>
        </w:tc>
      </w:tr>
      <w:tr w:rsidR="002F600C" w:rsidRPr="002F600C" w14:paraId="67587F0A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8D3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55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01F4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Anaeroplasm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A83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723±13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E14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792±70</w:t>
            </w:r>
          </w:p>
        </w:tc>
      </w:tr>
      <w:tr w:rsidR="002F600C" w:rsidRPr="002F600C" w14:paraId="05E9D291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947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56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D63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Psychrobacte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F9E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708±7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72D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8±5</w:t>
            </w:r>
          </w:p>
        </w:tc>
      </w:tr>
      <w:tr w:rsidR="002F600C" w:rsidRPr="002F600C" w14:paraId="726C6341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AF2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57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915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Ruminococcaceae_UCG-00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4B9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706±12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B40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62±22</w:t>
            </w:r>
          </w:p>
        </w:tc>
      </w:tr>
      <w:tr w:rsidR="002F600C" w:rsidRPr="002F600C" w14:paraId="3164B63E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B86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58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817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uncultured_WCHB1-4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8C9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702±18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7F4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930±1637</w:t>
            </w:r>
          </w:p>
        </w:tc>
      </w:tr>
      <w:tr w:rsidR="002F600C" w:rsidRPr="002F600C" w14:paraId="60A8F358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395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59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CAF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uncultured_Christensenellacea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AE0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663±8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971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313±113</w:t>
            </w:r>
          </w:p>
        </w:tc>
      </w:tr>
      <w:tr w:rsidR="002F600C" w:rsidRPr="002F600C" w14:paraId="344D1B0A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5454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60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00C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Syntrophococcu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4344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651±1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412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687±29</w:t>
            </w:r>
          </w:p>
        </w:tc>
      </w:tr>
      <w:tr w:rsidR="002F600C" w:rsidRPr="002F600C" w14:paraId="1F1C3C19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113F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61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63B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uncultured_Clostridiale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6EC6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648±12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6F1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3±5</w:t>
            </w:r>
          </w:p>
        </w:tc>
      </w:tr>
      <w:tr w:rsidR="002F600C" w:rsidRPr="002F600C" w14:paraId="0D4A5462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440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62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9C2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Lactobacillu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702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617±8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0B3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74800±7955</w:t>
            </w:r>
          </w:p>
        </w:tc>
      </w:tr>
      <w:tr w:rsidR="002F600C" w:rsidRPr="002F600C" w14:paraId="40C62E22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F78F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63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1F7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Pseudobutyrivibrio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BF8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603±10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4B9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675±70</w:t>
            </w:r>
          </w:p>
        </w:tc>
      </w:tr>
      <w:tr w:rsidR="002F600C" w:rsidRPr="002F600C" w14:paraId="752692C5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AA7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64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6D9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Ruminococcaceae_V9D2013_group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3110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594±9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32A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27±19</w:t>
            </w:r>
          </w:p>
        </w:tc>
      </w:tr>
      <w:tr w:rsidR="002F600C" w:rsidRPr="002F600C" w14:paraId="363E82DD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7D8F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65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C9A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Prevotellaceae_UCG-00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5C1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573±12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D12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61±11</w:t>
            </w:r>
          </w:p>
        </w:tc>
      </w:tr>
      <w:tr w:rsidR="002F600C" w:rsidRPr="002F600C" w14:paraId="714A6857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381F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66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BCF4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Bacteroide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9F40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512±8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467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72±20</w:t>
            </w:r>
          </w:p>
        </w:tc>
      </w:tr>
      <w:tr w:rsidR="002F600C" w:rsidRPr="002F600C" w14:paraId="15E4F3A3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C52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67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0544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Papillibacte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DFF6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78±3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CD8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633±20</w:t>
            </w:r>
          </w:p>
        </w:tc>
      </w:tr>
      <w:tr w:rsidR="002F600C" w:rsidRPr="002F600C" w14:paraId="5A38492E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792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68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84D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Ruminococcaceae_UCG-0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045F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76±8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894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17±45</w:t>
            </w:r>
          </w:p>
        </w:tc>
      </w:tr>
      <w:tr w:rsidR="002F600C" w:rsidRPr="002F600C" w14:paraId="61E43C84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4D7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69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B8D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uncultured_Victivallacea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4926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60±19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101F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77±139</w:t>
            </w:r>
          </w:p>
        </w:tc>
      </w:tr>
      <w:tr w:rsidR="002F600C" w:rsidRPr="002F600C" w14:paraId="626B7747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8A32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70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456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Anaerosporobacte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64D2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52±8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B56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7±7</w:t>
            </w:r>
          </w:p>
        </w:tc>
      </w:tr>
      <w:tr w:rsidR="002F600C" w:rsidRPr="002F600C" w14:paraId="4E0F30FA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BB7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71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2B9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Pelagibacterium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D5E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44±6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4E7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10±23</w:t>
            </w:r>
          </w:p>
        </w:tc>
      </w:tr>
      <w:tr w:rsidR="002F600C" w:rsidRPr="002F600C" w14:paraId="674E05D7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C96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72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35EF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Senegalimassili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FBC6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36±5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AE9F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836±924</w:t>
            </w:r>
          </w:p>
        </w:tc>
      </w:tr>
      <w:tr w:rsidR="002F600C" w:rsidRPr="002F600C" w14:paraId="3ED632D2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0184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73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FAD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Ruminococcaceae_UCG-01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2A4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10±8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8D0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1±10</w:t>
            </w:r>
          </w:p>
        </w:tc>
      </w:tr>
      <w:tr w:rsidR="002F600C" w:rsidRPr="002F600C" w14:paraId="5EBAB6CE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68DF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74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10E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Lachnospiraceae_AC2044_group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11E2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59±3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EC2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87±21</w:t>
            </w:r>
          </w:p>
        </w:tc>
      </w:tr>
      <w:tr w:rsidR="002F600C" w:rsidRPr="002F600C" w14:paraId="045C227C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F09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75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0FC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[Ruminococcus]_gauvreauii_group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F1E0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54±4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FB3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76±44</w:t>
            </w:r>
          </w:p>
        </w:tc>
      </w:tr>
      <w:tr w:rsidR="002F600C" w:rsidRPr="002F600C" w14:paraId="75CAFBCB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96AF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76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94C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Atopobium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BB5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52±3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982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145±232</w:t>
            </w:r>
          </w:p>
        </w:tc>
      </w:tr>
      <w:tr w:rsidR="002F600C" w:rsidRPr="002F600C" w14:paraId="241E0D11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87D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77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2EE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Mogibacterium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228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36±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36A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896±283</w:t>
            </w:r>
          </w:p>
        </w:tc>
      </w:tr>
      <w:tr w:rsidR="002F600C" w:rsidRPr="002F600C" w14:paraId="0412DB02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16B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78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9C7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Elusimicrobium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F12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35±4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302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23±27</w:t>
            </w:r>
          </w:p>
        </w:tc>
      </w:tr>
      <w:tr w:rsidR="002F600C" w:rsidRPr="002F600C" w14:paraId="54BE30DC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991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79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FE7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Desulfovibrio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FA46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30±4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0262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46±13</w:t>
            </w:r>
          </w:p>
        </w:tc>
      </w:tr>
      <w:tr w:rsidR="002F600C" w:rsidRPr="002F600C" w14:paraId="6FC48FD1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37C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lastRenderedPageBreak/>
              <w:t>80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58B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uncultured_Phyllobacteriacea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228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28±3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317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88±43</w:t>
            </w:r>
          </w:p>
        </w:tc>
      </w:tr>
      <w:tr w:rsidR="002F600C" w:rsidRPr="002F600C" w14:paraId="14574DDE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47F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81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0FD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uncultured_Peptococcacea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C880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86±4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AED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63±32</w:t>
            </w:r>
          </w:p>
        </w:tc>
      </w:tr>
      <w:tr w:rsidR="002F600C" w:rsidRPr="002F600C" w14:paraId="7B09EDA6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F65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82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613F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Porphyromona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735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85±6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DF6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4±11</w:t>
            </w:r>
          </w:p>
        </w:tc>
      </w:tr>
      <w:tr w:rsidR="002F600C" w:rsidRPr="002F600C" w14:paraId="5C42FA94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FB1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83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1F2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Veillonellaceae_UCG-0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1DA6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84±9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3F6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6±6</w:t>
            </w:r>
          </w:p>
        </w:tc>
      </w:tr>
      <w:tr w:rsidR="002F600C" w:rsidRPr="002F600C" w14:paraId="72111F22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E76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84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C930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uncultured_Ruminococcacea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F27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67±3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38F0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44±29</w:t>
            </w:r>
          </w:p>
        </w:tc>
      </w:tr>
      <w:tr w:rsidR="002F600C" w:rsidRPr="002F600C" w14:paraId="666794D5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544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85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54C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Petrimona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25F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53±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91B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5±12</w:t>
            </w:r>
          </w:p>
        </w:tc>
      </w:tr>
      <w:tr w:rsidR="002F600C" w:rsidRPr="002F600C" w14:paraId="164FBEC5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A58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86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8A2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Olsenell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FC84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46±7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166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01±43</w:t>
            </w:r>
          </w:p>
        </w:tc>
      </w:tr>
      <w:tr w:rsidR="002F600C" w:rsidRPr="002F600C" w14:paraId="031440E2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526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87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F94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Clostridium_sensu_stricto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E34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29±3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E32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0±0</w:t>
            </w:r>
          </w:p>
        </w:tc>
      </w:tr>
      <w:tr w:rsidR="002F600C" w:rsidRPr="002F600C" w14:paraId="3C57CB24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D40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88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C82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Ruminococcaceae_UCG-00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1B7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26±3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C27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868±31</w:t>
            </w:r>
          </w:p>
        </w:tc>
      </w:tr>
      <w:tr w:rsidR="002F600C" w:rsidRPr="002F600C" w14:paraId="7079814C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F17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89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C78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Lachnospiraceae_FCS020_group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BF8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24±3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C78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99±27</w:t>
            </w:r>
          </w:p>
        </w:tc>
      </w:tr>
      <w:tr w:rsidR="002F600C" w:rsidRPr="002F600C" w14:paraId="521028AC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391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90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2A8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uncultured_Family_XIII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657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21±5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C92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±3</w:t>
            </w:r>
          </w:p>
        </w:tc>
      </w:tr>
      <w:tr w:rsidR="002F600C" w:rsidRPr="002F600C" w14:paraId="4BA452ED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3536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91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3394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uncultured_Coriobacteriacea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A23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18±4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C01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46±44</w:t>
            </w:r>
          </w:p>
        </w:tc>
      </w:tr>
      <w:tr w:rsidR="002F600C" w:rsidRPr="002F600C" w14:paraId="408918DD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31C0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92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82E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Anaerofusti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481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17±4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6DB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578±92</w:t>
            </w:r>
          </w:p>
        </w:tc>
      </w:tr>
      <w:tr w:rsidR="002F600C" w:rsidRPr="002F600C" w14:paraId="6E97A410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BB2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93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1A4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Devosi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43E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15±4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BA0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51±13</w:t>
            </w:r>
          </w:p>
        </w:tc>
      </w:tr>
      <w:tr w:rsidR="002F600C" w:rsidRPr="002F600C" w14:paraId="14C90E64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EDE0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94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9226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Pseudochrobactrum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AB9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01±3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E6B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95±40</w:t>
            </w:r>
          </w:p>
        </w:tc>
      </w:tr>
      <w:tr w:rsidR="002F600C" w:rsidRPr="002F600C" w14:paraId="68AD3094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DB3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95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5C8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Prevotellaceae_YAB2003_group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3E5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96±4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B100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65±16</w:t>
            </w:r>
          </w:p>
        </w:tc>
      </w:tr>
      <w:tr w:rsidR="002F600C" w:rsidRPr="002F600C" w14:paraId="2F3EC7F6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86F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96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8C7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Clostridium_sensu_stricto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B02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86±7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E33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30±84</w:t>
            </w:r>
          </w:p>
        </w:tc>
      </w:tr>
      <w:tr w:rsidR="002F600C" w:rsidRPr="002F600C" w14:paraId="18A7C3BA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F732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97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EFF0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[Eubacterium]_nodatum_group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9B8F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79±4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A0D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13±21</w:t>
            </w:r>
          </w:p>
        </w:tc>
      </w:tr>
      <w:tr w:rsidR="002F600C" w:rsidRPr="002F600C" w14:paraId="0806C2BE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80D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98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043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uncultured_Rhodobacteracea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A73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73±2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D9A0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73±32</w:t>
            </w:r>
          </w:p>
        </w:tc>
      </w:tr>
      <w:tr w:rsidR="002F600C" w:rsidRPr="002F600C" w14:paraId="07E7AD91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B0E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99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DC3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Pirellul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462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65±12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084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36±77</w:t>
            </w:r>
          </w:p>
        </w:tc>
      </w:tr>
      <w:tr w:rsidR="002F600C" w:rsidRPr="002F600C" w14:paraId="52CEEA3D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4D5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00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0A1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Anaerotruncu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8A6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61±3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183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9±13</w:t>
            </w:r>
          </w:p>
        </w:tc>
      </w:tr>
      <w:tr w:rsidR="002F600C" w:rsidRPr="002F600C" w14:paraId="2F28C929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093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01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61C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Methylobacterium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6D6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58±3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C48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42±22</w:t>
            </w:r>
          </w:p>
        </w:tc>
      </w:tr>
      <w:tr w:rsidR="002F600C" w:rsidRPr="002F600C" w14:paraId="32A8D622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FA5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02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C522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Solobacterium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9326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57±6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04E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97±58</w:t>
            </w:r>
          </w:p>
        </w:tc>
      </w:tr>
      <w:tr w:rsidR="002F600C" w:rsidRPr="002F600C" w14:paraId="355132F4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AE9F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03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BC3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Fibrobacte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60A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55±4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604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11±46</w:t>
            </w:r>
          </w:p>
        </w:tc>
      </w:tr>
      <w:tr w:rsidR="002F600C" w:rsidRPr="002F600C" w14:paraId="2CE68E7D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9156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04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49C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Stenotrophomona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910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54±2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118F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9±10</w:t>
            </w:r>
          </w:p>
        </w:tc>
      </w:tr>
      <w:tr w:rsidR="002F600C" w:rsidRPr="002F600C" w14:paraId="58CA10EC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2EB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05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41F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Tyzzerell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C91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53±2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7D2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±3</w:t>
            </w:r>
          </w:p>
        </w:tc>
      </w:tr>
      <w:tr w:rsidR="002F600C" w:rsidRPr="002F600C" w14:paraId="4BC130CB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04F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06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C89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Citrobacte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8C1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47±2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426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9±7</w:t>
            </w:r>
          </w:p>
        </w:tc>
      </w:tr>
      <w:tr w:rsidR="002F600C" w:rsidRPr="002F600C" w14:paraId="333D5AD1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C65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07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F032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Lachnospiraceae_NK4A136_group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852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43±2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24F4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53±9</w:t>
            </w:r>
          </w:p>
        </w:tc>
      </w:tr>
      <w:tr w:rsidR="002F600C" w:rsidRPr="002F600C" w14:paraId="0AA1F96A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C3E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08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C67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uncultured_Erysipelotrichacea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AB7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43±3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9A7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9±9</w:t>
            </w:r>
          </w:p>
        </w:tc>
      </w:tr>
      <w:tr w:rsidR="002F600C" w:rsidRPr="002F600C" w14:paraId="65EBE5A8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08B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09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FB1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Candidatus_Endomicrobium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D00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42±4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037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58±7</w:t>
            </w:r>
          </w:p>
        </w:tc>
      </w:tr>
      <w:tr w:rsidR="002F600C" w:rsidRPr="002F600C" w14:paraId="48DFCAE1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558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10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847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uncultured_Marinilabiacea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DAA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35±3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9B4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0±5</w:t>
            </w:r>
          </w:p>
        </w:tc>
      </w:tr>
      <w:tr w:rsidR="002F600C" w:rsidRPr="002F600C" w14:paraId="45B950D3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F16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11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EA3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p-1088-a5_gut_group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113F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28±6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879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84±170</w:t>
            </w:r>
          </w:p>
        </w:tc>
      </w:tr>
      <w:tr w:rsidR="002F600C" w:rsidRPr="002F600C" w14:paraId="2F48FA28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90B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12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4D3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Lachnoclostridium_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3DC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22±3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CC5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6±6</w:t>
            </w:r>
          </w:p>
        </w:tc>
      </w:tr>
      <w:tr w:rsidR="002F600C" w:rsidRPr="002F600C" w14:paraId="5CADA67F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995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13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4D8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U29-B0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8F4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16±5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A96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91±24</w:t>
            </w:r>
          </w:p>
        </w:tc>
      </w:tr>
      <w:tr w:rsidR="002F600C" w:rsidRPr="002F600C" w14:paraId="5A8CFF63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2AB2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14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B4A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Defluviitaleaceae_UCG-01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10CF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15±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9A2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79±5</w:t>
            </w:r>
          </w:p>
        </w:tc>
      </w:tr>
      <w:tr w:rsidR="002F600C" w:rsidRPr="002F600C" w14:paraId="5CAE1168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6E86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15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0AA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Corynebacterium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B22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12±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B4A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25±31</w:t>
            </w:r>
          </w:p>
        </w:tc>
      </w:tr>
      <w:tr w:rsidR="002F600C" w:rsidRPr="002F600C" w14:paraId="56EE9B2A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991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16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3784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Spirochaet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77D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11±2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C92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02±21</w:t>
            </w:r>
          </w:p>
        </w:tc>
      </w:tr>
      <w:tr w:rsidR="002F600C" w:rsidRPr="002F600C" w14:paraId="7789ABF7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6F9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17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3C8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uncultured_Bacteroidetes_BD2-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5810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04±2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3BE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7±5</w:t>
            </w:r>
          </w:p>
        </w:tc>
      </w:tr>
      <w:tr w:rsidR="002F600C" w:rsidRPr="002F600C" w14:paraId="74153A1E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1DC2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18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A56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Fusobacterium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E32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03±2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E43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3±5</w:t>
            </w:r>
          </w:p>
        </w:tc>
      </w:tr>
      <w:tr w:rsidR="002F600C" w:rsidRPr="002F600C" w14:paraId="47A655BE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81D0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19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FE94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Moheibacte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2A8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98±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C18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8±4</w:t>
            </w:r>
          </w:p>
        </w:tc>
      </w:tr>
      <w:tr w:rsidR="002F600C" w:rsidRPr="002F600C" w14:paraId="5FC7401B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38B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20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4E8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Myroide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514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94±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441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0±0</w:t>
            </w:r>
          </w:p>
        </w:tc>
      </w:tr>
      <w:tr w:rsidR="002F600C" w:rsidRPr="002F600C" w14:paraId="3D74CA7D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418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lastRenderedPageBreak/>
              <w:t>121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72DF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Erysipelotrichaceae_UCG-00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898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90±2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334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10±28</w:t>
            </w:r>
          </w:p>
        </w:tc>
      </w:tr>
      <w:tr w:rsidR="002F600C" w:rsidRPr="002F600C" w14:paraId="04396796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F0E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22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CEE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Methanosphaer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C56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89±3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6E9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11±52</w:t>
            </w:r>
          </w:p>
        </w:tc>
      </w:tr>
      <w:tr w:rsidR="002F600C" w:rsidRPr="002F600C" w14:paraId="5F922A84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A43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23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605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Aminobacte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CB3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89±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F6D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99±6</w:t>
            </w:r>
          </w:p>
        </w:tc>
      </w:tr>
      <w:tr w:rsidR="002F600C" w:rsidRPr="002F600C" w14:paraId="60591514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E692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24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0FA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Sphingomona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943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88±1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DE1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3±7</w:t>
            </w:r>
          </w:p>
        </w:tc>
      </w:tr>
      <w:tr w:rsidR="002F600C" w:rsidRPr="002F600C" w14:paraId="5BACA463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977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25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FCC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uncultured_Thermoplasmatales_I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8036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86±1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859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94±15</w:t>
            </w:r>
          </w:p>
        </w:tc>
      </w:tr>
      <w:tr w:rsidR="002F600C" w:rsidRPr="002F600C" w14:paraId="6D361638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4754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26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216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Sphingobacterium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507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86±3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382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6±6</w:t>
            </w:r>
          </w:p>
        </w:tc>
      </w:tr>
      <w:tr w:rsidR="002F600C" w:rsidRPr="002F600C" w14:paraId="13819AD0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4B5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27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4EB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Vagococcu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EE90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86±1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D35F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±3</w:t>
            </w:r>
          </w:p>
        </w:tc>
      </w:tr>
      <w:tr w:rsidR="002F600C" w:rsidRPr="002F600C" w14:paraId="608BDD74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D2F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28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FAF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Halomona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D0E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84±3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4612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876±556</w:t>
            </w:r>
          </w:p>
        </w:tc>
      </w:tr>
      <w:tr w:rsidR="002F600C" w:rsidRPr="002F600C" w14:paraId="1DD584D0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9ED4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29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163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Marvinbryanti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F94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77±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E254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9±17</w:t>
            </w:r>
          </w:p>
        </w:tc>
      </w:tr>
      <w:tr w:rsidR="002F600C" w:rsidRPr="002F600C" w14:paraId="04F2882E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E04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30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C16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Lysinibacillu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D860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72±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9EAF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0±0</w:t>
            </w:r>
          </w:p>
        </w:tc>
      </w:tr>
      <w:tr w:rsidR="002F600C" w:rsidRPr="002F600C" w14:paraId="29BDB0B5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EFB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31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9F90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Camelimona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229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71±2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CFE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63±7</w:t>
            </w:r>
          </w:p>
        </w:tc>
      </w:tr>
      <w:tr w:rsidR="002F600C" w:rsidRPr="002F600C" w14:paraId="03109D6B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E206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32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EAF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Comamona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665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69±1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C6F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5±7</w:t>
            </w:r>
          </w:p>
        </w:tc>
      </w:tr>
      <w:tr w:rsidR="002F600C" w:rsidRPr="002F600C" w14:paraId="0103A13D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C16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33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5FD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Alcaligene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5F8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69±2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7BE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5±12</w:t>
            </w:r>
          </w:p>
        </w:tc>
      </w:tr>
      <w:tr w:rsidR="002F600C" w:rsidRPr="002F600C" w14:paraId="18780930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589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34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1C0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uncultured_Family_XI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4F8F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69±2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FAB6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±3</w:t>
            </w:r>
          </w:p>
        </w:tc>
      </w:tr>
      <w:tr w:rsidR="002F600C" w:rsidRPr="002F600C" w14:paraId="6F71E5E4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2D96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35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A15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[Eubacterium]_brachy_group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7C3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66±1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371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56±2</w:t>
            </w:r>
          </w:p>
        </w:tc>
      </w:tr>
      <w:tr w:rsidR="002F600C" w:rsidRPr="002F600C" w14:paraId="3BD38C07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48E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36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718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CPla-4_termite_group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3D1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64±3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43E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24±41</w:t>
            </w:r>
          </w:p>
        </w:tc>
      </w:tr>
      <w:tr w:rsidR="002F600C" w:rsidRPr="002F600C" w14:paraId="3A400447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B37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37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F50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Paracoccu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3594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64±1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3F2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6±4</w:t>
            </w:r>
          </w:p>
        </w:tc>
      </w:tr>
      <w:tr w:rsidR="002F600C" w:rsidRPr="002F600C" w14:paraId="3E347BEC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DF5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38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4514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Shinell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F1C0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61±1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124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25±10</w:t>
            </w:r>
          </w:p>
        </w:tc>
      </w:tr>
      <w:tr w:rsidR="002F600C" w:rsidRPr="002F600C" w14:paraId="557CE68A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DAC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39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1B60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Lysinimicrobium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2C8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61±2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4494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9±8</w:t>
            </w:r>
          </w:p>
        </w:tc>
      </w:tr>
      <w:tr w:rsidR="002F600C" w:rsidRPr="002F600C" w14:paraId="06D938E5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10E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40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4BE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Prevotellaceae_Ga6A1_group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81D0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60±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E3A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66±22</w:t>
            </w:r>
          </w:p>
        </w:tc>
      </w:tr>
      <w:tr w:rsidR="002F600C" w:rsidRPr="002F600C" w14:paraId="41D69701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62E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41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730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Guggenheimell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E30F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60±1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A3C6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0±0</w:t>
            </w:r>
          </w:p>
        </w:tc>
      </w:tr>
      <w:tr w:rsidR="002F600C" w:rsidRPr="002F600C" w14:paraId="4D5BAA89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E46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42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BBA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uncultured_Mycoplasmatacea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ED4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58±2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AC8F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76±16</w:t>
            </w:r>
          </w:p>
        </w:tc>
      </w:tr>
      <w:tr w:rsidR="002F600C" w:rsidRPr="002F600C" w14:paraId="6DC67B8A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39A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43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035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uncultured_OPB5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4A3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58±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E94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8±4</w:t>
            </w:r>
          </w:p>
        </w:tc>
      </w:tr>
      <w:tr w:rsidR="002F600C" w:rsidRPr="002F600C" w14:paraId="2BC07575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52E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44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EFE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Erysipelotrichaceae_UCG-00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D4A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57±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920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29±5</w:t>
            </w:r>
          </w:p>
        </w:tc>
      </w:tr>
      <w:tr w:rsidR="002F600C" w:rsidRPr="002F600C" w14:paraId="634278F0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CBA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45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2182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uncultured_SR1_(Absconditabacteria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4F8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57±2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6C3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7±10</w:t>
            </w:r>
          </w:p>
        </w:tc>
      </w:tr>
      <w:tr w:rsidR="002F600C" w:rsidRPr="002F600C" w14:paraId="667007C8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771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46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6AE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Blauti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F1D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56±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A6D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0±15</w:t>
            </w:r>
          </w:p>
        </w:tc>
      </w:tr>
      <w:tr w:rsidR="002F600C" w:rsidRPr="002F600C" w14:paraId="1279585D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76E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47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16F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[Eubacterium]_ruminantium_group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F19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55±1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5BB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4±3</w:t>
            </w:r>
          </w:p>
        </w:tc>
      </w:tr>
      <w:tr w:rsidR="002F600C" w:rsidRPr="002F600C" w14:paraId="5A6ED5D9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B110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48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A56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Pediococcu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49A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54±1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C6E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60±16</w:t>
            </w:r>
          </w:p>
        </w:tc>
      </w:tr>
      <w:tr w:rsidR="002F600C" w:rsidRPr="002F600C" w14:paraId="29BD9DA5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D3A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49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78A0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uncultured_OPB35_soil_group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77B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53±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001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5±6</w:t>
            </w:r>
          </w:p>
        </w:tc>
      </w:tr>
      <w:tr w:rsidR="002F600C" w:rsidRPr="002F600C" w14:paraId="6BC52E77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7F42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50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E94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Coriobacteriaceae_UCG-00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54F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9±1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1BB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14±17</w:t>
            </w:r>
          </w:p>
        </w:tc>
      </w:tr>
      <w:tr w:rsidR="002F600C" w:rsidRPr="002F600C" w14:paraId="17B2FF75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6AE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51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6B34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Brevundimona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555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9±1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1EA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85±24</w:t>
            </w:r>
          </w:p>
        </w:tc>
      </w:tr>
      <w:tr w:rsidR="002F600C" w:rsidRPr="002F600C" w14:paraId="7C3B8B7D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D8AF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52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9FB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Oscillospir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302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8±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5D8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14±20</w:t>
            </w:r>
          </w:p>
        </w:tc>
      </w:tr>
      <w:tr w:rsidR="002F600C" w:rsidRPr="002F600C" w14:paraId="154135A9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2D2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53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020F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Cryobacterium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E6B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8±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0E10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57±17</w:t>
            </w:r>
          </w:p>
        </w:tc>
      </w:tr>
      <w:tr w:rsidR="002F600C" w:rsidRPr="002F600C" w14:paraId="6521C3DB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509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54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78A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Leucobacte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994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8±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497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55±19</w:t>
            </w:r>
          </w:p>
        </w:tc>
      </w:tr>
      <w:tr w:rsidR="002F600C" w:rsidRPr="002F600C" w14:paraId="0C21EB22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900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55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7D3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uncultured_SAR324_clade(Marine_group_B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8510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4±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7C7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10±28</w:t>
            </w:r>
          </w:p>
        </w:tc>
      </w:tr>
      <w:tr w:rsidR="002F600C" w:rsidRPr="002F600C" w14:paraId="04EAA640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267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56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202F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uncultured_Oligoflexacea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B3A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2±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860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60±23</w:t>
            </w:r>
          </w:p>
        </w:tc>
      </w:tr>
      <w:tr w:rsidR="002F600C" w:rsidRPr="002F600C" w14:paraId="5B338AC5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8C9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57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3E32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uncultured_Chloroplast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C6A0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1±1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C66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97±34</w:t>
            </w:r>
          </w:p>
        </w:tc>
      </w:tr>
      <w:tr w:rsidR="002F600C" w:rsidRPr="002F600C" w14:paraId="6E95F27A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9A5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58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796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Family_XIII_UCG-00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AD1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0±1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562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5±3</w:t>
            </w:r>
          </w:p>
        </w:tc>
      </w:tr>
      <w:tr w:rsidR="002F600C" w:rsidRPr="002F600C" w14:paraId="56438F0C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2A22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59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1EE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Enterorhabdu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B23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8±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3B66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536±126</w:t>
            </w:r>
          </w:p>
        </w:tc>
      </w:tr>
      <w:tr w:rsidR="002F600C" w:rsidRPr="002F600C" w14:paraId="56CCAD74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94C6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60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72D4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Peptoniphilu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157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8±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7580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0±0</w:t>
            </w:r>
          </w:p>
        </w:tc>
      </w:tr>
      <w:tr w:rsidR="002F600C" w:rsidRPr="002F600C" w14:paraId="2E3EF774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21F2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61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FC7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uncultured_NED5E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E40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7±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EF9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35±11</w:t>
            </w:r>
          </w:p>
        </w:tc>
      </w:tr>
      <w:tr w:rsidR="002F600C" w:rsidRPr="002F600C" w14:paraId="283AC97B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EC3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62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DF7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Candidatus_Soleaferre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36B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7±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094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5±21</w:t>
            </w:r>
          </w:p>
        </w:tc>
      </w:tr>
      <w:tr w:rsidR="002F600C" w:rsidRPr="002F600C" w14:paraId="79735AAA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4CD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lastRenderedPageBreak/>
              <w:t>163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008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[Eubacterium]_hallii_group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A024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6±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7D4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2±13</w:t>
            </w:r>
          </w:p>
        </w:tc>
      </w:tr>
      <w:tr w:rsidR="002F600C" w:rsidRPr="002F600C" w14:paraId="04F33BC1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181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64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904F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Adlercreutzi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11FF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5±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41A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1±12</w:t>
            </w:r>
          </w:p>
        </w:tc>
      </w:tr>
      <w:tr w:rsidR="002F600C" w:rsidRPr="002F600C" w14:paraId="680DAA1B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0D8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65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4A5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Lachnospiraceae_ND3007_group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B1F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5±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30B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4±10</w:t>
            </w:r>
          </w:p>
        </w:tc>
      </w:tr>
      <w:tr w:rsidR="002F600C" w:rsidRPr="002F600C" w14:paraId="68915D2B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AE8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66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D11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Lachnospiraceae_FE2018_group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CA2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5±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0480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2±10</w:t>
            </w:r>
          </w:p>
        </w:tc>
      </w:tr>
      <w:tr w:rsidR="002F600C" w:rsidRPr="002F600C" w14:paraId="6BD56AB7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1D1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67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6CA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Erysipelothrix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C53F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5±1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D5A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0±0</w:t>
            </w:r>
          </w:p>
        </w:tc>
      </w:tr>
      <w:tr w:rsidR="002F600C" w:rsidRPr="002F600C" w14:paraId="503B3ACA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E2C4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68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75CF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[Eubacterium]_saphenum_group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62B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4±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ACA6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79±39</w:t>
            </w:r>
          </w:p>
        </w:tc>
      </w:tr>
      <w:tr w:rsidR="002F600C" w:rsidRPr="002F600C" w14:paraId="5ADA7575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331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69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062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uncultured_PeH1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9EE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4±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8EC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53±24</w:t>
            </w:r>
          </w:p>
        </w:tc>
      </w:tr>
      <w:tr w:rsidR="002F600C" w:rsidRPr="002F600C" w14:paraId="10B92D65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EB70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70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EAA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Streptococcu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B12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0±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423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514±57</w:t>
            </w:r>
          </w:p>
        </w:tc>
      </w:tr>
      <w:tr w:rsidR="002F600C" w:rsidRPr="002F600C" w14:paraId="4383D9FD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475F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71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CC86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Succinivibrio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EF5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0±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F0F0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61±14</w:t>
            </w:r>
          </w:p>
        </w:tc>
      </w:tr>
      <w:tr w:rsidR="002F600C" w:rsidRPr="002F600C" w14:paraId="70F5E23A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9E9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72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0556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Caviibacte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7F1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0±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A72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0±0</w:t>
            </w:r>
          </w:p>
        </w:tc>
      </w:tr>
      <w:tr w:rsidR="002F600C" w:rsidRPr="002F600C" w14:paraId="30693782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C176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73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7F0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uncultured_Candidatus_Pacebacteri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A52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8±1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D96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0±16</w:t>
            </w:r>
          </w:p>
        </w:tc>
      </w:tr>
      <w:tr w:rsidR="002F600C" w:rsidRPr="002F600C" w14:paraId="02626374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501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74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6DD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Ruminiclostridium_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F73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8±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1402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7±8</w:t>
            </w:r>
          </w:p>
        </w:tc>
      </w:tr>
      <w:tr w:rsidR="002F600C" w:rsidRPr="002F600C" w14:paraId="78C74190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FAA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75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FA1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Azospirillum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EC2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8±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325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4±3</w:t>
            </w:r>
          </w:p>
        </w:tc>
      </w:tr>
      <w:tr w:rsidR="002F600C" w:rsidRPr="002F600C" w14:paraId="2A4B4B53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1FF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76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C4F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Peptostreptococcu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F6F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7±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6D9F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4±9</w:t>
            </w:r>
          </w:p>
        </w:tc>
      </w:tr>
      <w:tr w:rsidR="002F600C" w:rsidRPr="002F600C" w14:paraId="34BEC08D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6B7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77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BCE6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Slacki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A962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6±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E8C0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5±9</w:t>
            </w:r>
          </w:p>
        </w:tc>
      </w:tr>
      <w:tr w:rsidR="002F600C" w:rsidRPr="002F600C" w14:paraId="4BAF232E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C0E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78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5C6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Lachnoclostridium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7FE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6±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D2B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4±11</w:t>
            </w:r>
          </w:p>
        </w:tc>
      </w:tr>
      <w:tr w:rsidR="002F600C" w:rsidRPr="002F600C" w14:paraId="58A0098B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6DF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79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20F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uncultured_vadinHA4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2AA0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6±1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0AE0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6±3</w:t>
            </w:r>
          </w:p>
        </w:tc>
      </w:tr>
      <w:tr w:rsidR="002F600C" w:rsidRPr="002F600C" w14:paraId="0A0BC683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EEF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80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436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Bose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1BB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3±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0086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0±5</w:t>
            </w:r>
          </w:p>
        </w:tc>
      </w:tr>
      <w:tr w:rsidR="002F600C" w:rsidRPr="002F600C" w14:paraId="4D611E48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3B0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81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22B0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Bordetell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7FE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2±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58B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7±7</w:t>
            </w:r>
          </w:p>
        </w:tc>
      </w:tr>
      <w:tr w:rsidR="002F600C" w:rsidRPr="002F600C" w14:paraId="2CF10E46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7EE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82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607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Luteimona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F14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2±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C79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5±5</w:t>
            </w:r>
          </w:p>
        </w:tc>
      </w:tr>
      <w:tr w:rsidR="002F600C" w:rsidRPr="002F600C" w14:paraId="457AE7D4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4BE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83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9B4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uncultured_vadinBA2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37B4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1±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DBB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62±10</w:t>
            </w:r>
          </w:p>
        </w:tc>
      </w:tr>
      <w:tr w:rsidR="002F600C" w:rsidRPr="002F600C" w14:paraId="0F2237D0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7C8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84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BF40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uncultured_Family_XIII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D84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1±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40C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50±20</w:t>
            </w:r>
          </w:p>
        </w:tc>
      </w:tr>
      <w:tr w:rsidR="002F600C" w:rsidRPr="002F600C" w14:paraId="072DA318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EEE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85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0F4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Trueperell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5346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1±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8E44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2±8</w:t>
            </w:r>
          </w:p>
        </w:tc>
      </w:tr>
      <w:tr w:rsidR="002F600C" w:rsidRPr="002F600C" w14:paraId="79D4F665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81C4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86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494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Tabrizicol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9D4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1±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C79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7±10</w:t>
            </w:r>
          </w:p>
        </w:tc>
      </w:tr>
      <w:tr w:rsidR="002F600C" w:rsidRPr="002F600C" w14:paraId="3B6DFDDF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7B4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87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0C9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Paenochrobactrum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CBF4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0±1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08B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4±8</w:t>
            </w:r>
          </w:p>
        </w:tc>
      </w:tr>
      <w:tr w:rsidR="002F600C" w:rsidRPr="002F600C" w14:paraId="3FB001C3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2B3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88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3A64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Desulfobulbu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04D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8±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79C2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59±15</w:t>
            </w:r>
          </w:p>
        </w:tc>
      </w:tr>
      <w:tr w:rsidR="002F600C" w:rsidRPr="002F600C" w14:paraId="246DC24F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65A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89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0936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Proteiniphilum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4524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8±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5ED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0±8</w:t>
            </w:r>
          </w:p>
        </w:tc>
      </w:tr>
      <w:tr w:rsidR="002F600C" w:rsidRPr="002F600C" w14:paraId="0474DC2D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1BB4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90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9B6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Pyramidobacte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EEE0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8±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D83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5±5</w:t>
            </w:r>
          </w:p>
        </w:tc>
      </w:tr>
      <w:tr w:rsidR="002F600C" w:rsidRPr="002F600C" w14:paraId="58ABA415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592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91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015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uncultured_Lachnospiracea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595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4±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7C2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8±7</w:t>
            </w:r>
          </w:p>
        </w:tc>
      </w:tr>
      <w:tr w:rsidR="002F600C" w:rsidRPr="002F600C" w14:paraId="6109FE3B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912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92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184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Pseudomona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1B7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3±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26A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9±11</w:t>
            </w:r>
          </w:p>
        </w:tc>
      </w:tr>
      <w:tr w:rsidR="002F600C" w:rsidRPr="002F600C" w14:paraId="56DC0FE2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F94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93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A69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Termite_planctomycete_cluste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8BE1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2±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3572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5±9</w:t>
            </w:r>
          </w:p>
        </w:tc>
      </w:tr>
      <w:tr w:rsidR="002F600C" w:rsidRPr="002F600C" w14:paraId="1B41759A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372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94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BC24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Intestinibacte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9D46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1±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6B5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771±84</w:t>
            </w:r>
          </w:p>
        </w:tc>
      </w:tr>
      <w:tr w:rsidR="002F600C" w:rsidRPr="002F600C" w14:paraId="75B295D7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4BD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95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62F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Denitrobacterium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2CA4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0±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6F0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52±43</w:t>
            </w:r>
          </w:p>
        </w:tc>
      </w:tr>
      <w:tr w:rsidR="002F600C" w:rsidRPr="002F600C" w14:paraId="15098F48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56AF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96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61E6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Acinetobacte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84B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8±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BB0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52±15</w:t>
            </w:r>
          </w:p>
        </w:tc>
      </w:tr>
      <w:tr w:rsidR="002F600C" w:rsidRPr="002F600C" w14:paraId="64E7E39C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816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97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AB8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Bacillu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3D9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8±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2C30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51±14</w:t>
            </w:r>
          </w:p>
        </w:tc>
      </w:tr>
      <w:tr w:rsidR="002F600C" w:rsidRPr="002F600C" w14:paraId="08A06E46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BE06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98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CAA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uncultured_Saccharibacteri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B77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7±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5D0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0±10</w:t>
            </w:r>
          </w:p>
        </w:tc>
      </w:tr>
      <w:tr w:rsidR="002F600C" w:rsidRPr="002F600C" w14:paraId="2E652D09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24A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99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27D6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Succinivibrionaceae_UCG-00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F84F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6±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D80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94±14</w:t>
            </w:r>
          </w:p>
        </w:tc>
      </w:tr>
      <w:tr w:rsidR="002F600C" w:rsidRPr="002F600C" w14:paraId="7A2E8795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829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00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D04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Nesterenkoni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B2D2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5±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EE4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64±59</w:t>
            </w:r>
          </w:p>
        </w:tc>
      </w:tr>
      <w:tr w:rsidR="002F600C" w:rsidRPr="002F600C" w14:paraId="69C2C277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5A16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01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DAA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Cloacibacterium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132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5±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FBF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5±11</w:t>
            </w:r>
          </w:p>
        </w:tc>
      </w:tr>
      <w:tr w:rsidR="002F600C" w:rsidRPr="002F600C" w14:paraId="6E5555B2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2E9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02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1FA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Turicibacte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B1E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±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47F4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572±113</w:t>
            </w:r>
          </w:p>
        </w:tc>
      </w:tr>
      <w:tr w:rsidR="002F600C" w:rsidRPr="002F600C" w14:paraId="45E32DB8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89B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03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366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uncultured_Peptostreptococcacea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1630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±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35C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75±56</w:t>
            </w:r>
          </w:p>
        </w:tc>
      </w:tr>
      <w:tr w:rsidR="002F600C" w:rsidRPr="002F600C" w14:paraId="4E07BED5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D38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lastRenderedPageBreak/>
              <w:t>204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6453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uncultured_Mitochondri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7C0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3±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C58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2±5</w:t>
            </w:r>
          </w:p>
        </w:tc>
      </w:tr>
      <w:tr w:rsidR="002F600C" w:rsidRPr="002F600C" w14:paraId="06E38714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D5B6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05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62E9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Ruminobacte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5C88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0±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D014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76±9</w:t>
            </w:r>
          </w:p>
        </w:tc>
      </w:tr>
      <w:tr w:rsidR="002F600C" w:rsidRPr="002F600C" w14:paraId="2A36A194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CEC0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06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7656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Quinell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B23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0±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7E57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62±7</w:t>
            </w:r>
          </w:p>
        </w:tc>
      </w:tr>
      <w:tr w:rsidR="002F600C" w:rsidRPr="002F600C" w14:paraId="01F11A5F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79AB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07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52D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Ruminiclostridium_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B58A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0±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2D05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6±5</w:t>
            </w:r>
          </w:p>
        </w:tc>
      </w:tr>
      <w:tr w:rsidR="002F600C" w:rsidRPr="002F600C" w14:paraId="5A9852C0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643D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08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34B4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Lachnospiraceae_UCG-0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C53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0±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ABE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44±9</w:t>
            </w:r>
          </w:p>
        </w:tc>
      </w:tr>
      <w:tr w:rsidR="002F600C" w:rsidRPr="002F600C" w14:paraId="5A859ABC" w14:textId="77777777" w:rsidTr="00EF08A0">
        <w:trPr>
          <w:trHeight w:val="300"/>
          <w:jc w:val="center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B7DAC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209</w:t>
            </w:r>
          </w:p>
        </w:tc>
        <w:tc>
          <w:tcPr>
            <w:tcW w:w="4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0F4DE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Sphaerochaeta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ECA22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0±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D39F6" w14:textId="77777777" w:rsidR="001A7D18" w:rsidRPr="002F600C" w:rsidRDefault="001A7D18" w:rsidP="003803D0">
            <w:pPr>
              <w:spacing w:before="0" w:after="0" w:line="276" w:lineRule="auto"/>
              <w:jc w:val="center"/>
              <w:rPr>
                <w:rFonts w:cs="Times New Roman"/>
                <w:szCs w:val="21"/>
              </w:rPr>
            </w:pPr>
            <w:r w:rsidRPr="002F600C">
              <w:rPr>
                <w:rFonts w:cs="Times New Roman"/>
                <w:szCs w:val="21"/>
              </w:rPr>
              <w:t>15±11</w:t>
            </w:r>
          </w:p>
        </w:tc>
      </w:tr>
    </w:tbl>
    <w:p w14:paraId="528E0E9D" w14:textId="77777777" w:rsidR="001A7D18" w:rsidRPr="002F600C" w:rsidRDefault="001A7D18" w:rsidP="003803D0">
      <w:pPr>
        <w:spacing w:before="0" w:after="0"/>
        <w:jc w:val="both"/>
        <w:rPr>
          <w:rFonts w:cs="Times New Roman"/>
        </w:rPr>
      </w:pPr>
      <w:r w:rsidRPr="002F600C">
        <w:rPr>
          <w:rFonts w:cs="Times New Roman"/>
          <w:sz w:val="20"/>
          <w:szCs w:val="20"/>
        </w:rPr>
        <w:t>Counts were normalized to the relative abundance of each sample and showed here in a scale of 1/1,000,000; genera were sorted based on their relative abundance in the rumen microbial community in a descending order;</w:t>
      </w:r>
      <w:r w:rsidRPr="002F600C">
        <w:rPr>
          <w:rFonts w:cs="Times New Roman"/>
          <w:szCs w:val="21"/>
        </w:rPr>
        <w:t xml:space="preserve"> values are mean value ± SE (</w:t>
      </w:r>
      <w:r w:rsidRPr="002F600C">
        <w:rPr>
          <w:rFonts w:cs="Times New Roman"/>
          <w:i/>
          <w:szCs w:val="21"/>
        </w:rPr>
        <w:t>n</w:t>
      </w:r>
      <w:r w:rsidRPr="002F600C">
        <w:rPr>
          <w:rFonts w:cs="Times New Roman"/>
          <w:szCs w:val="21"/>
        </w:rPr>
        <w:t xml:space="preserve"> = 4)</w:t>
      </w:r>
    </w:p>
    <w:p w14:paraId="77AA6006" w14:textId="77777777" w:rsidR="003803D0" w:rsidRPr="002F600C" w:rsidRDefault="003803D0" w:rsidP="001A7D18">
      <w:pPr>
        <w:spacing w:before="0" w:after="0"/>
        <w:rPr>
          <w:rFonts w:cs="Times New Roman"/>
          <w:bCs/>
          <w:szCs w:val="21"/>
        </w:rPr>
        <w:sectPr w:rsidR="003803D0" w:rsidRPr="002F600C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C783578" w14:textId="19605BA1" w:rsidR="001A7D18" w:rsidRPr="002F600C" w:rsidRDefault="003803D0" w:rsidP="001A7D18">
      <w:pPr>
        <w:spacing w:before="0" w:after="0"/>
        <w:rPr>
          <w:rFonts w:cs="Times New Roman"/>
        </w:rPr>
      </w:pPr>
      <w:r w:rsidRPr="002F600C">
        <w:rPr>
          <w:b/>
          <w:szCs w:val="24"/>
          <w:lang w:val="en-GB"/>
        </w:rPr>
        <w:lastRenderedPageBreak/>
        <w:t xml:space="preserve">Supplementary </w:t>
      </w:r>
      <w:r w:rsidRPr="002F600C">
        <w:rPr>
          <w:b/>
          <w:szCs w:val="24"/>
        </w:rPr>
        <w:t>Table</w:t>
      </w:r>
      <w:r w:rsidRPr="002F600C">
        <w:rPr>
          <w:rFonts w:cs="Times New Roman"/>
          <w:b/>
        </w:rPr>
        <w:t xml:space="preserve"> </w:t>
      </w:r>
      <w:r w:rsidR="00E22E9B" w:rsidRPr="002F600C">
        <w:rPr>
          <w:rFonts w:cs="Times New Roman" w:hint="eastAsia"/>
          <w:b/>
          <w:lang w:eastAsia="zh-CN"/>
        </w:rPr>
        <w:t>5</w:t>
      </w:r>
      <w:r w:rsidR="001A7D18" w:rsidRPr="002F600C">
        <w:rPr>
          <w:rFonts w:cs="Times New Roman"/>
        </w:rPr>
        <w:t xml:space="preserve">. Comparison of KEGG ortholog abundances between MNFC group and LNFC group </w:t>
      </w:r>
    </w:p>
    <w:tbl>
      <w:tblPr>
        <w:tblW w:w="9527" w:type="dxa"/>
        <w:tblInd w:w="93" w:type="dxa"/>
        <w:tblLook w:val="04A0" w:firstRow="1" w:lastRow="0" w:firstColumn="1" w:lastColumn="0" w:noHBand="0" w:noVBand="1"/>
      </w:tblPr>
      <w:tblGrid>
        <w:gridCol w:w="471"/>
        <w:gridCol w:w="2805"/>
        <w:gridCol w:w="3503"/>
        <w:gridCol w:w="951"/>
        <w:gridCol w:w="951"/>
        <w:gridCol w:w="846"/>
      </w:tblGrid>
      <w:tr w:rsidR="003803D0" w:rsidRPr="002F600C" w14:paraId="03798BAA" w14:textId="77777777" w:rsidTr="003803D0">
        <w:trPr>
          <w:trHeight w:val="300"/>
        </w:trPr>
        <w:tc>
          <w:tcPr>
            <w:tcW w:w="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2BAB466E" w14:textId="5E32CA5A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4B9C24D" w14:textId="21BA4643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F600C">
              <w:rPr>
                <w:rFonts w:cs="Times New Roman"/>
                <w:sz w:val="21"/>
                <w:szCs w:val="21"/>
              </w:rPr>
              <w:t>KEGG_level_</w:t>
            </w:r>
            <w:r w:rsidRPr="002F600C"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55FE3BB" w14:textId="442DD001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F600C">
              <w:rPr>
                <w:rFonts w:cs="Times New Roman"/>
                <w:sz w:val="21"/>
                <w:szCs w:val="21"/>
              </w:rPr>
              <w:t>KEGG_level_</w:t>
            </w:r>
            <w:r w:rsidRPr="002F600C">
              <w:rPr>
                <w:rFonts w:cs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AB05C0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>LNFC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AC6F28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>MNFC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D53D0A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>MSE</w:t>
            </w:r>
          </w:p>
        </w:tc>
      </w:tr>
      <w:tr w:rsidR="003803D0" w:rsidRPr="002F600C" w14:paraId="78AE689B" w14:textId="77777777" w:rsidTr="003803D0">
        <w:trPr>
          <w:trHeight w:val="300"/>
        </w:trPr>
        <w:tc>
          <w:tcPr>
            <w:tcW w:w="4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tbRl"/>
            <w:hideMark/>
          </w:tcPr>
          <w:p w14:paraId="4EDFFDC2" w14:textId="77777777" w:rsidR="003803D0" w:rsidRPr="002F600C" w:rsidRDefault="003803D0" w:rsidP="009F7FA4">
            <w:pPr>
              <w:spacing w:before="0" w:after="0"/>
              <w:ind w:left="113" w:right="113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>Cellular Processes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EC6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ell Growth and Death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AE4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Apopto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3CC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83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43A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97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A2C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56 </w:t>
            </w:r>
          </w:p>
        </w:tc>
      </w:tr>
      <w:tr w:rsidR="003803D0" w:rsidRPr="002F600C" w14:paraId="1BF6908B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4E4DE97" w14:textId="23F1323F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442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ell Growth and Death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C12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ell cycl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48E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03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1EF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1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8B8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3 </w:t>
            </w:r>
          </w:p>
        </w:tc>
      </w:tr>
      <w:tr w:rsidR="003803D0" w:rsidRPr="002F600C" w14:paraId="677853D5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EEC4AA2" w14:textId="77217326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1AB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ell Growth and Death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C87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ell cycle - Caulobacte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1DC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34232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222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4367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C5A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5421 </w:t>
            </w:r>
          </w:p>
        </w:tc>
      </w:tr>
      <w:tr w:rsidR="003803D0" w:rsidRPr="002F600C" w14:paraId="59DDCA3F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444D93E" w14:textId="594B77F5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F2D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ell Growth and Death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21B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iosis - yeas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036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531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8F2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89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04B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37 </w:t>
            </w:r>
          </w:p>
        </w:tc>
      </w:tr>
      <w:tr w:rsidR="003803D0" w:rsidRPr="002F600C" w14:paraId="7538BEAC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92EF771" w14:textId="3F45D549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8F6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ell Growth and Death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3F9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p53 signaling pathwa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220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56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2E4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29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46A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0 </w:t>
            </w:r>
          </w:p>
        </w:tc>
      </w:tr>
      <w:tr w:rsidR="003803D0" w:rsidRPr="002F600C" w14:paraId="24373B90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7BF6157" w14:textId="75141ED8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338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ell Motility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861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Bacterial chemotax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AA7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43273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D18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66504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30F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5705 </w:t>
            </w:r>
          </w:p>
        </w:tc>
      </w:tr>
      <w:tr w:rsidR="003803D0" w:rsidRPr="002F600C" w14:paraId="21CCACE3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8D00CA6" w14:textId="1FF02FB2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167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ell Motility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DA9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Bacterial motility protein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E87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79255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D32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2515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A36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1293 </w:t>
            </w:r>
          </w:p>
        </w:tc>
      </w:tr>
      <w:tr w:rsidR="003803D0" w:rsidRPr="002F600C" w14:paraId="7032D6B0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5301D22" w14:textId="5C627071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80E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ell Motility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4EA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ytoskeleton protein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E30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36606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D1F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5093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010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0134 </w:t>
            </w:r>
          </w:p>
        </w:tc>
      </w:tr>
      <w:tr w:rsidR="003803D0" w:rsidRPr="002F600C" w14:paraId="4B009B97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9EA03DE" w14:textId="47808268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0B2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ell Motility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B72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Flagellar assembl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20C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18820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EC7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37434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F14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2547 </w:t>
            </w:r>
          </w:p>
        </w:tc>
      </w:tr>
      <w:tr w:rsidR="003803D0" w:rsidRPr="002F600C" w14:paraId="099916E9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3BC7E1C" w14:textId="2817A414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B45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Transport and Ca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41F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Endocyto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DB8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3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9D5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D20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0 </w:t>
            </w:r>
          </w:p>
        </w:tc>
      </w:tr>
      <w:tr w:rsidR="003803D0" w:rsidRPr="002F600C" w14:paraId="0CE5AECC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56D40FF" w14:textId="2DFE5401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389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Transport and Ca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333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Lysosom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DB8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75984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2D4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90474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B99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7447 </w:t>
            </w:r>
          </w:p>
        </w:tc>
      </w:tr>
      <w:tr w:rsidR="003803D0" w:rsidRPr="002F600C" w14:paraId="5543ADCB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D62F2F1" w14:textId="10E981CF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F7A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Transport and Ca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449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Peroxisom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31E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01025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CEC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08154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69E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6953 </w:t>
            </w:r>
          </w:p>
        </w:tc>
      </w:tr>
      <w:tr w:rsidR="003803D0" w:rsidRPr="002F600C" w14:paraId="08FC11B9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5E624C5" w14:textId="692594B3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7E4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Transport and Ca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FBB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Phagosom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EBA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03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2A0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1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5B1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3 </w:t>
            </w:r>
          </w:p>
        </w:tc>
      </w:tr>
      <w:tr w:rsidR="003803D0" w:rsidRPr="002F600C" w14:paraId="3F6DFA61" w14:textId="77777777" w:rsidTr="003803D0">
        <w:trPr>
          <w:trHeight w:val="300"/>
        </w:trPr>
        <w:tc>
          <w:tcPr>
            <w:tcW w:w="4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tbRl"/>
            <w:hideMark/>
          </w:tcPr>
          <w:p w14:paraId="4FD8AEC9" w14:textId="77777777" w:rsidR="003803D0" w:rsidRPr="002F600C" w:rsidRDefault="003803D0" w:rsidP="009F7FA4">
            <w:pPr>
              <w:spacing w:before="0" w:after="0"/>
              <w:ind w:left="113" w:right="113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>Environmental Information Processing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418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mbrane Transport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3F6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ABC transporter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C26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844028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086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99758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8F3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76785 </w:t>
            </w:r>
          </w:p>
        </w:tc>
      </w:tr>
      <w:tr w:rsidR="003803D0" w:rsidRPr="002F600C" w14:paraId="75FA2C91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B971B4F" w14:textId="61C68133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608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mbrane Transport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985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Bacterial secretion syste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537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57838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D55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7020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A99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7132 </w:t>
            </w:r>
          </w:p>
        </w:tc>
      </w:tr>
      <w:tr w:rsidR="003803D0" w:rsidRPr="002F600C" w14:paraId="6C247FCF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72DFD74" w14:textId="17576A21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1A1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mbrane Transport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B59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Phosphotransferase system (PTS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EAC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63881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9F1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8532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802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9266 </w:t>
            </w:r>
          </w:p>
        </w:tc>
      </w:tr>
      <w:tr w:rsidR="003803D0" w:rsidRPr="002F600C" w14:paraId="36C8AD2A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E3D096D" w14:textId="0F8F3D59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5CD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mbrane Transport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471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Secretion syste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5D4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23025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51E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6411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6CE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0189 </w:t>
            </w:r>
          </w:p>
        </w:tc>
      </w:tr>
      <w:tr w:rsidR="003803D0" w:rsidRPr="002F600C" w14:paraId="21823026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5AC63B1" w14:textId="05312C25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267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mbrane Transport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65C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Transporter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AF3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724880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6B8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99772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193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51782 </w:t>
            </w:r>
          </w:p>
        </w:tc>
      </w:tr>
      <w:tr w:rsidR="003803D0" w:rsidRPr="002F600C" w14:paraId="67AABE26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AFB5F57" w14:textId="4A772C61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797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Signal Transduction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145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alcium signaling pathwa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167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493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CFB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 </w:t>
            </w:r>
          </w:p>
        </w:tc>
      </w:tr>
      <w:tr w:rsidR="003803D0" w:rsidRPr="002F600C" w14:paraId="33933E4C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7211561" w14:textId="58EE7422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0FB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Signal Transduction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D0E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APK signaling pathway - yeas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A1B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7945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5F4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283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7F1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229 </w:t>
            </w:r>
          </w:p>
        </w:tc>
      </w:tr>
      <w:tr w:rsidR="003803D0" w:rsidRPr="002F600C" w14:paraId="24F3EB18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0730EEE" w14:textId="4EEA0F99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680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Signal Transduction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846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TOR signaling pathwa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0B2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03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FB4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1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0B3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3 </w:t>
            </w:r>
          </w:p>
        </w:tc>
      </w:tr>
      <w:tr w:rsidR="003803D0" w:rsidRPr="002F600C" w14:paraId="3F3A57BE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A725601" w14:textId="046532DB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4C2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Signal Transduction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CA8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Phosphatidylinositol signaling syste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B75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5900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585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137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7DC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773 </w:t>
            </w:r>
          </w:p>
        </w:tc>
      </w:tr>
      <w:tr w:rsidR="003803D0" w:rsidRPr="002F600C" w14:paraId="44D2C114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CECF75F" w14:textId="395CBFF8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B98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Signal Transduction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247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Two-component syste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D54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50378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01E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219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E7D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7876 </w:t>
            </w:r>
          </w:p>
        </w:tc>
      </w:tr>
      <w:tr w:rsidR="003803D0" w:rsidRPr="002F600C" w14:paraId="7058D03A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905523D" w14:textId="363D60B7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EA5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Signaling Molecules and Interaction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FE7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Bacterial toxin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06C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7200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A07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571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E5B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056 </w:t>
            </w:r>
          </w:p>
        </w:tc>
      </w:tr>
      <w:tr w:rsidR="003803D0" w:rsidRPr="002F600C" w14:paraId="43443DD6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FFA5E15" w14:textId="6BB41B3A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FC0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Signaling Molecules and Interaction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A5C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ellular antigen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D28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4359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76D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006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F29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056 </w:t>
            </w:r>
          </w:p>
        </w:tc>
      </w:tr>
      <w:tr w:rsidR="003803D0" w:rsidRPr="002F600C" w14:paraId="7732FAC0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AFEBDC6" w14:textId="77857C99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2EB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Signaling Molecules and Interaction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2D5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G protein-coupled receptor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4CB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9D1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530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 </w:t>
            </w:r>
          </w:p>
        </w:tc>
      </w:tr>
      <w:tr w:rsidR="003803D0" w:rsidRPr="002F600C" w14:paraId="7184B8DA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D7ECE70" w14:textId="5709F570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90F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Signaling Molecules and Interaction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BAA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Ion channel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921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276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9A3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485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986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01 </w:t>
            </w:r>
          </w:p>
        </w:tc>
      </w:tr>
      <w:tr w:rsidR="003803D0" w:rsidRPr="002F600C" w14:paraId="2AA3CCEC" w14:textId="77777777" w:rsidTr="003803D0">
        <w:trPr>
          <w:trHeight w:val="300"/>
        </w:trPr>
        <w:tc>
          <w:tcPr>
            <w:tcW w:w="4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tbRl"/>
            <w:hideMark/>
          </w:tcPr>
          <w:p w14:paraId="24A0AE91" w14:textId="77777777" w:rsidR="003803D0" w:rsidRPr="002F600C" w:rsidRDefault="003803D0" w:rsidP="009F7FA4">
            <w:pPr>
              <w:spacing w:before="0" w:after="0"/>
              <w:ind w:left="113" w:right="113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>Genetic Information Processing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C85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Folding, Sorting and Degradation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9F6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haperones and folding catalyst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03B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64386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3A4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8918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5AC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1269 </w:t>
            </w:r>
          </w:p>
        </w:tc>
      </w:tr>
      <w:tr w:rsidR="003803D0" w:rsidRPr="002F600C" w14:paraId="5765039D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EB1EF77" w14:textId="3419AD45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794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Folding, Sorting and Degradation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6D5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Proteasom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91C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1011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2E3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2574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4F3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317 </w:t>
            </w:r>
          </w:p>
        </w:tc>
      </w:tr>
      <w:tr w:rsidR="003803D0" w:rsidRPr="002F600C" w14:paraId="03A1ED41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EE05EE1" w14:textId="5818F2E7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BB6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Folding, Sorting and Degradation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13D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Protein expor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0C8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85536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6BD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0125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A25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9050 </w:t>
            </w:r>
          </w:p>
        </w:tc>
      </w:tr>
      <w:tr w:rsidR="003803D0" w:rsidRPr="002F600C" w14:paraId="6272506D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E3C3B7E" w14:textId="502B62A8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4A1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Folding, Sorting and Degradation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E47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Protein processing in endoplasmic reticulu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851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2269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B7B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4785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EB0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525 </w:t>
            </w:r>
          </w:p>
        </w:tc>
      </w:tr>
      <w:tr w:rsidR="003803D0" w:rsidRPr="002F600C" w14:paraId="177F9ECD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B659325" w14:textId="2B749F99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B92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Folding, Sorting and Degradation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B8C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RNA degrad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9F5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17805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752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3515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F04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4766 </w:t>
            </w:r>
          </w:p>
        </w:tc>
      </w:tr>
      <w:tr w:rsidR="003803D0" w:rsidRPr="002F600C" w14:paraId="134FEB57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7AC94B7" w14:textId="341B7EE2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279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Folding, Sorting and Degradation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AAE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Sulfur relay syste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EC8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77670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FE7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94855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AAE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7062 </w:t>
            </w:r>
          </w:p>
        </w:tc>
      </w:tr>
      <w:tr w:rsidR="003803D0" w:rsidRPr="002F600C" w14:paraId="52797731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64B7111" w14:textId="1DDF76D3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6D0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Folding, Sorting and Degradation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3C7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Ubiquitin syste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B7C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39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8A7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8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837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5 </w:t>
            </w:r>
          </w:p>
        </w:tc>
      </w:tr>
      <w:tr w:rsidR="003803D0" w:rsidRPr="002F600C" w14:paraId="1CC5F72D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B4A9B1A" w14:textId="20DE4483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F36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Replication and Repair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E69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Base excision repai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2A7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81134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123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01179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51D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2308 </w:t>
            </w:r>
          </w:p>
        </w:tc>
      </w:tr>
      <w:tr w:rsidR="003803D0" w:rsidRPr="002F600C" w14:paraId="48FA83DC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F8F6100" w14:textId="09F7107D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16F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Replication and Repair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C78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hromosom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0A7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662945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463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70407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23F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5081 </w:t>
            </w:r>
          </w:p>
        </w:tc>
      </w:tr>
      <w:tr w:rsidR="003803D0" w:rsidRPr="002F600C" w14:paraId="5CD33754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5DABFE4" w14:textId="6640360B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553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Replication and Repair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BC9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DNA repair and recombination protein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700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254867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C80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33512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C98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84198 </w:t>
            </w:r>
          </w:p>
        </w:tc>
      </w:tr>
      <w:tr w:rsidR="003803D0" w:rsidRPr="002F600C" w14:paraId="30D3821B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566485A" w14:textId="48662B66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6CB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Replication and Repair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FE3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DNA replic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997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09184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2C0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3079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81B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1213 </w:t>
            </w:r>
          </w:p>
        </w:tc>
      </w:tr>
      <w:tr w:rsidR="003803D0" w:rsidRPr="002F600C" w14:paraId="596242B6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ACE11F1" w14:textId="129BB502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4CB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Replication and Repair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5C7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DNA replication protein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5C8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71913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E87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61387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76D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8844 </w:t>
            </w:r>
          </w:p>
        </w:tc>
      </w:tr>
      <w:tr w:rsidR="003803D0" w:rsidRPr="002F600C" w14:paraId="51E15EE9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34A48AB" w14:textId="7A7BD61B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A68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Replication and Repair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842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Homologous recombin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905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35831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B1C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6116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D41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9858 </w:t>
            </w:r>
          </w:p>
        </w:tc>
      </w:tr>
      <w:tr w:rsidR="003803D0" w:rsidRPr="002F600C" w14:paraId="7640976D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13AE519" w14:textId="7BD1B57A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C92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Replication and Repair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75B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ismatch repai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304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69165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6B3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9368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B2A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5232 </w:t>
            </w:r>
          </w:p>
        </w:tc>
      </w:tr>
      <w:tr w:rsidR="003803D0" w:rsidRPr="002F600C" w14:paraId="603E97FB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C9548D4" w14:textId="372C0A46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E44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Replication and Repair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3E6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Non-homologous end-joining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ECD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011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559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80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648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00 </w:t>
            </w:r>
          </w:p>
        </w:tc>
      </w:tr>
      <w:tr w:rsidR="003803D0" w:rsidRPr="002F600C" w14:paraId="7745C635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BD18926" w14:textId="2F92EA22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62B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Replication and Repair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5C7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Nucleotide excision repai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5F1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76987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37B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9123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485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1758 </w:t>
            </w:r>
          </w:p>
        </w:tc>
      </w:tr>
      <w:tr w:rsidR="003803D0" w:rsidRPr="002F600C" w14:paraId="2A392701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031605A" w14:textId="322CF7DD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533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Transcription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E5E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Basal transcription factor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EF9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186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51F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60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29E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98 </w:t>
            </w:r>
          </w:p>
        </w:tc>
      </w:tr>
      <w:tr w:rsidR="003803D0" w:rsidRPr="002F600C" w14:paraId="54B42D30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DCEA331" w14:textId="022DA724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753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Transcription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178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RNA polymeras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474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71636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08D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8050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0E9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613 </w:t>
            </w:r>
          </w:p>
        </w:tc>
      </w:tr>
      <w:tr w:rsidR="003803D0" w:rsidRPr="002F600C" w14:paraId="07A9E0DB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7F643D6" w14:textId="2C71B8FE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11C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Transcription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D3F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Transcription factor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8E0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57099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FC8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14815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F01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9230 </w:t>
            </w:r>
          </w:p>
        </w:tc>
      </w:tr>
      <w:tr w:rsidR="003803D0" w:rsidRPr="002F600C" w14:paraId="6D8D8A75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D60C18F" w14:textId="21D2A27F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67A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Transcription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A62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Transcription machin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895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27731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EB4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4932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D5A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8444 </w:t>
            </w:r>
          </w:p>
        </w:tc>
      </w:tr>
      <w:tr w:rsidR="003803D0" w:rsidRPr="002F600C" w14:paraId="2B9774AE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3145A4C" w14:textId="28B0B1CA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FEA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Translation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663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Aminoacyl-tRNA biosynthe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6D0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18666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39E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6293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426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4761 </w:t>
            </w:r>
          </w:p>
        </w:tc>
      </w:tr>
      <w:tr w:rsidR="003803D0" w:rsidRPr="002F600C" w14:paraId="5107F051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5F4B123" w14:textId="1DA14915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5CD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Translation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594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RNA surveillance pathwa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240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07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CFD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82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C2D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05 </w:t>
            </w:r>
          </w:p>
        </w:tc>
      </w:tr>
      <w:tr w:rsidR="003803D0" w:rsidRPr="002F600C" w14:paraId="65EC8D9A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720F8FA" w14:textId="4F7D7508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522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Translation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93D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Ribosom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675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149394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521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23027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5CF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75988 </w:t>
            </w:r>
          </w:p>
        </w:tc>
      </w:tr>
      <w:tr w:rsidR="003803D0" w:rsidRPr="002F600C" w14:paraId="10F949AD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E58AF3B" w14:textId="1AFF9BE9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339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Translation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FFF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Ribosome Biogene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983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602785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63C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650619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9A9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1627 </w:t>
            </w:r>
          </w:p>
        </w:tc>
      </w:tr>
      <w:tr w:rsidR="003803D0" w:rsidRPr="002F600C" w14:paraId="1DB2D99B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B32BF4D" w14:textId="5B0CF19D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978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Translation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1CD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Ribosome biogenesis in eukaryote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352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2475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EDB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6365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74A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381 </w:t>
            </w:r>
          </w:p>
        </w:tc>
      </w:tr>
      <w:tr w:rsidR="003803D0" w:rsidRPr="002F600C" w14:paraId="0E6E761E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12C71FE" w14:textId="1A9E082D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E2E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Translation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C82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RNA transpor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4D2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2550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206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6229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92B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152 </w:t>
            </w:r>
          </w:p>
        </w:tc>
      </w:tr>
      <w:tr w:rsidR="003803D0" w:rsidRPr="002F600C" w14:paraId="41B984AC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D117CD7" w14:textId="3BAC6EA7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44A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Translation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BBB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Translation factor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935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64224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DA2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8535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110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7653 </w:t>
            </w:r>
          </w:p>
        </w:tc>
      </w:tr>
      <w:tr w:rsidR="003803D0" w:rsidRPr="002F600C" w14:paraId="6B89E35F" w14:textId="77777777" w:rsidTr="003803D0">
        <w:trPr>
          <w:trHeight w:val="300"/>
        </w:trPr>
        <w:tc>
          <w:tcPr>
            <w:tcW w:w="4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tbRl"/>
            <w:hideMark/>
          </w:tcPr>
          <w:p w14:paraId="43738980" w14:textId="77777777" w:rsidR="003803D0" w:rsidRPr="002F600C" w:rsidRDefault="003803D0" w:rsidP="009F7FA4">
            <w:pPr>
              <w:spacing w:before="0" w:after="0"/>
              <w:ind w:left="113" w:right="113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>Human Diseases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DF1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ancer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95A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Bladder cance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094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88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765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19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562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5 </w:t>
            </w:r>
          </w:p>
        </w:tc>
      </w:tr>
      <w:tr w:rsidR="003803D0" w:rsidRPr="002F600C" w14:paraId="6300F507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667F552" w14:textId="611DE15F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0E3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ancer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8CD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olorectal cance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7EF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55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0E1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29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71D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0 </w:t>
            </w:r>
          </w:p>
        </w:tc>
      </w:tr>
      <w:tr w:rsidR="003803D0" w:rsidRPr="002F600C" w14:paraId="29CD5E74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E48E59B" w14:textId="525BD825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402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ancer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FD2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Pathways in cance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2F0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0465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47C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072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AF0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345 </w:t>
            </w:r>
          </w:p>
        </w:tc>
      </w:tr>
      <w:tr w:rsidR="003803D0" w:rsidRPr="002F600C" w14:paraId="297096A9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41351AE" w14:textId="287FED18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2CD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ancer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246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Prostate cance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6E1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8993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1B7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952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2CB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297 </w:t>
            </w:r>
          </w:p>
        </w:tc>
      </w:tr>
      <w:tr w:rsidR="003803D0" w:rsidRPr="002F600C" w14:paraId="0360272C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2C085C0" w14:textId="4EB7698A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D6A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ancer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0F4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Renal cell carcinom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D04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226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806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07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654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95 </w:t>
            </w:r>
          </w:p>
        </w:tc>
      </w:tr>
      <w:tr w:rsidR="003803D0" w:rsidRPr="002F600C" w14:paraId="5C3F47C7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C35CB67" w14:textId="6D58B955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E55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ancer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19E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Small cell lung cance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01A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55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F66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29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90A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0 </w:t>
            </w:r>
          </w:p>
        </w:tc>
      </w:tr>
      <w:tr w:rsidR="003803D0" w:rsidRPr="002F600C" w14:paraId="0BB12CEA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0B7DC8B" w14:textId="7FCAE8C9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A85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ardiovascular Diseas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45A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Hypertrophic cardiomyopathy (HCM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2A6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6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97B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190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 </w:t>
            </w:r>
          </w:p>
        </w:tc>
      </w:tr>
      <w:tr w:rsidR="003803D0" w:rsidRPr="002F600C" w14:paraId="4762E56C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14EB08C" w14:textId="2651716A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CA8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ardiovascular Diseas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0E9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Viral myocardit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67E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55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5AE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29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889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0 </w:t>
            </w:r>
          </w:p>
        </w:tc>
      </w:tr>
      <w:tr w:rsidR="003803D0" w:rsidRPr="002F600C" w14:paraId="64CA1A58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E9D3D18" w14:textId="1D78B5DE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853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Immune System Diseas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F52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Primary immunodeficienc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FFB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6162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A0F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7745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237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235 </w:t>
            </w:r>
          </w:p>
        </w:tc>
      </w:tr>
      <w:tr w:rsidR="003803D0" w:rsidRPr="002F600C" w14:paraId="622FC330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3862FF2" w14:textId="3AE5CEA1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11C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Immune System Diseas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033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Systemic lupus erythematosu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7C9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9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93A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4FF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 </w:t>
            </w:r>
          </w:p>
        </w:tc>
      </w:tr>
      <w:tr w:rsidR="003803D0" w:rsidRPr="002F600C" w14:paraId="3EAA6C66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7B41333" w14:textId="1D34CD2F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62A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Infectious Diseas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1D7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African trypanosomia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A59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990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5F2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84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992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88 </w:t>
            </w:r>
          </w:p>
        </w:tc>
      </w:tr>
      <w:tr w:rsidR="003803D0" w:rsidRPr="002F600C" w14:paraId="6DD109CC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7B12EE3" w14:textId="0DB03D9F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83D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Infectious Diseas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E27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Amoebia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942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541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248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36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AF3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41 </w:t>
            </w:r>
          </w:p>
        </w:tc>
      </w:tr>
      <w:tr w:rsidR="003803D0" w:rsidRPr="002F600C" w14:paraId="2F4A171E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227CECC" w14:textId="3D38C36B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3DD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Infectious Diseas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C00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Bacterial invasion of epithelial cell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FBA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1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223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A5C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 </w:t>
            </w:r>
          </w:p>
        </w:tc>
      </w:tr>
      <w:tr w:rsidR="003803D0" w:rsidRPr="002F600C" w14:paraId="7582A5AB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DCA6C91" w14:textId="45ADC4B9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E75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Infectious Diseas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E22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hagas disease (American trypanosomiasis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E12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816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FC0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3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3E0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92 </w:t>
            </w:r>
          </w:p>
        </w:tc>
      </w:tr>
      <w:tr w:rsidR="003803D0" w:rsidRPr="002F600C" w14:paraId="62DA0E37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6B609C9" w14:textId="3660D9C7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0FC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Infectious Diseas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222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Epithelial cell signaling in Helicobacter pylori infec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27D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0081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A43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184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EF6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662 </w:t>
            </w:r>
          </w:p>
        </w:tc>
      </w:tr>
      <w:tr w:rsidR="003803D0" w:rsidRPr="002F600C" w14:paraId="4ECE318F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FADB8BF" w14:textId="3C8F88B3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3E1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Infectious Diseas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F0B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Hepatitis 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AB4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03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3E0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1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6DF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3 </w:t>
            </w:r>
          </w:p>
        </w:tc>
      </w:tr>
      <w:tr w:rsidR="003803D0" w:rsidRPr="002F600C" w14:paraId="60C03455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9147A35" w14:textId="697C19F6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11B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Infectious Diseas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070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Influenza 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3D5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58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EE5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4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B71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73 </w:t>
            </w:r>
          </w:p>
        </w:tc>
      </w:tr>
      <w:tr w:rsidR="003803D0" w:rsidRPr="002F600C" w14:paraId="367CD720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D74236E" w14:textId="58FCD186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222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Infectious Diseas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214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asle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D5A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03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ED6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1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013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3 </w:t>
            </w:r>
          </w:p>
        </w:tc>
      </w:tr>
      <w:tr w:rsidR="003803D0" w:rsidRPr="002F600C" w14:paraId="6B043D85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B58004E" w14:textId="75FEF5BE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9DC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Infectious Diseas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D03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Pertus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826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3271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957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259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F35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177 </w:t>
            </w:r>
          </w:p>
        </w:tc>
      </w:tr>
      <w:tr w:rsidR="003803D0" w:rsidRPr="002F600C" w14:paraId="7B0EA57C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092000E" w14:textId="512661B9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C87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Infectious Diseas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691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Toxoplasmo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C56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55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4B7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29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443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0 </w:t>
            </w:r>
          </w:p>
        </w:tc>
      </w:tr>
      <w:tr w:rsidR="003803D0" w:rsidRPr="002F600C" w14:paraId="7959D13F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BD93B36" w14:textId="487FDF08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43A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Infectious Diseas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6BD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Tuberculo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D3B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67473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380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74364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138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592 </w:t>
            </w:r>
          </w:p>
        </w:tc>
      </w:tr>
      <w:tr w:rsidR="003803D0" w:rsidRPr="002F600C" w14:paraId="7057BA9D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98DCF9B" w14:textId="6C9C142A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538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Infectious Diseas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992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Vibrio cholerae infec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B7A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04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00C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1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7EA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3 </w:t>
            </w:r>
          </w:p>
        </w:tc>
      </w:tr>
      <w:tr w:rsidR="003803D0" w:rsidRPr="002F600C" w14:paraId="46EC043E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35B821D" w14:textId="3ABE7C6E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674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Infectious Diseas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F95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Vibrio cholerae pathogenic cycl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63A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9664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0BA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966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33F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037 </w:t>
            </w:r>
          </w:p>
        </w:tc>
      </w:tr>
      <w:tr w:rsidR="003803D0" w:rsidRPr="002F600C" w14:paraId="0548612F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4F7C283" w14:textId="38B85477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E28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tabolic Diseas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EF3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Type I diabetes mellitu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39C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9155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03B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3415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CE7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239 </w:t>
            </w:r>
          </w:p>
        </w:tc>
      </w:tr>
      <w:tr w:rsidR="003803D0" w:rsidRPr="002F600C" w14:paraId="181F5CD3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4D9178C" w14:textId="128D1E2B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3ED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tabolic Diseas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5D9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Type II diabetes mellitu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B55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2231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4B0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342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355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500 </w:t>
            </w:r>
          </w:p>
        </w:tc>
      </w:tr>
      <w:tr w:rsidR="003803D0" w:rsidRPr="002F600C" w14:paraId="423C2B44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A27C68E" w14:textId="4ACB0F4B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1F2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Neurodegenerative Diseas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3F1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Alzheimer's diseas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FF8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3177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7B5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369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6D2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607 </w:t>
            </w:r>
          </w:p>
        </w:tc>
      </w:tr>
      <w:tr w:rsidR="003803D0" w:rsidRPr="002F600C" w14:paraId="446B4995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27CEE32" w14:textId="6B168882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F18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Neurodegenerative Diseas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50B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Amyotrophic lateral sclerosis (ALS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18D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8685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89B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1995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A96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075 </w:t>
            </w:r>
          </w:p>
        </w:tc>
      </w:tr>
      <w:tr w:rsidR="003803D0" w:rsidRPr="002F600C" w14:paraId="535CF5D5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5AB900B" w14:textId="5A7FE261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A73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Neurodegenerative Diseas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1C8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Huntington's diseas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892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8240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ACE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019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1C6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238 </w:t>
            </w:r>
          </w:p>
        </w:tc>
      </w:tr>
      <w:tr w:rsidR="003803D0" w:rsidRPr="002F600C" w14:paraId="6986CC98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23A2414" w14:textId="771C8684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B1D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Neurodegenerative Diseas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3CC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Parkinson's diseas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8D8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804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410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0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651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46 </w:t>
            </w:r>
          </w:p>
        </w:tc>
      </w:tr>
      <w:tr w:rsidR="003803D0" w:rsidRPr="002F600C" w14:paraId="222E242B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79D347C" w14:textId="1C6169A5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6EE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Neurodegenerative Diseas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AFC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Prion disease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EB3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08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5DD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5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F30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8 </w:t>
            </w:r>
          </w:p>
        </w:tc>
      </w:tr>
      <w:tr w:rsidR="003803D0" w:rsidRPr="002F600C" w14:paraId="4215FFD1" w14:textId="77777777" w:rsidTr="003803D0">
        <w:trPr>
          <w:trHeight w:val="300"/>
        </w:trPr>
        <w:tc>
          <w:tcPr>
            <w:tcW w:w="4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tbRl"/>
            <w:hideMark/>
          </w:tcPr>
          <w:p w14:paraId="0DE0A845" w14:textId="77777777" w:rsidR="003803D0" w:rsidRPr="002F600C" w:rsidRDefault="003803D0" w:rsidP="009F7FA4">
            <w:pPr>
              <w:spacing w:before="0" w:after="0"/>
              <w:ind w:left="113" w:right="113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>Metabolism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259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Amino Aci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4F5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Alanine, aspartate and glutamate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CB3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97870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C3E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1867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EEC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2787 </w:t>
            </w:r>
          </w:p>
        </w:tc>
      </w:tr>
      <w:tr w:rsidR="003803D0" w:rsidRPr="002F600C" w14:paraId="1061CC68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7CD01A5" w14:textId="601EA3CD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F96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Amino Aci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8B7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Amino acid related enzyme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D35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658240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36D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70091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196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3680 </w:t>
            </w:r>
          </w:p>
        </w:tc>
      </w:tr>
      <w:tr w:rsidR="003803D0" w:rsidRPr="002F600C" w14:paraId="0E7C96F2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A7053F7" w14:textId="127EC68B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2CF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Amino Aci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810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Arginine and proline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E0A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43943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1F9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8401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A5A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6650 </w:t>
            </w:r>
          </w:p>
        </w:tc>
      </w:tr>
      <w:tr w:rsidR="003803D0" w:rsidRPr="002F600C" w14:paraId="5B128489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77AF3D8" w14:textId="24937885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696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Amino Aci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712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ysteine and methionine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0CD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05489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F4E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2789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5F7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6583 </w:t>
            </w:r>
          </w:p>
        </w:tc>
      </w:tr>
      <w:tr w:rsidR="003803D0" w:rsidRPr="002F600C" w14:paraId="603F2AE5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4490C1B" w14:textId="48835EBB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1A3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Amino Aci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530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Glycine, serine and threonine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13B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95736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693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1076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2D2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6118 </w:t>
            </w:r>
          </w:p>
        </w:tc>
      </w:tr>
      <w:tr w:rsidR="003803D0" w:rsidRPr="002F600C" w14:paraId="6BEC8360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80C7C79" w14:textId="72D612A8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F42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Amino Aci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D0A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Histidine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E8B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86577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AD7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09559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559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9860 </w:t>
            </w:r>
          </w:p>
        </w:tc>
      </w:tr>
      <w:tr w:rsidR="003803D0" w:rsidRPr="002F600C" w14:paraId="0669201A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79DCB5D" w14:textId="1996B85C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7CA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Amino Aci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487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Lysine biosynthe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C3F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56615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C64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8036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9E4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4310 </w:t>
            </w:r>
          </w:p>
        </w:tc>
      </w:tr>
      <w:tr w:rsidR="003803D0" w:rsidRPr="002F600C" w14:paraId="0ADDDB87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E13AED5" w14:textId="462B6887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116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Amino Aci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3EC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Lysine degrad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735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2551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099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6130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44D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307 </w:t>
            </w:r>
          </w:p>
        </w:tc>
      </w:tr>
      <w:tr w:rsidR="003803D0" w:rsidRPr="002F600C" w14:paraId="32933A4D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1DDC265" w14:textId="0A55EB59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63C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Amino Aci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716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Phenylalanine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9CF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84459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799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8386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797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120 </w:t>
            </w:r>
          </w:p>
        </w:tc>
      </w:tr>
      <w:tr w:rsidR="003803D0" w:rsidRPr="002F600C" w14:paraId="7E88EC63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F01FFC9" w14:textId="1D3262D1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A67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Amino Aci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463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Phenylalanine, tyrosine and tryptophan biosynthe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151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01525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A3B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1164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87B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5793 </w:t>
            </w:r>
          </w:p>
        </w:tc>
      </w:tr>
      <w:tr w:rsidR="003803D0" w:rsidRPr="002F600C" w14:paraId="5CCDCE7A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A5DC59C" w14:textId="3105A938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C0F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Amino Aci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E47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Tryptophan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BB2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72514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609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8693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8A9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6248 </w:t>
            </w:r>
          </w:p>
        </w:tc>
      </w:tr>
      <w:tr w:rsidR="003803D0" w:rsidRPr="002F600C" w14:paraId="46033733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5770A6E" w14:textId="41399326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E69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Amino Aci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22E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Tyrosine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52F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32190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2C0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4589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791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9057 </w:t>
            </w:r>
          </w:p>
        </w:tc>
      </w:tr>
      <w:tr w:rsidR="003803D0" w:rsidRPr="002F600C" w14:paraId="6DE14E93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D2B3F47" w14:textId="58CEEF6C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61C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Amino Aci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169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Valine, leucine and isoleucine biosynthe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3A6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31617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61C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56555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FF7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2641 </w:t>
            </w:r>
          </w:p>
        </w:tc>
      </w:tr>
      <w:tr w:rsidR="003803D0" w:rsidRPr="002F600C" w14:paraId="098FBEB5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7E83A8A" w14:textId="15C3DB2D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B15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Amino Aci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8ED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Valine, leucine and isoleucine degrad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342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14131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EE9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2944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FD5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7771 </w:t>
            </w:r>
          </w:p>
        </w:tc>
      </w:tr>
      <w:tr w:rsidR="003803D0" w:rsidRPr="002F600C" w14:paraId="65DDFFEF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45225FF" w14:textId="15BC1821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6FD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Biosynthesis of Other Secondary Metabolit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756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beta-Lactam resistanc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135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8536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735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104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659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015 </w:t>
            </w:r>
          </w:p>
        </w:tc>
      </w:tr>
      <w:tr w:rsidR="003803D0" w:rsidRPr="002F600C" w14:paraId="1E983571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AB3B57C" w14:textId="6BF6681A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2FA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Biosynthesis of Other Secondary Metabolit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498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Betalain biosynthe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7F7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79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926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94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35E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6 </w:t>
            </w:r>
          </w:p>
        </w:tc>
      </w:tr>
      <w:tr w:rsidR="003803D0" w:rsidRPr="002F600C" w14:paraId="44A15605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ACA2142" w14:textId="67049D89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B8C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Biosynthesis of Other Secondary Metabolit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191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Butirosin and neomycin biosynthe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5CE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8969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B43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127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335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738 </w:t>
            </w:r>
          </w:p>
        </w:tc>
      </w:tr>
      <w:tr w:rsidR="003803D0" w:rsidRPr="002F600C" w14:paraId="3DAC5D7A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C30C2A1" w14:textId="371C86C8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5D6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Biosynthesis of Other Secondary Metabolit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F3C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affeine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544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9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433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A45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 </w:t>
            </w:r>
          </w:p>
        </w:tc>
      </w:tr>
      <w:tr w:rsidR="003803D0" w:rsidRPr="002F600C" w14:paraId="6256DA74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11C5BB8" w14:textId="5C6B83B7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6F5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Biosynthesis of Other Secondary Metabolit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6F9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Flavone and flavonol biosynthe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9C5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57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AC8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1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E1A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82 </w:t>
            </w:r>
          </w:p>
        </w:tc>
      </w:tr>
      <w:tr w:rsidR="003803D0" w:rsidRPr="002F600C" w14:paraId="66F4647D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DD0BF51" w14:textId="23A8F440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82B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Biosynthesis of Other Secondary Metabolit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26F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Flavonoid biosynthe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7BE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104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A3F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775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FA0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70 </w:t>
            </w:r>
          </w:p>
        </w:tc>
      </w:tr>
      <w:tr w:rsidR="003803D0" w:rsidRPr="002F600C" w14:paraId="62804FBE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B3ACAAD" w14:textId="23AEFCE4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074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Biosynthesis of Other Secondary Metabolit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B34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Indole alkaloid biosynthe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F3D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78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CC9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9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1FD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6 </w:t>
            </w:r>
          </w:p>
        </w:tc>
      </w:tr>
      <w:tr w:rsidR="003803D0" w:rsidRPr="002F600C" w14:paraId="5E94704B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0CEFA08" w14:textId="0B286ECE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D18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Biosynthesis of Other Secondary Metabolit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2DD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Isoflavonoid biosynthe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A71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4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A9A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1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F0A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0 </w:t>
            </w:r>
          </w:p>
        </w:tc>
      </w:tr>
      <w:tr w:rsidR="003803D0" w:rsidRPr="002F600C" w14:paraId="5006023A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2DA819B" w14:textId="292F7C40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062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Biosynthesis of Other Secondary Metabolit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EC5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Isoquinoline alkaloid biosynthe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A2F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8327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C40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765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585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899 </w:t>
            </w:r>
          </w:p>
        </w:tc>
      </w:tr>
      <w:tr w:rsidR="003803D0" w:rsidRPr="002F600C" w14:paraId="4231D7AD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7E6E259" w14:textId="1DBE6B8F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590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Biosynthesis of Other Secondary Metabolit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720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Novobiocin biosynthe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2BC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65563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169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69969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315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218 </w:t>
            </w:r>
          </w:p>
        </w:tc>
      </w:tr>
      <w:tr w:rsidR="003803D0" w:rsidRPr="002F600C" w14:paraId="3803DEA2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938A628" w14:textId="2D310B4B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2F7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Biosynthesis of Other Secondary Metabolit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AC8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Penicillin and cephalosporin biosynthe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DD3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9957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1BF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2354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A6E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069 </w:t>
            </w:r>
          </w:p>
        </w:tc>
      </w:tr>
      <w:tr w:rsidR="003803D0" w:rsidRPr="002F600C" w14:paraId="7FE25C9A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2DD3FC3" w14:textId="4D8AF484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159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Biosynthesis of Other Secondary Metabolit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6ED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Phenylpropanoid biosynthe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FDC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85296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D84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7692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972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6681 </w:t>
            </w:r>
          </w:p>
        </w:tc>
      </w:tr>
      <w:tr w:rsidR="003803D0" w:rsidRPr="002F600C" w14:paraId="4BC54149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99E8813" w14:textId="66D3559A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29A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Biosynthesis of Other Secondary Metabolit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C2F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Stilbenoid, diarylheptanoid and gingerol biosynthe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224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74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89A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404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003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41 </w:t>
            </w:r>
          </w:p>
        </w:tc>
      </w:tr>
      <w:tr w:rsidR="003803D0" w:rsidRPr="002F600C" w14:paraId="0F1C98E1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8056CB1" w14:textId="5487D321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87B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Biosynthesis of Other Secondary Metabolit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260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Streptomycin biosynthe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CCF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60130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E0F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72185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985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0996 </w:t>
            </w:r>
          </w:p>
        </w:tc>
      </w:tr>
      <w:tr w:rsidR="003803D0" w:rsidRPr="002F600C" w14:paraId="4DF8E0AF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FA7B05A" w14:textId="79BB7F30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484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Biosynthesis of Other Secondary Metabolit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E47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Tropane, piperidine and pyridine alkaloid biosynthe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96E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4012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D8F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5394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5D0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459 </w:t>
            </w:r>
          </w:p>
        </w:tc>
      </w:tr>
      <w:tr w:rsidR="003803D0" w:rsidRPr="002F600C" w14:paraId="41446807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CABC6E0" w14:textId="290B4B5A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5DE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arbohydrate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7C8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Amino sugar and nucleotide sugar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432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71773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AE7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613399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45D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9132 </w:t>
            </w:r>
          </w:p>
        </w:tc>
      </w:tr>
      <w:tr w:rsidR="003803D0" w:rsidRPr="002F600C" w14:paraId="727CD31F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8480612" w14:textId="3156795D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D55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arbohydrate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BE5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Ascorbate and aldarate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68A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7948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707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814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5BB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729 </w:t>
            </w:r>
          </w:p>
        </w:tc>
      </w:tr>
      <w:tr w:rsidR="003803D0" w:rsidRPr="002F600C" w14:paraId="515171DB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66F92C2" w14:textId="5D7AAB11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DA8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arbohydrate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E31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Butanoate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4A0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64505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237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9661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1C1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9171 </w:t>
            </w:r>
          </w:p>
        </w:tc>
      </w:tr>
      <w:tr w:rsidR="003803D0" w:rsidRPr="002F600C" w14:paraId="20EA78EC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A8AF1B2" w14:textId="4601938D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F21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arbohydrate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073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5-Branched dibasic acid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9EE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31411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AAC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4476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CB6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9543 </w:t>
            </w:r>
          </w:p>
        </w:tc>
      </w:tr>
      <w:tr w:rsidR="003803D0" w:rsidRPr="002F600C" w14:paraId="3F9372C3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A8779DC" w14:textId="45866309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A0F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arbohydrate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39B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itrate cycle (TCA cycle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1A1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35762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8F3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5601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06E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1751 </w:t>
            </w:r>
          </w:p>
        </w:tc>
      </w:tr>
      <w:tr w:rsidR="003803D0" w:rsidRPr="002F600C" w14:paraId="246AAA4B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AA2A10D" w14:textId="4F922FCD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332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arbohydrate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71A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Fructose and mannose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F1A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43920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7EC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4913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C1E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2937 </w:t>
            </w:r>
          </w:p>
        </w:tc>
      </w:tr>
      <w:tr w:rsidR="003803D0" w:rsidRPr="002F600C" w14:paraId="6A939283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11A8E15" w14:textId="3640BC04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8C5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arbohydrate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3E0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Galactose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096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03481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AE3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29785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FAA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2333 </w:t>
            </w:r>
          </w:p>
        </w:tc>
      </w:tr>
      <w:tr w:rsidR="003803D0" w:rsidRPr="002F600C" w14:paraId="1D7515F3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9D8DBD8" w14:textId="6C79B88C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CAD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arbohydrate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0D4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Glycolysis / Gluconeogene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CDD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47830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718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8094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C36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0864 </w:t>
            </w:r>
          </w:p>
        </w:tc>
      </w:tr>
      <w:tr w:rsidR="003803D0" w:rsidRPr="002F600C" w14:paraId="32202103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4F6EA2F" w14:textId="14A9BD8F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B5C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arbohydrate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C58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Glyoxylate and dicarboxylate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445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05744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092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16524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17A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3280 </w:t>
            </w:r>
          </w:p>
        </w:tc>
      </w:tr>
      <w:tr w:rsidR="003803D0" w:rsidRPr="002F600C" w14:paraId="3B985FEF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BC4370C" w14:textId="4ED9E39A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923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arbohydrate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0D1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Inositol phosphate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0AC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9374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910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4909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2C8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039 </w:t>
            </w:r>
          </w:p>
        </w:tc>
      </w:tr>
      <w:tr w:rsidR="003803D0" w:rsidRPr="002F600C" w14:paraId="5A551744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B7D0AF8" w14:textId="17FD5DD2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A5E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arbohydrate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938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Pentose and glucuronate interconversion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488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15391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314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0928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EFD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4499 </w:t>
            </w:r>
          </w:p>
        </w:tc>
      </w:tr>
      <w:tr w:rsidR="003803D0" w:rsidRPr="002F600C" w14:paraId="6141E594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6D48B03" w14:textId="6E04F0B7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C7B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arbohydrate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426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Pentose phosphate pathwa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36D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99766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9BE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20605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715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1599 </w:t>
            </w:r>
          </w:p>
        </w:tc>
      </w:tr>
      <w:tr w:rsidR="003803D0" w:rsidRPr="002F600C" w14:paraId="5467036F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A4A863D" w14:textId="4E939BDC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906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arbohydrate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7D4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Propanoate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611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02004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4CF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2764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22E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5201 </w:t>
            </w:r>
          </w:p>
        </w:tc>
      </w:tr>
      <w:tr w:rsidR="003803D0" w:rsidRPr="002F600C" w14:paraId="46B98364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585B5B4" w14:textId="0FCF18AC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9AD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arbohydrate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61B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Pyruvate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E49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21972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CA9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7226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185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1027 </w:t>
            </w:r>
          </w:p>
        </w:tc>
      </w:tr>
      <w:tr w:rsidR="003803D0" w:rsidRPr="002F600C" w14:paraId="50139204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315FC7A" w14:textId="16F2387B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C3B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arbohydrate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075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Starch and sucrose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B09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02709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E4C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0194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477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6831 </w:t>
            </w:r>
          </w:p>
        </w:tc>
      </w:tr>
      <w:tr w:rsidR="003803D0" w:rsidRPr="002F600C" w14:paraId="7454B5DE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F9EA7A0" w14:textId="656D90C9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69F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Energy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BF9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arbon fixation in photosynthetic organism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C66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72715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F5A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7946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C80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7745 </w:t>
            </w:r>
          </w:p>
        </w:tc>
      </w:tr>
      <w:tr w:rsidR="003803D0" w:rsidRPr="002F600C" w14:paraId="38251293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168AE46" w14:textId="37586183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8E5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Energy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9FE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arbon fixation pathways in prokaryote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338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97056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48C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33699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2E3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2862 </w:t>
            </w:r>
          </w:p>
        </w:tc>
      </w:tr>
      <w:tr w:rsidR="003803D0" w:rsidRPr="002F600C" w14:paraId="07BC77F7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4C983FE" w14:textId="54A1A70B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65F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Energy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818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thane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D56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36485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EDE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623385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22D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7309 </w:t>
            </w:r>
          </w:p>
        </w:tc>
      </w:tr>
      <w:tr w:rsidR="003803D0" w:rsidRPr="002F600C" w14:paraId="2D26BA74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0198AC8" w14:textId="589243A3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0C9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Energy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142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Nitrogen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786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89029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1B5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9770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E83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8759 </w:t>
            </w:r>
          </w:p>
        </w:tc>
      </w:tr>
      <w:tr w:rsidR="003803D0" w:rsidRPr="002F600C" w14:paraId="41C81BB0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21FEE10" w14:textId="7E399A9B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BB3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Energy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4FC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Oxidative phosphoryl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13E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80117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6ED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63316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0E5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8981 </w:t>
            </w:r>
          </w:p>
        </w:tc>
      </w:tr>
      <w:tr w:rsidR="003803D0" w:rsidRPr="002F600C" w14:paraId="0BBF0EBB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0C1996A" w14:textId="02ED16B6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577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Energy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4A6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Photosynthe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0BC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65169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0AF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7891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839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1193 </w:t>
            </w:r>
          </w:p>
        </w:tc>
      </w:tr>
      <w:tr w:rsidR="003803D0" w:rsidRPr="002F600C" w14:paraId="45D770A3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DC9B467" w14:textId="5C8CF4E5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A0D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Energy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641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Photosynthesis - antenna protein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A5D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3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2C3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1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A85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4 </w:t>
            </w:r>
          </w:p>
        </w:tc>
      </w:tr>
      <w:tr w:rsidR="003803D0" w:rsidRPr="002F600C" w14:paraId="3DFD9FD9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46DA095" w14:textId="269BD88D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687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Energy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870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Photosynthesis protein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29C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65458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D31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7955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DEF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1193 </w:t>
            </w:r>
          </w:p>
        </w:tc>
      </w:tr>
      <w:tr w:rsidR="003803D0" w:rsidRPr="002F600C" w14:paraId="66F71A4C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1B5F9AF" w14:textId="43CF5E28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7EB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Energy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4CD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Sulfur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8E4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99612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2B7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00134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166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6201 </w:t>
            </w:r>
          </w:p>
        </w:tc>
      </w:tr>
      <w:tr w:rsidR="003803D0" w:rsidRPr="002F600C" w14:paraId="7DE5AE3B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CCD0B4C" w14:textId="055C0292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363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Enzyme Famili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442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Peptidase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953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809238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410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8645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19F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4544 </w:t>
            </w:r>
          </w:p>
        </w:tc>
      </w:tr>
      <w:tr w:rsidR="003803D0" w:rsidRPr="002F600C" w14:paraId="2A76451B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D8A8F38" w14:textId="35DB4CF1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4F9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Enzyme Famili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B55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Protein kinase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AD5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84694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659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95769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A8F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7137 </w:t>
            </w:r>
          </w:p>
        </w:tc>
      </w:tr>
      <w:tr w:rsidR="003803D0" w:rsidRPr="002F600C" w14:paraId="7051D579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181F91B" w14:textId="39239257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39F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Glycan Biosynthesis an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1C5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Glycosaminoglycan degrad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EEE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6633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187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6638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4D5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254 </w:t>
            </w:r>
          </w:p>
        </w:tc>
      </w:tr>
      <w:tr w:rsidR="003803D0" w:rsidRPr="002F600C" w14:paraId="3680BCF3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95454A1" w14:textId="24B1F6D0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56D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Glycan Biosynthesis an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525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Glycosphingolipid biosynthesis - ganglio serie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C47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8001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386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468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E1E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323 </w:t>
            </w:r>
          </w:p>
        </w:tc>
      </w:tr>
      <w:tr w:rsidR="003803D0" w:rsidRPr="002F600C" w14:paraId="63034BB4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228CC06" w14:textId="5A564FEB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DF2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Glycan Biosynthesis an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380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Glycosphingolipid biosynthesis - globo serie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5D3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77306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983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8836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474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6625 </w:t>
            </w:r>
          </w:p>
        </w:tc>
      </w:tr>
      <w:tr w:rsidR="003803D0" w:rsidRPr="002F600C" w14:paraId="2BDD59E9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42D2397" w14:textId="3C44D9B7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0F1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Glycan Biosynthesis an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471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Glycosphingolipid biosynthesis - lacto and neolacto serie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E22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867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B26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0 </w:t>
            </w:r>
          </w:p>
        </w:tc>
      </w:tr>
      <w:tr w:rsidR="003803D0" w:rsidRPr="002F600C" w14:paraId="625737F5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2F7F3E7" w14:textId="3861182C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C1A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Glycan Biosynthesis an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051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Glycosyltransferase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AEE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44422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BD4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4185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E87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9532 </w:t>
            </w:r>
          </w:p>
        </w:tc>
      </w:tr>
      <w:tr w:rsidR="003803D0" w:rsidRPr="002F600C" w14:paraId="24B6B3AB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B250951" w14:textId="7FE92FE4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6E8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Glycan Biosynthesis and </w:t>
            </w:r>
            <w:r w:rsidRPr="002F600C">
              <w:rPr>
                <w:rFonts w:cs="Times New Roman"/>
                <w:sz w:val="21"/>
                <w:szCs w:val="21"/>
              </w:rPr>
              <w:lastRenderedPageBreak/>
              <w:t>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CFF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lastRenderedPageBreak/>
              <w:t xml:space="preserve"> Lipopolysaccharide biosynthe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3DA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64443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CEC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5743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F74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3144 </w:t>
            </w:r>
          </w:p>
        </w:tc>
      </w:tr>
      <w:tr w:rsidR="003803D0" w:rsidRPr="002F600C" w14:paraId="5A0B7AA3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B37CE89" w14:textId="2FDF2ADA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53B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Glycan Biosynthesis an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1CD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Lipopolysaccharide biosynthesis protein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7F5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98529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ADB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9496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0B6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4878 </w:t>
            </w:r>
          </w:p>
        </w:tc>
      </w:tr>
      <w:tr w:rsidR="003803D0" w:rsidRPr="002F600C" w14:paraId="6A84CB24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52F5D9E" w14:textId="1F7BABC3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420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Glycan Biosynthesis an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DE6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N-Glycan biosynthe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FE8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9448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EE5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994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634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106 </w:t>
            </w:r>
          </w:p>
        </w:tc>
      </w:tr>
      <w:tr w:rsidR="003803D0" w:rsidRPr="002F600C" w14:paraId="6BDD539E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C6B1563" w14:textId="66792504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681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Glycan Biosynthesis an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B84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Other glycan degrad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B89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74157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2EB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8972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CCA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4427 </w:t>
            </w:r>
          </w:p>
        </w:tc>
      </w:tr>
      <w:tr w:rsidR="003803D0" w:rsidRPr="002F600C" w14:paraId="16F9D5C0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9917363" w14:textId="508DE7BD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911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Glycan Biosynthesis an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811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Peptidoglycan biosynthe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1A3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67846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74C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8188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797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4074 </w:t>
            </w:r>
          </w:p>
        </w:tc>
      </w:tr>
      <w:tr w:rsidR="003803D0" w:rsidRPr="002F600C" w14:paraId="545347B4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9C1E685" w14:textId="6F001CF7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366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Glycan Biosynthesis an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450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Various types of N-glycan biosynthe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58A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816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546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214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08E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56 </w:t>
            </w:r>
          </w:p>
        </w:tc>
      </w:tr>
      <w:tr w:rsidR="003803D0" w:rsidRPr="002F600C" w14:paraId="7350D199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E702F4B" w14:textId="726431BA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194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Lipi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7CA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alpha-Linolenic acid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2EA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95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1C1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985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DE3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2 </w:t>
            </w:r>
          </w:p>
        </w:tc>
      </w:tr>
      <w:tr w:rsidR="003803D0" w:rsidRPr="002F600C" w14:paraId="6ED16A65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EA8D3E4" w14:textId="08D4B279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B64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Lipi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BE8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Arachidonic acid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317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6386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149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190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08E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594 </w:t>
            </w:r>
          </w:p>
        </w:tc>
      </w:tr>
      <w:tr w:rsidR="003803D0" w:rsidRPr="002F600C" w14:paraId="5CE367A1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2B7B2AB" w14:textId="62CF6FD9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274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Lipi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E05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Biosynthesis of unsaturated fatty acid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9A3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4015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E85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731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A8C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975 </w:t>
            </w:r>
          </w:p>
        </w:tc>
      </w:tr>
      <w:tr w:rsidR="003803D0" w:rsidRPr="002F600C" w14:paraId="0C8D3E3A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123C334" w14:textId="4B02B1E5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713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Lipi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18B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Ether lipid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D90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00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E1D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1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C7B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1 </w:t>
            </w:r>
          </w:p>
        </w:tc>
      </w:tr>
      <w:tr w:rsidR="003803D0" w:rsidRPr="002F600C" w14:paraId="2EC2DB34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46A7784" w14:textId="416F84C5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B15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Lipi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F46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Fatty acid biosynthe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DEA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91969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6DF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09235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4B6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3636 </w:t>
            </w:r>
          </w:p>
        </w:tc>
      </w:tr>
      <w:tr w:rsidR="003803D0" w:rsidRPr="002F600C" w14:paraId="36A58F5E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8E427A8" w14:textId="6E454697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455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Lipi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682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Fatty acid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C36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91146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4B9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0345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CAF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6619 </w:t>
            </w:r>
          </w:p>
        </w:tc>
      </w:tr>
      <w:tr w:rsidR="003803D0" w:rsidRPr="002F600C" w14:paraId="674A1771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85EDD11" w14:textId="72B20491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A9B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Lipi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E74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Glycerolipid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8CD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31850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683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5354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5B8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1277 </w:t>
            </w:r>
          </w:p>
        </w:tc>
      </w:tr>
      <w:tr w:rsidR="003803D0" w:rsidRPr="002F600C" w14:paraId="7D47031D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97DE978" w14:textId="3266164E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7D5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Lipi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E0F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Glycerophospholipid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C2C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07632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8FA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3902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BBB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6420 </w:t>
            </w:r>
          </w:p>
        </w:tc>
      </w:tr>
      <w:tr w:rsidR="003803D0" w:rsidRPr="002F600C" w14:paraId="01311074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AFFD184" w14:textId="117269E8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6E5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Lipi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2B6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Linoleic acid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6E9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5852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F5C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724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48A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858 </w:t>
            </w:r>
          </w:p>
        </w:tc>
      </w:tr>
      <w:tr w:rsidR="003803D0" w:rsidRPr="002F600C" w14:paraId="66E59E5C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4C4ED3B" w14:textId="6D55AC44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A0F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Lipi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D85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Lipid biosynthesis protein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221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67594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3F3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7904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0F8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7466 </w:t>
            </w:r>
          </w:p>
        </w:tc>
      </w:tr>
      <w:tr w:rsidR="003803D0" w:rsidRPr="002F600C" w14:paraId="777B34E7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B802E85" w14:textId="0ABE9562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6FD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Lipi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8EE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Primary bile acid biosynthe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212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9950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1BA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3685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B5E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156 </w:t>
            </w:r>
          </w:p>
        </w:tc>
      </w:tr>
      <w:tr w:rsidR="003803D0" w:rsidRPr="002F600C" w14:paraId="12071B91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D1FDA60" w14:textId="4C757AA3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683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Lipi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1F6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Secondary bile acid biosynthe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991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9859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1B8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347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220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161 </w:t>
            </w:r>
          </w:p>
        </w:tc>
      </w:tr>
      <w:tr w:rsidR="003803D0" w:rsidRPr="002F600C" w14:paraId="14C84059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E0CF71C" w14:textId="51EE953B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B51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Lipi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8EA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Sphingolipid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297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09089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761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21009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55D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8821 </w:t>
            </w:r>
          </w:p>
        </w:tc>
      </w:tr>
      <w:tr w:rsidR="003803D0" w:rsidRPr="002F600C" w14:paraId="47C403C7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BDE3FF0" w14:textId="48DFE65A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ABC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Lipi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107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Steroid biosynthe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916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28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C16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34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8ED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65 </w:t>
            </w:r>
          </w:p>
        </w:tc>
      </w:tr>
      <w:tr w:rsidR="003803D0" w:rsidRPr="002F600C" w14:paraId="2C7BD494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A23CD71" w14:textId="5094F671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271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Lipi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87C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Steroid hormone biosynthe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880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212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7C7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54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A7B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79 </w:t>
            </w:r>
          </w:p>
        </w:tc>
      </w:tr>
      <w:tr w:rsidR="003803D0" w:rsidRPr="002F600C" w14:paraId="09639393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CF01EA4" w14:textId="7DBF2E87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393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Lipi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EEC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Synthesis and degradation of ketone bodie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452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0623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CDC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604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E2D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382 </w:t>
            </w:r>
          </w:p>
        </w:tc>
      </w:tr>
      <w:tr w:rsidR="003803D0" w:rsidRPr="002F600C" w14:paraId="357D0A05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E17C6AC" w14:textId="2A68FD4F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6FC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tabolism of Cofactors and Vitamin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0C9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Biotin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CFA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71797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087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8386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A6E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647 </w:t>
            </w:r>
          </w:p>
        </w:tc>
      </w:tr>
      <w:tr w:rsidR="003803D0" w:rsidRPr="002F600C" w14:paraId="49669541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51CDE97" w14:textId="18CA9ABD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111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tabolism of Cofactors and Vitamin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393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Folate biosynthe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995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98209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C4E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1217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A14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3510 </w:t>
            </w:r>
          </w:p>
        </w:tc>
      </w:tr>
      <w:tr w:rsidR="003803D0" w:rsidRPr="002F600C" w14:paraId="789E8FD7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5714A00" w14:textId="2F9F12BD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CE6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tabolism of Cofactors and Vitamin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D8B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Lipoic acid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589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1192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911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643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CDB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342 </w:t>
            </w:r>
          </w:p>
        </w:tc>
      </w:tr>
      <w:tr w:rsidR="003803D0" w:rsidRPr="002F600C" w14:paraId="7190717C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796740D" w14:textId="049E9A7B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CC7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tabolism of Cofactors and Vitamin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145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Nicotinate and nicotinamide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5EA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16505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6CA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21125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246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3918 </w:t>
            </w:r>
          </w:p>
        </w:tc>
      </w:tr>
      <w:tr w:rsidR="003803D0" w:rsidRPr="002F600C" w14:paraId="44717859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1892E2C" w14:textId="53990E8A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34A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tabolism of Cofactors and Vitamin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253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One carbon pool by folat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53D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19172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6D6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2949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931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1557 </w:t>
            </w:r>
          </w:p>
        </w:tc>
      </w:tr>
      <w:tr w:rsidR="003803D0" w:rsidRPr="002F600C" w14:paraId="36EDBC65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EB71090" w14:textId="31CFA444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578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tabolism of Cofactors and Vitamin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A40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Pantothenate and CoA biosynthe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5D6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01265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1F1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1455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EFA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9737 </w:t>
            </w:r>
          </w:p>
        </w:tc>
      </w:tr>
      <w:tr w:rsidR="003803D0" w:rsidRPr="002F600C" w14:paraId="2144E268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2A44C8B" w14:textId="05DDA045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106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tabolism of Cofactors and Vitamin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9AE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Porphyrin and chlorophyll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C1E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72896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2AD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93165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509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7422 </w:t>
            </w:r>
          </w:p>
        </w:tc>
      </w:tr>
      <w:tr w:rsidR="003803D0" w:rsidRPr="002F600C" w14:paraId="0EA72761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3DCD634" w14:textId="225A2932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59A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tabolism of Cofactors and Vitamin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A14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Retinol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13E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9446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58B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004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5AB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965 </w:t>
            </w:r>
          </w:p>
        </w:tc>
      </w:tr>
      <w:tr w:rsidR="003803D0" w:rsidRPr="002F600C" w14:paraId="0633FFF7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02BD299" w14:textId="77EB2A7E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E48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tabolism of Cofactors and Vitamin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5B5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Riboflavin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408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09119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306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1159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78D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7139 </w:t>
            </w:r>
          </w:p>
        </w:tc>
      </w:tr>
      <w:tr w:rsidR="003803D0" w:rsidRPr="002F600C" w14:paraId="0FA55588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22D805C" w14:textId="13CA20FB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461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tabolism of Cofactors and Vitamin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36E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Thiamine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0AA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03254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F23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3060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3FF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5207 </w:t>
            </w:r>
          </w:p>
        </w:tc>
      </w:tr>
      <w:tr w:rsidR="003803D0" w:rsidRPr="002F600C" w14:paraId="194D9655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217D826" w14:textId="4C6004BD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E18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tabolism of Cofactors and </w:t>
            </w:r>
            <w:r w:rsidRPr="002F600C">
              <w:rPr>
                <w:rFonts w:cs="Times New Roman"/>
                <w:sz w:val="21"/>
                <w:szCs w:val="21"/>
              </w:rPr>
              <w:lastRenderedPageBreak/>
              <w:t>Vitamin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BD7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lastRenderedPageBreak/>
              <w:t xml:space="preserve"> Ubiquinone and other terpenoid-</w:t>
            </w:r>
            <w:r w:rsidRPr="002F600C">
              <w:rPr>
                <w:rFonts w:cs="Times New Roman"/>
                <w:sz w:val="21"/>
                <w:szCs w:val="21"/>
              </w:rPr>
              <w:lastRenderedPageBreak/>
              <w:t>quinone biosynthe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062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lastRenderedPageBreak/>
              <w:t xml:space="preserve">122727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A99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2050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E28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9077 </w:t>
            </w:r>
          </w:p>
        </w:tc>
      </w:tr>
      <w:tr w:rsidR="003803D0" w:rsidRPr="002F600C" w14:paraId="3783542E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9700CEE" w14:textId="1AA2B269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D92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tabolism of Cofactors and Vitamin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A7E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Vitamin B6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36B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00790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01D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0045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7C8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6695 </w:t>
            </w:r>
          </w:p>
        </w:tc>
      </w:tr>
      <w:tr w:rsidR="003803D0" w:rsidRPr="002F600C" w14:paraId="210FC2E4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4052B08" w14:textId="6EA32143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860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tabolism of Other Amino Acid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B11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beta-Alanine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59D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98151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385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07725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340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6906 </w:t>
            </w:r>
          </w:p>
        </w:tc>
      </w:tr>
      <w:tr w:rsidR="003803D0" w:rsidRPr="002F600C" w14:paraId="09EA3B2F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94170C1" w14:textId="033FED3F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6B4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tabolism of Other Amino Acid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B5A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yanoamino acid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90F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41283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AC9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3755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508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0265 </w:t>
            </w:r>
          </w:p>
        </w:tc>
      </w:tr>
      <w:tr w:rsidR="003803D0" w:rsidRPr="002F600C" w14:paraId="6EC9E320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C693B58" w14:textId="467D3E90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5B9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tabolism of Other Amino Acid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614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D-Alanine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E90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5866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209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1294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1EC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239 </w:t>
            </w:r>
          </w:p>
        </w:tc>
      </w:tr>
      <w:tr w:rsidR="003803D0" w:rsidRPr="002F600C" w14:paraId="7895C79D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BAE8773" w14:textId="4DD5E864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315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tabolism of Other Amino Acid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223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D-Arginine and D-ornithine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0CA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33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0BC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2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86D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8 </w:t>
            </w:r>
          </w:p>
        </w:tc>
      </w:tr>
      <w:tr w:rsidR="003803D0" w:rsidRPr="002F600C" w14:paraId="2EBD3E56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DCC8134" w14:textId="22411926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64B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tabolism of Other Amino Acid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46A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D-Glutamine and D-glutamate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640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75051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9DC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8297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E19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302 </w:t>
            </w:r>
          </w:p>
        </w:tc>
      </w:tr>
      <w:tr w:rsidR="003803D0" w:rsidRPr="002F600C" w14:paraId="5791207D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CBCFD5F" w14:textId="366E91F5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292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tabolism of Other Amino Acid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E94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Glutathione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2B6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78273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C36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85759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BD4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138 </w:t>
            </w:r>
          </w:p>
        </w:tc>
      </w:tr>
      <w:tr w:rsidR="003803D0" w:rsidRPr="002F600C" w14:paraId="028CD1D0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AA470E7" w14:textId="4AE244F6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460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tabolism of Other Amino Acid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5AE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Phosphonate and phosphinate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1A0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8977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244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286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B32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150 </w:t>
            </w:r>
          </w:p>
        </w:tc>
      </w:tr>
      <w:tr w:rsidR="003803D0" w:rsidRPr="002F600C" w14:paraId="5EAFE722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2713341" w14:textId="657C6CDA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32A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tabolism of Other Amino Acid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36E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Selenocompound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C86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38948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0A9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4837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FD0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9176 </w:t>
            </w:r>
          </w:p>
        </w:tc>
      </w:tr>
      <w:tr w:rsidR="003803D0" w:rsidRPr="002F600C" w14:paraId="73B16EF8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B48DA29" w14:textId="7168DF14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28C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tabolism of Other Amino Acid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BBA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Taurine and hypotaurine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C41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3575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D9C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802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8F1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755 </w:t>
            </w:r>
          </w:p>
        </w:tc>
      </w:tr>
      <w:tr w:rsidR="003803D0" w:rsidRPr="002F600C" w14:paraId="5EE20EC3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2D10F46" w14:textId="5F42F415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E09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tabolism of Terpenoids and Polyketid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243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Biosynthesis of ansamycin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917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3610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737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285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C7F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493 </w:t>
            </w:r>
          </w:p>
        </w:tc>
      </w:tr>
      <w:tr w:rsidR="003803D0" w:rsidRPr="002F600C" w14:paraId="21186A9D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19782BA" w14:textId="269AA02C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CBD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tabolism of Terpenoids and Polyketid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191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Biosynthesis of siderophore group nonribosomal peptide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C90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6875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999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57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139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939 </w:t>
            </w:r>
          </w:p>
        </w:tc>
      </w:tr>
      <w:tr w:rsidR="003803D0" w:rsidRPr="002F600C" w14:paraId="32CC5EF6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2A2E49E" w14:textId="14FF89F5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7C3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tabolism of Terpenoids and Polyketid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CC0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Biosynthesis of type II polyketide product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189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97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CEC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5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3AF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6 </w:t>
            </w:r>
          </w:p>
        </w:tc>
      </w:tr>
      <w:tr w:rsidR="003803D0" w:rsidRPr="002F600C" w14:paraId="182DF5A7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EAF1F87" w14:textId="2A5C4AE8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521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tabolism of Terpenoids and Polyketid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F4B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Biosynthesis of vancomycin group antibiotic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8DB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0279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636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483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404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282 </w:t>
            </w:r>
          </w:p>
        </w:tc>
      </w:tr>
      <w:tr w:rsidR="003803D0" w:rsidRPr="002F600C" w14:paraId="1E3AE4E8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6480CE4" w14:textId="31B26406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529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tabolism of Terpenoids and Polyketid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EA1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arotenoid biosynthe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EEB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681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D0D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919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DDE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37 </w:t>
            </w:r>
          </w:p>
        </w:tc>
      </w:tr>
      <w:tr w:rsidR="003803D0" w:rsidRPr="002F600C" w14:paraId="3B529C2B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9A8E2E3" w14:textId="23B4076F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15F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tabolism of Terpenoids and Polyketid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E6C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Geraniol degrad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E4D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7596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156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5315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8E8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701 </w:t>
            </w:r>
          </w:p>
        </w:tc>
      </w:tr>
      <w:tr w:rsidR="003803D0" w:rsidRPr="002F600C" w14:paraId="4552B901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0881B5A" w14:textId="4C8DEB37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356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tabolism of Terpenoids and Polyketid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2F0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Limonene and pinene degrad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DB4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6713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6A4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2549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6CC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132 </w:t>
            </w:r>
          </w:p>
        </w:tc>
      </w:tr>
      <w:tr w:rsidR="003803D0" w:rsidRPr="002F600C" w14:paraId="709CD2F8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1A9BC57" w14:textId="7B85782A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44B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tabolism of Terpenoids and Polyketid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555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Polyketide sugar unit biosynthe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705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01114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326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0964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D59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7084 </w:t>
            </w:r>
          </w:p>
        </w:tc>
      </w:tr>
      <w:tr w:rsidR="003803D0" w:rsidRPr="002F600C" w14:paraId="22977BCC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F0315FE" w14:textId="4A5FE5A2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999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tabolism of Terpenoids and Polyketid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704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Prenyltransferase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048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66457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124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71965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EA9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0723 </w:t>
            </w:r>
          </w:p>
        </w:tc>
      </w:tr>
      <w:tr w:rsidR="003803D0" w:rsidRPr="002F600C" w14:paraId="440D9ACC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D55E7F2" w14:textId="5BF953CA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F8A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tabolism of Terpenoids and Polyketid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A19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Terpenoid backbone biosynthe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FAE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71231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D3C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848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3AE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7825 </w:t>
            </w:r>
          </w:p>
        </w:tc>
      </w:tr>
      <w:tr w:rsidR="003803D0" w:rsidRPr="002F600C" w14:paraId="7AF21EB7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96A39C5" w14:textId="0710415B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1F4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tabolism of Terpenoids and Polyketid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78B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Tetracycline biosynthe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54A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8429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4F0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948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CC1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635 </w:t>
            </w:r>
          </w:p>
        </w:tc>
      </w:tr>
      <w:tr w:rsidR="003803D0" w:rsidRPr="002F600C" w14:paraId="11E2EFE2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4A1E3CA" w14:textId="15A7F2CA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828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tabolism of Terpenoids and Polyketides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DC6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Zeatin biosynthe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CB7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6584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2D4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4889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211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896 </w:t>
            </w:r>
          </w:p>
        </w:tc>
      </w:tr>
      <w:tr w:rsidR="003803D0" w:rsidRPr="002F600C" w14:paraId="0391FDDD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CC3E176" w14:textId="6719E1BC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47E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Nucleotide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5EA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Purine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E7D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961577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160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03966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702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63835 </w:t>
            </w:r>
          </w:p>
        </w:tc>
      </w:tr>
      <w:tr w:rsidR="003803D0" w:rsidRPr="002F600C" w14:paraId="1AA8332B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DF05707" w14:textId="66F5C588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5B6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Nucleotide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FFD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Pyrimidine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C64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858728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7BB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92515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D5A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7753 </w:t>
            </w:r>
          </w:p>
        </w:tc>
      </w:tr>
      <w:tr w:rsidR="003803D0" w:rsidRPr="002F600C" w14:paraId="28B0D07D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3AF906E" w14:textId="7DA7E33F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B78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Xenobiotics Biodegradation an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BC7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1,1,1-Trichloro-2,2-bis(4-chlorophenyl)ethane (DDT) degrad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1BE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E0A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889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0 </w:t>
            </w:r>
          </w:p>
        </w:tc>
      </w:tr>
      <w:tr w:rsidR="003803D0" w:rsidRPr="002F600C" w14:paraId="02436580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00B7133" w14:textId="2CC5D6DB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97C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Xenobiotics Biodegradation an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915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Aminobenzoate degrad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098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7506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661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7535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8FB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503 </w:t>
            </w:r>
          </w:p>
        </w:tc>
      </w:tr>
      <w:tr w:rsidR="003803D0" w:rsidRPr="002F600C" w14:paraId="473053E7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651BF5B" w14:textId="3CD069D9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D3E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Xenobiotics Biodegradation an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60E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Atrazine degrad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F7F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935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2AA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23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086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40 </w:t>
            </w:r>
          </w:p>
        </w:tc>
      </w:tr>
      <w:tr w:rsidR="003803D0" w:rsidRPr="002F600C" w14:paraId="49D868B6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86C7195" w14:textId="22797EF4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046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Xenobiotics Biodegradation an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6BE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Benzoate degrad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D13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75944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0ED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9148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C68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6578 </w:t>
            </w:r>
          </w:p>
        </w:tc>
      </w:tr>
      <w:tr w:rsidR="003803D0" w:rsidRPr="002F600C" w14:paraId="435395B2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2F9CBBB" w14:textId="2A08174E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9D9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Xenobiotics Biodegradation an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E5A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Bisphenol degrad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C61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6730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024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063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025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999 </w:t>
            </w:r>
          </w:p>
        </w:tc>
      </w:tr>
      <w:tr w:rsidR="003803D0" w:rsidRPr="002F600C" w14:paraId="00CA83AC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55F5640" w14:textId="1372DBD0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952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Xenobiotics Biodegradation an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43C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aprolactam degrad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E2C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6835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38E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944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6BC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674 </w:t>
            </w:r>
          </w:p>
        </w:tc>
      </w:tr>
      <w:tr w:rsidR="003803D0" w:rsidRPr="002F600C" w14:paraId="3033B3CC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E82EBE7" w14:textId="38677130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BF6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Xenobiotics Biodegradation an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CA7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hloroalkane and chloroalkene degrad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574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9073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3E2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7045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35F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580 </w:t>
            </w:r>
          </w:p>
        </w:tc>
      </w:tr>
      <w:tr w:rsidR="003803D0" w:rsidRPr="002F600C" w14:paraId="70E4DFB4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C4CE94F" w14:textId="736E01DF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738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Xenobiotics Biodegradation an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2D2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hlorocyclohexane and chlorobenzene degrad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EC5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573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724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55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7E2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47 </w:t>
            </w:r>
          </w:p>
        </w:tc>
      </w:tr>
      <w:tr w:rsidR="003803D0" w:rsidRPr="002F600C" w14:paraId="5FE845E0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5FAB91F" w14:textId="5E4AB422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BC4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Xenobiotics Biodegradation an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6D0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Dioxin degrad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3D5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0394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363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357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812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401 </w:t>
            </w:r>
          </w:p>
        </w:tc>
      </w:tr>
      <w:tr w:rsidR="003803D0" w:rsidRPr="002F600C" w14:paraId="53E28CE8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50B9A29" w14:textId="72ED5A62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D0D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Xenobiotics Biodegradation an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A51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Drug metabolism - cytochrome P45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271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6673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58E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094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18F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896 </w:t>
            </w:r>
          </w:p>
        </w:tc>
      </w:tr>
      <w:tr w:rsidR="003803D0" w:rsidRPr="002F600C" w14:paraId="5C2DC04D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1412F96" w14:textId="16B1603C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64C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Xenobiotics Biodegradation an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3DF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Drug metabolism - other enzyme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5F5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51663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015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56755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5A7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0465 </w:t>
            </w:r>
          </w:p>
        </w:tc>
      </w:tr>
      <w:tr w:rsidR="003803D0" w:rsidRPr="002F600C" w14:paraId="1997C128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C25C909" w14:textId="2DC5903A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62A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Xenobiotics Biodegradation an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127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Ethylbenzene degrad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18A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6623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913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793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8B5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992 </w:t>
            </w:r>
          </w:p>
        </w:tc>
      </w:tr>
      <w:tr w:rsidR="003803D0" w:rsidRPr="002F600C" w14:paraId="5C06C17B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A17D82E" w14:textId="0F3ABDEA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383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Xenobiotics Biodegradation an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CE0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Fluorobenzoate degrad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942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11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58D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82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14E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0 </w:t>
            </w:r>
          </w:p>
        </w:tc>
      </w:tr>
      <w:tr w:rsidR="003803D0" w:rsidRPr="002F600C" w14:paraId="540F053F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8740648" w14:textId="5B94805D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CAA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Xenobiotics Biodegradation an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41F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tabolism of xenobiotics by cytochrome P45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27C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6614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D9B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088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E6B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885 </w:t>
            </w:r>
          </w:p>
        </w:tc>
      </w:tr>
      <w:tr w:rsidR="003803D0" w:rsidRPr="002F600C" w14:paraId="31FBA5FA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503E5DD" w14:textId="6B0D5F20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059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Xenobiotics Biodegradation an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FF9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Naphthalene degrad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66D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60570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891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63015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FCE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204 </w:t>
            </w:r>
          </w:p>
        </w:tc>
      </w:tr>
      <w:tr w:rsidR="003803D0" w:rsidRPr="002F600C" w14:paraId="1E4B42EF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6EC3F7C" w14:textId="7B074BAD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256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Xenobiotics Biodegradation an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CFF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Nitrotoluene degrad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BC0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3984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22F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6114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220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378 </w:t>
            </w:r>
          </w:p>
        </w:tc>
      </w:tr>
      <w:tr w:rsidR="003803D0" w:rsidRPr="002F600C" w14:paraId="761C570D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5EA841A" w14:textId="61EF3231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B46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Xenobiotics Biodegradation an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E74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Polycyclic aromatic hydrocarbon degrad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6A8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2288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771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028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AAE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100 </w:t>
            </w:r>
          </w:p>
        </w:tc>
      </w:tr>
      <w:tr w:rsidR="003803D0" w:rsidRPr="002F600C" w14:paraId="4D3CD2BD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7EBDB85" w14:textId="306575DE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4B8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Xenobiotics Biodegradation an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DF4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Styrene degrad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664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421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7FD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10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920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75 </w:t>
            </w:r>
          </w:p>
        </w:tc>
      </w:tr>
      <w:tr w:rsidR="003803D0" w:rsidRPr="002F600C" w14:paraId="722BD72F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26A3B83" w14:textId="3F6786FC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F21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Xenobiotics Biodegradation an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827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Toluene degrad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041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1043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B48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4639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A40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285 </w:t>
            </w:r>
          </w:p>
        </w:tc>
      </w:tr>
      <w:tr w:rsidR="003803D0" w:rsidRPr="002F600C" w14:paraId="66FD5862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72817F4" w14:textId="01B25A60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D5E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Xenobiotics Biodegradation and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550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Xylene degrad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FF8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9956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CB6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313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42E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395 </w:t>
            </w:r>
          </w:p>
        </w:tc>
      </w:tr>
      <w:tr w:rsidR="003803D0" w:rsidRPr="002F600C" w14:paraId="2A2EF527" w14:textId="77777777" w:rsidTr="003803D0">
        <w:trPr>
          <w:trHeight w:val="300"/>
        </w:trPr>
        <w:tc>
          <w:tcPr>
            <w:tcW w:w="4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tbRl"/>
            <w:hideMark/>
          </w:tcPr>
          <w:p w14:paraId="1E6143A8" w14:textId="77777777" w:rsidR="003803D0" w:rsidRPr="002F600C" w:rsidRDefault="003803D0" w:rsidP="009F7FA4">
            <w:pPr>
              <w:spacing w:before="0" w:after="0"/>
              <w:ind w:left="113" w:right="113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>Organismal Systems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548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irculatory Syste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B5D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ardiac muscle contrac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2FA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50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1F9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7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81A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08 </w:t>
            </w:r>
          </w:p>
        </w:tc>
      </w:tr>
      <w:tr w:rsidR="003803D0" w:rsidRPr="002F600C" w14:paraId="63D053CA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6B94250" w14:textId="3241CCC6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C0F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Digestive Syste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BB2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Bile secre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028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73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0CE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60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9AB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8 </w:t>
            </w:r>
          </w:p>
        </w:tc>
      </w:tr>
      <w:tr w:rsidR="003803D0" w:rsidRPr="002F600C" w14:paraId="09961396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B653107" w14:textId="21598EBE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D73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Digestive Syste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8A8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arbohydrate digestion and absorp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568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7256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573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81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0C2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797 </w:t>
            </w:r>
          </w:p>
        </w:tc>
      </w:tr>
      <w:tr w:rsidR="003803D0" w:rsidRPr="002F600C" w14:paraId="101DF3E8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EE806C0" w14:textId="03C5CC18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C58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Digestive Syste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797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ineral absorp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C73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333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61A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11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0C2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22 </w:t>
            </w:r>
          </w:p>
        </w:tc>
      </w:tr>
      <w:tr w:rsidR="003803D0" w:rsidRPr="002F600C" w14:paraId="00200BF3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AEACC6C" w14:textId="5633699E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117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Digestive Syste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FD7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Protein digestion and absorp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506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8781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B7E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4689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AD7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007 </w:t>
            </w:r>
          </w:p>
        </w:tc>
      </w:tr>
      <w:tr w:rsidR="003803D0" w:rsidRPr="002F600C" w14:paraId="644E91F5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991AC93" w14:textId="0D67B562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673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Endocrine Syste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33F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Adipocytokine signaling pathwa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8C0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1202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28C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718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446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883 </w:t>
            </w:r>
          </w:p>
        </w:tc>
      </w:tr>
      <w:tr w:rsidR="003803D0" w:rsidRPr="002F600C" w14:paraId="6BB44C70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D30CC44" w14:textId="5EA6220D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1B8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Endocrine Syste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E72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GnRH signaling pathwa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A11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3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868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07F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0 </w:t>
            </w:r>
          </w:p>
        </w:tc>
      </w:tr>
      <w:tr w:rsidR="003803D0" w:rsidRPr="002F600C" w14:paraId="2C7919C9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164F01D" w14:textId="2675486E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55A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Endocrine Syste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248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Insulin signaling pathwa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58D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7037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E50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727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3A5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868 </w:t>
            </w:r>
          </w:p>
        </w:tc>
      </w:tr>
      <w:tr w:rsidR="003803D0" w:rsidRPr="002F600C" w14:paraId="3FD6AD11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3770A5A" w14:textId="7C687987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092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Endocrine Syste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94B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lanogene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A92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AB4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197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 </w:t>
            </w:r>
          </w:p>
        </w:tc>
      </w:tr>
      <w:tr w:rsidR="003803D0" w:rsidRPr="002F600C" w14:paraId="04481F3C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932E393" w14:textId="4F0B1A84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69F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Endocrine Syste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558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PPAR signaling pathwa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A3A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1091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A4D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872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ADC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117 </w:t>
            </w:r>
          </w:p>
        </w:tc>
      </w:tr>
      <w:tr w:rsidR="003803D0" w:rsidRPr="002F600C" w14:paraId="494861C3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55AA344" w14:textId="78051823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518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Endocrine Syste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879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Progesterone-mediated oocyte matur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BCB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8985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D68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952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EFC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296 </w:t>
            </w:r>
          </w:p>
        </w:tc>
      </w:tr>
      <w:tr w:rsidR="003803D0" w:rsidRPr="002F600C" w14:paraId="7ADFCB09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E28536F" w14:textId="767BDCEA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77D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Endocrine Syste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DEA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Renin-angiotensin syste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960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1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263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26B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 </w:t>
            </w:r>
          </w:p>
        </w:tc>
      </w:tr>
      <w:tr w:rsidR="003803D0" w:rsidRPr="002F600C" w14:paraId="7A1F18B2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8F28230" w14:textId="08D6F3EC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4AF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Environmental Adaptation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FCA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ircadian rhythm - plan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CC5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8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DD6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9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5EB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 </w:t>
            </w:r>
          </w:p>
        </w:tc>
      </w:tr>
      <w:tr w:rsidR="003803D0" w:rsidRPr="002F600C" w14:paraId="20BB4D9F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BB18547" w14:textId="39586267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C6E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Environmental Adaptation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DBD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Plant-pathogen interac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C95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6427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8FE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6076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87F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058 </w:t>
            </w:r>
          </w:p>
        </w:tc>
      </w:tr>
      <w:tr w:rsidR="003803D0" w:rsidRPr="002F600C" w14:paraId="4AC7C248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2308B9D" w14:textId="0EC3CFB4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F32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Excretory Syste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24C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Proximal tubule bicarbonate </w:t>
            </w:r>
            <w:r w:rsidRPr="002F600C">
              <w:rPr>
                <w:rFonts w:cs="Times New Roman"/>
                <w:sz w:val="21"/>
                <w:szCs w:val="21"/>
              </w:rPr>
              <w:lastRenderedPageBreak/>
              <w:t>reclam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01A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lastRenderedPageBreak/>
              <w:t xml:space="preserve">11966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1F1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5549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6A7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377 </w:t>
            </w:r>
          </w:p>
        </w:tc>
      </w:tr>
      <w:tr w:rsidR="003803D0" w:rsidRPr="002F600C" w14:paraId="7BA3B7EA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2EFFE1C" w14:textId="0903EE68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69F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Excretory Syste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E56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Vasopressin-regulated water reabsorp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853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0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6E8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79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AE3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8 </w:t>
            </w:r>
          </w:p>
        </w:tc>
      </w:tr>
      <w:tr w:rsidR="003803D0" w:rsidRPr="002F600C" w14:paraId="3743D72B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8A865F0" w14:textId="76DDC03A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6FD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Immune Syste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97A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Antigen processing and present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4BF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8985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1C7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952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D8D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296 </w:t>
            </w:r>
          </w:p>
        </w:tc>
      </w:tr>
      <w:tr w:rsidR="003803D0" w:rsidRPr="002F600C" w14:paraId="35D5EC00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DC396C3" w14:textId="342476F8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798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Immune Syste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FCD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Fc gamma R-mediated phagocyto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CB4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3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305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79B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0 </w:t>
            </w:r>
          </w:p>
        </w:tc>
      </w:tr>
      <w:tr w:rsidR="003803D0" w:rsidRPr="002F600C" w14:paraId="70C72D2E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FCD0471" w14:textId="75F4D258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326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Immune Syste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5A9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NOD-like receptor signaling pathwa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C73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9363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AFA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996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F92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330 </w:t>
            </w:r>
          </w:p>
        </w:tc>
      </w:tr>
      <w:tr w:rsidR="003803D0" w:rsidRPr="002F600C" w14:paraId="52129B70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D1CF6F4" w14:textId="4C367A65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A3F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Immune Syste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075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RIG-I-like receptor signaling pathwa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53B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65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AB4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49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C36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3 </w:t>
            </w:r>
          </w:p>
        </w:tc>
      </w:tr>
      <w:tr w:rsidR="003803D0" w:rsidRPr="002F600C" w14:paraId="037AC9C5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F4E9EF2" w14:textId="61025B44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7A3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Nervous Syste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453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Glutamatergic synaps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F45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4480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AC7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807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184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010 </w:t>
            </w:r>
          </w:p>
        </w:tc>
      </w:tr>
      <w:tr w:rsidR="003803D0" w:rsidRPr="002F600C" w14:paraId="23E3D59E" w14:textId="77777777" w:rsidTr="003803D0">
        <w:trPr>
          <w:trHeight w:val="300"/>
        </w:trPr>
        <w:tc>
          <w:tcPr>
            <w:tcW w:w="4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tbRl"/>
            <w:hideMark/>
          </w:tcPr>
          <w:p w14:paraId="160704EA" w14:textId="77777777" w:rsidR="003803D0" w:rsidRPr="002F600C" w:rsidRDefault="003803D0" w:rsidP="009F7FA4">
            <w:pPr>
              <w:spacing w:before="0" w:after="0"/>
              <w:ind w:left="113" w:right="113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>Unclassified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38A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ellular Processes and Signaling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7E7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ell divis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460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0049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D66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6659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FEA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403 </w:t>
            </w:r>
          </w:p>
        </w:tc>
      </w:tr>
      <w:tr w:rsidR="003803D0" w:rsidRPr="002F600C" w14:paraId="31A390B6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C666D6D" w14:textId="32743318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B60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ellular Processes and Signaling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222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ell motility and secre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DBB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76047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93E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8018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0D5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809 </w:t>
            </w:r>
          </w:p>
        </w:tc>
      </w:tr>
      <w:tr w:rsidR="003803D0" w:rsidRPr="002F600C" w14:paraId="009C59D8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7BBFFF2" w14:textId="2ED8EF12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AEE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ellular Processes and Signaling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5C9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Electron transfer carrier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EF6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382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373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68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F95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87 </w:t>
            </w:r>
          </w:p>
        </w:tc>
      </w:tr>
      <w:tr w:rsidR="003803D0" w:rsidRPr="002F600C" w14:paraId="713FBE79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81A7FC7" w14:textId="535846BA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EA3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ellular Processes and Signaling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3E3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Germin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601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1105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E39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9299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0F3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290 </w:t>
            </w:r>
          </w:p>
        </w:tc>
      </w:tr>
      <w:tr w:rsidR="003803D0" w:rsidRPr="002F600C" w14:paraId="603A3C87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E78F8D2" w14:textId="7C9E2874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624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ellular Processes and Signaling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733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Inorganic ion transport and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CF4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73624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30F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8008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F06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153 </w:t>
            </w:r>
          </w:p>
        </w:tc>
      </w:tr>
      <w:tr w:rsidR="003803D0" w:rsidRPr="002F600C" w14:paraId="240FBC59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F94AB40" w14:textId="5A82F701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727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ellular Processes and Signaling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271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mbrane and intracellular structural molecule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473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10415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23E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08799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2D7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3649 </w:t>
            </w:r>
          </w:p>
        </w:tc>
      </w:tr>
      <w:tr w:rsidR="003803D0" w:rsidRPr="002F600C" w14:paraId="3FA7C552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7CC61F2" w14:textId="6D4ACDC8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3BC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ellular Processes and Signaling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453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Other ion-coupled transporter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769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37694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65A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7614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99D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9823 </w:t>
            </w:r>
          </w:p>
        </w:tc>
      </w:tr>
      <w:tr w:rsidR="003803D0" w:rsidRPr="002F600C" w14:paraId="1E62B105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0BD3500" w14:textId="69C56B7D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F54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ellular Processes and Signaling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5C9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Other transporter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2AE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94586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906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9886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86A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6206 </w:t>
            </w:r>
          </w:p>
        </w:tc>
      </w:tr>
      <w:tr w:rsidR="003803D0" w:rsidRPr="002F600C" w14:paraId="036C81C0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A24B625" w14:textId="55B98196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7CC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ellular Processes and Signaling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1E1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Pores ion channel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CBE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64400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CA5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68654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437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1672 </w:t>
            </w:r>
          </w:p>
        </w:tc>
      </w:tr>
      <w:tr w:rsidR="003803D0" w:rsidRPr="002F600C" w14:paraId="173333B5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B9BFFF8" w14:textId="48AD35E7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8DC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ellular Processes and Signaling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1BF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Signal transduction mechanism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164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48024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F22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6274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14D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0696 </w:t>
            </w:r>
          </w:p>
        </w:tc>
      </w:tr>
      <w:tr w:rsidR="003803D0" w:rsidRPr="002F600C" w14:paraId="0DC49F62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171A9D9" w14:textId="37F9B3AA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CCA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ellular Processes and Signaling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5FB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Sporul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ADA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64562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702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7088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869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0586 </w:t>
            </w:r>
          </w:p>
        </w:tc>
      </w:tr>
      <w:tr w:rsidR="003803D0" w:rsidRPr="002F600C" w14:paraId="0B714C14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1611D72" w14:textId="016E44F2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584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Genetic Information Processing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BE8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Protein folding and associated processing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559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67958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964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8656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684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6755 </w:t>
            </w:r>
          </w:p>
        </w:tc>
      </w:tr>
      <w:tr w:rsidR="003803D0" w:rsidRPr="002F600C" w14:paraId="359251DE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BB265AB" w14:textId="7E57B6A0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193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Genetic Information Processing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AFB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Replication, recombination and repair protein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DDE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73049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0259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09434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F92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1161 </w:t>
            </w:r>
          </w:p>
        </w:tc>
      </w:tr>
      <w:tr w:rsidR="003803D0" w:rsidRPr="002F600C" w14:paraId="2D22710B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63440E7" w14:textId="0606199B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C29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Genetic Information Processing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2C6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Restriction enzym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085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85529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CFC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8501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5E9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582 </w:t>
            </w:r>
          </w:p>
        </w:tc>
      </w:tr>
      <w:tr w:rsidR="003803D0" w:rsidRPr="002F600C" w14:paraId="6D7F1CF3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E87102C" w14:textId="33110987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2E1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Genetic Information Processing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0F5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Transcription related protein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394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016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F76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40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AEE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39 </w:t>
            </w:r>
          </w:p>
        </w:tc>
      </w:tr>
      <w:tr w:rsidR="003803D0" w:rsidRPr="002F600C" w14:paraId="42CC05A9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27F09F1" w14:textId="2FA75F0E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1D4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Genetic Information Processing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AFA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Translation protein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39C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03971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FDB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3814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B2A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7506 </w:t>
            </w:r>
          </w:p>
        </w:tc>
      </w:tr>
      <w:tr w:rsidR="003803D0" w:rsidRPr="002F600C" w14:paraId="35FAE000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E01E6CC" w14:textId="42F65BDA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08A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17A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Amino acid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261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97316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C6F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08614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579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6666 </w:t>
            </w:r>
          </w:p>
        </w:tc>
      </w:tr>
      <w:tr w:rsidR="003803D0" w:rsidRPr="002F600C" w14:paraId="25F9CC2D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1A6D06D" w14:textId="002E83C7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9B9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FB2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Biosynthesis and biodegradation of secondary metabolite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D41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3457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B7F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249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66B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796 </w:t>
            </w:r>
          </w:p>
        </w:tc>
      </w:tr>
      <w:tr w:rsidR="003803D0" w:rsidRPr="002F600C" w14:paraId="5AC5F557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909B7EC" w14:textId="13822B02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B0C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862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Carbohydrate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5BE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5659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0B9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513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0CD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960 </w:t>
            </w:r>
          </w:p>
        </w:tc>
      </w:tr>
      <w:tr w:rsidR="003803D0" w:rsidRPr="002F600C" w14:paraId="093A725F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196FA50" w14:textId="03B8AAAC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8FB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A30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Energy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C57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55614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F82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86599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667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0882 </w:t>
            </w:r>
          </w:p>
        </w:tc>
      </w:tr>
      <w:tr w:rsidR="003803D0" w:rsidRPr="002F600C" w14:paraId="52F9E84F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4BCE503" w14:textId="5E783A24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A2C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258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Glycan biosynthesis and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A4F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8025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C50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889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C98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237 </w:t>
            </w:r>
          </w:p>
        </w:tc>
      </w:tr>
      <w:tr w:rsidR="003803D0" w:rsidRPr="002F600C" w14:paraId="57D9C093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CE94A18" w14:textId="455B692D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6BA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1BC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Lipid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EA7A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9916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18D8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7009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FE1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156 </w:t>
            </w:r>
          </w:p>
        </w:tc>
      </w:tr>
      <w:tr w:rsidR="003803D0" w:rsidRPr="002F600C" w14:paraId="7981F49D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2274A74" w14:textId="5EDEB731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141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88E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tabolism of cofactors and vitamin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CC62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1687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8ECF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621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98C7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569 </w:t>
            </w:r>
          </w:p>
        </w:tc>
      </w:tr>
      <w:tr w:rsidR="003803D0" w:rsidRPr="002F600C" w14:paraId="4EDF6954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61EC584" w14:textId="2126B675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2CE0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51A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Nucleotide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9FE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6524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118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199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FD4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736 </w:t>
            </w:r>
          </w:p>
        </w:tc>
      </w:tr>
      <w:tr w:rsidR="003803D0" w:rsidRPr="002F600C" w14:paraId="15822587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0C98000" w14:textId="6532704E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7DF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Metabolism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E08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Other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10E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07966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404B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4122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622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21875 </w:t>
            </w:r>
          </w:p>
        </w:tc>
      </w:tr>
      <w:tr w:rsidR="003803D0" w:rsidRPr="002F600C" w14:paraId="77B2A183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D6F888A" w14:textId="5B0B5D51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0074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Poorly Characterized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58C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Function unknow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AC4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450385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A9D5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510654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3741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30993 </w:t>
            </w:r>
          </w:p>
        </w:tc>
      </w:tr>
      <w:tr w:rsidR="003803D0" w:rsidRPr="002F600C" w14:paraId="76903D18" w14:textId="77777777" w:rsidTr="003803D0">
        <w:trPr>
          <w:trHeight w:val="300"/>
        </w:trPr>
        <w:tc>
          <w:tcPr>
            <w:tcW w:w="47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FE520D" w14:textId="5E07C55D" w:rsidR="003803D0" w:rsidRPr="002F600C" w:rsidRDefault="003803D0" w:rsidP="009F7FA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E907D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Poorly Characterized</w:t>
            </w:r>
          </w:p>
        </w:tc>
        <w:tc>
          <w:tcPr>
            <w:tcW w:w="3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A0E76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 General function prediction only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992DE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439931 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42BDC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1575793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36F43" w14:textId="77777777" w:rsidR="003803D0" w:rsidRPr="002F600C" w:rsidRDefault="003803D0" w:rsidP="001A7D1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F600C">
              <w:rPr>
                <w:rFonts w:cs="Times New Roman"/>
                <w:sz w:val="21"/>
                <w:szCs w:val="21"/>
              </w:rPr>
              <w:t xml:space="preserve">97287 </w:t>
            </w:r>
          </w:p>
        </w:tc>
      </w:tr>
      <w:bookmarkEnd w:id="0"/>
    </w:tbl>
    <w:p w14:paraId="7B65BC41" w14:textId="77777777" w:rsidR="00DE23E8" w:rsidRPr="002F600C" w:rsidRDefault="00DE23E8" w:rsidP="00654E8F">
      <w:pPr>
        <w:spacing w:before="240"/>
      </w:pPr>
    </w:p>
    <w:sectPr w:rsidR="00DE23E8" w:rsidRPr="002F600C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D85075" w14:textId="77777777" w:rsidR="00E36B14" w:rsidRDefault="00E36B14" w:rsidP="00117666">
      <w:pPr>
        <w:spacing w:after="0"/>
      </w:pPr>
      <w:r>
        <w:separator/>
      </w:r>
    </w:p>
  </w:endnote>
  <w:endnote w:type="continuationSeparator" w:id="0">
    <w:p w14:paraId="497D3AD9" w14:textId="77777777" w:rsidR="00E36B14" w:rsidRDefault="00E36B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imbusRomNo9L-Regu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EF08A0" w:rsidRPr="00577C4C" w:rsidRDefault="00EF08A0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EF08A0" w:rsidRPr="00577C4C" w:rsidRDefault="00EF08A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D032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EF08A0" w:rsidRPr="00577C4C" w:rsidRDefault="00EF08A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D0329">
                      <w:rPr>
                        <w:noProof/>
                        <w:color w:val="000000" w:themeColor="text1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EF08A0" w:rsidRPr="00577C4C" w:rsidRDefault="00EF08A0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EF08A0" w:rsidRPr="00577C4C" w:rsidRDefault="00EF08A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D032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EF08A0" w:rsidRPr="00577C4C" w:rsidRDefault="00EF08A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D0329">
                      <w:rPr>
                        <w:noProof/>
                        <w:color w:val="000000" w:themeColor="text1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B516AB" w14:textId="77777777" w:rsidR="00E36B14" w:rsidRDefault="00E36B14" w:rsidP="00117666">
      <w:pPr>
        <w:spacing w:after="0"/>
      </w:pPr>
      <w:r>
        <w:separator/>
      </w:r>
    </w:p>
  </w:footnote>
  <w:footnote w:type="continuationSeparator" w:id="0">
    <w:p w14:paraId="2B1891DF" w14:textId="77777777" w:rsidR="00E36B14" w:rsidRDefault="00E36B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EF08A0" w:rsidRPr="009151AA" w:rsidRDefault="00EF08A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EF08A0" w:rsidRDefault="00EF08A0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4F60"/>
    <w:rsid w:val="00077D53"/>
    <w:rsid w:val="00105FD9"/>
    <w:rsid w:val="00117666"/>
    <w:rsid w:val="001549D3"/>
    <w:rsid w:val="00160065"/>
    <w:rsid w:val="00177D84"/>
    <w:rsid w:val="001A7D18"/>
    <w:rsid w:val="00267D18"/>
    <w:rsid w:val="00274347"/>
    <w:rsid w:val="002868E2"/>
    <w:rsid w:val="002869C3"/>
    <w:rsid w:val="002936E4"/>
    <w:rsid w:val="002B4A57"/>
    <w:rsid w:val="002C74CA"/>
    <w:rsid w:val="002F600C"/>
    <w:rsid w:val="003123F4"/>
    <w:rsid w:val="003544FB"/>
    <w:rsid w:val="003803D0"/>
    <w:rsid w:val="00393350"/>
    <w:rsid w:val="003D0329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4CDD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7FA4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2E9B"/>
    <w:rsid w:val="00E36B14"/>
    <w:rsid w:val="00E52377"/>
    <w:rsid w:val="00E537AD"/>
    <w:rsid w:val="00E548BA"/>
    <w:rsid w:val="00E64E17"/>
    <w:rsid w:val="00E866C9"/>
    <w:rsid w:val="00EA3D3C"/>
    <w:rsid w:val="00EC090A"/>
    <w:rsid w:val="00ED20B5"/>
    <w:rsid w:val="00EF08A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B124A27B-0038-46D0-A3EF-DD33AE1D2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a">
    <w:name w:val="??"/>
    <w:rsid w:val="001A7D18"/>
    <w:pPr>
      <w:widowControl w:val="0"/>
      <w:overflowPunct w:val="0"/>
      <w:autoSpaceDE w:val="0"/>
      <w:autoSpaceDN w:val="0"/>
      <w:adjustRightInd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paragraph" w:customStyle="1" w:styleId="Default">
    <w:name w:val="Default"/>
    <w:uiPriority w:val="99"/>
    <w:rsid w:val="001A7D1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paragraph" w:customStyle="1" w:styleId="xl67">
    <w:name w:val="xl67"/>
    <w:basedOn w:val="Normal"/>
    <w:rsid w:val="001A7D18"/>
    <w:pPr>
      <w:spacing w:before="100" w:beforeAutospacing="1" w:after="100" w:afterAutospacing="1"/>
      <w:jc w:val="center"/>
    </w:pPr>
    <w:rPr>
      <w:rFonts w:eastAsia="SimSun" w:cs="Times New Roman"/>
      <w:szCs w:val="24"/>
      <w:lang w:eastAsia="zh-CN"/>
    </w:rPr>
  </w:style>
  <w:style w:type="paragraph" w:customStyle="1" w:styleId="xl68">
    <w:name w:val="xl68"/>
    <w:basedOn w:val="Normal"/>
    <w:rsid w:val="001A7D18"/>
    <w:pPr>
      <w:spacing w:before="100" w:beforeAutospacing="1" w:after="100" w:afterAutospacing="1"/>
      <w:jc w:val="center"/>
    </w:pPr>
    <w:rPr>
      <w:rFonts w:eastAsia="SimSun" w:cs="Times New Roman"/>
      <w:szCs w:val="24"/>
      <w:lang w:eastAsia="zh-CN"/>
    </w:rPr>
  </w:style>
  <w:style w:type="paragraph" w:customStyle="1" w:styleId="xl63">
    <w:name w:val="xl63"/>
    <w:basedOn w:val="Normal"/>
    <w:rsid w:val="001A7D18"/>
    <w:pPr>
      <w:spacing w:before="100" w:beforeAutospacing="1" w:after="100" w:afterAutospacing="1"/>
      <w:jc w:val="center"/>
    </w:pPr>
    <w:rPr>
      <w:rFonts w:eastAsia="SimSun" w:cs="Times New Roman"/>
      <w:szCs w:val="24"/>
      <w:lang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A7D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SimSun" w:eastAsia="SimSun" w:hAnsi="SimSun" w:cs="Times New Roman"/>
      <w:szCs w:val="24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A7D18"/>
    <w:rPr>
      <w:rFonts w:ascii="SimSun" w:eastAsia="SimSun" w:hAnsi="SimSun" w:cs="Times New Roman"/>
      <w:sz w:val="24"/>
      <w:szCs w:val="24"/>
      <w:lang w:val="x-none" w:eastAsia="x-none"/>
    </w:rPr>
  </w:style>
  <w:style w:type="paragraph" w:customStyle="1" w:styleId="2">
    <w:name w:val="??2"/>
    <w:basedOn w:val="a"/>
    <w:uiPriority w:val="99"/>
    <w:rsid w:val="001A7D18"/>
    <w:pPr>
      <w:tabs>
        <w:tab w:val="center" w:pos="4153"/>
        <w:tab w:val="right" w:pos="8306"/>
      </w:tabs>
      <w:jc w:val="left"/>
    </w:pPr>
    <w:rPr>
      <w:kern w:val="0"/>
      <w:sz w:val="18"/>
    </w:rPr>
  </w:style>
  <w:style w:type="paragraph" w:customStyle="1" w:styleId="1">
    <w:name w:val="列出段落1"/>
    <w:basedOn w:val="Normal"/>
    <w:rsid w:val="001A7D18"/>
    <w:pPr>
      <w:widowControl w:val="0"/>
      <w:spacing w:before="0" w:after="0"/>
      <w:ind w:firstLineChars="200" w:firstLine="420"/>
      <w:jc w:val="both"/>
    </w:pPr>
    <w:rPr>
      <w:rFonts w:ascii="Calibri" w:eastAsia="SimSun" w:hAnsi="Calibri" w:cs="Times New Roman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mshen@njau.edu.cn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422372B-6C90-4CAB-AEEF-ADF59FD55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2</TotalTime>
  <Pages>20</Pages>
  <Words>4818</Words>
  <Characters>27464</Characters>
  <Application>Microsoft Office Word</Application>
  <DocSecurity>0</DocSecurity>
  <Lines>228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ontiers</cp:lastModifiedBy>
  <cp:revision>5</cp:revision>
  <cp:lastPrinted>2013-10-03T12:51:00Z</cp:lastPrinted>
  <dcterms:created xsi:type="dcterms:W3CDTF">2019-05-28T04:24:00Z</dcterms:created>
  <dcterms:modified xsi:type="dcterms:W3CDTF">2019-08-15T14:56:00Z</dcterms:modified>
</cp:coreProperties>
</file>